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BE4B58" w14:textId="09633A72" w:rsidR="00B26119" w:rsidRPr="00732186" w:rsidRDefault="00B26119" w:rsidP="00B261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1721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D1721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Phenotypes in monotherapy based on EUCAST and CLSI guidelines, and </w:t>
      </w:r>
      <w:r w:rsidRPr="00D17211">
        <w:rPr>
          <w:rFonts w:ascii="Times New Roman" w:hAnsi="Times New Roman" w:cs="Times New Roman"/>
          <w:b/>
          <w:bCs/>
          <w:sz w:val="24"/>
          <w:szCs w:val="24"/>
        </w:rPr>
        <w:t>MIC values of tigecycline in combination with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meropenem/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vaborbactam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, polymyxin B and rifampicin. </w:t>
      </w:r>
      <w:r w:rsidRPr="00B26119">
        <w:rPr>
          <w:rFonts w:ascii="Times New Roman" w:hAnsi="Times New Roman" w:cs="Times New Roman"/>
          <w:b/>
          <w:bCs/>
          <w:sz w:val="24"/>
          <w:szCs w:val="24"/>
        </w:rPr>
        <w:t>Antimicrobial agents’ abbreviations: M/V – meropenem/</w:t>
      </w:r>
      <w:proofErr w:type="spellStart"/>
      <w:r w:rsidRPr="00B26119">
        <w:rPr>
          <w:rFonts w:ascii="Times New Roman" w:hAnsi="Times New Roman" w:cs="Times New Roman"/>
          <w:b/>
          <w:bCs/>
          <w:sz w:val="24"/>
          <w:szCs w:val="24"/>
        </w:rPr>
        <w:t>vaborbactam</w:t>
      </w:r>
      <w:proofErr w:type="spellEnd"/>
      <w:r w:rsidRPr="00B26119">
        <w:rPr>
          <w:rFonts w:ascii="Times New Roman" w:hAnsi="Times New Roman" w:cs="Times New Roman"/>
          <w:b/>
          <w:bCs/>
          <w:sz w:val="24"/>
          <w:szCs w:val="24"/>
        </w:rPr>
        <w:t xml:space="preserve">; PB – polymyxin B; RIF – rifampicin; TGC – tigecycline. </w:t>
      </w:r>
    </w:p>
    <w:p w14:paraId="36339316" w14:textId="77777777" w:rsidR="00B26119" w:rsidRDefault="00B26119"/>
    <w:tbl>
      <w:tblPr>
        <w:tblStyle w:val="Zwykatabela2"/>
        <w:tblpPr w:leftFromText="180" w:rightFromText="180" w:vertAnchor="page" w:horzAnchor="margin" w:tblpY="962"/>
        <w:tblW w:w="0" w:type="auto"/>
        <w:tblLayout w:type="fixed"/>
        <w:tblLook w:val="04A0" w:firstRow="1" w:lastRow="0" w:firstColumn="1" w:lastColumn="0" w:noHBand="0" w:noVBand="1"/>
      </w:tblPr>
      <w:tblGrid>
        <w:gridCol w:w="792"/>
        <w:gridCol w:w="1147"/>
        <w:gridCol w:w="975"/>
        <w:gridCol w:w="977"/>
        <w:gridCol w:w="645"/>
        <w:gridCol w:w="1120"/>
        <w:gridCol w:w="1146"/>
        <w:gridCol w:w="1022"/>
        <w:gridCol w:w="1022"/>
        <w:gridCol w:w="652"/>
        <w:gridCol w:w="1113"/>
        <w:gridCol w:w="1146"/>
        <w:gridCol w:w="935"/>
        <w:gridCol w:w="941"/>
        <w:gridCol w:w="684"/>
        <w:gridCol w:w="1081"/>
      </w:tblGrid>
      <w:tr w:rsidR="00284DF0" w:rsidRPr="000630EB" w14:paraId="2DA9F4A8" w14:textId="77777777" w:rsidTr="00B261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7E109A25" w14:textId="69A1BD0B" w:rsidR="00284DF0" w:rsidRPr="000630EB" w:rsidRDefault="00284DF0" w:rsidP="00B2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umber of isolates</w:t>
            </w:r>
          </w:p>
        </w:tc>
        <w:tc>
          <w:tcPr>
            <w:tcW w:w="1147" w:type="dxa"/>
          </w:tcPr>
          <w:p w14:paraId="44417EFC" w14:textId="133BD766" w:rsidR="00284DF0" w:rsidRPr="000630EB" w:rsidRDefault="00284DF0" w:rsidP="00B261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enotype in monotherapy (M/V)</w:t>
            </w:r>
          </w:p>
        </w:tc>
        <w:tc>
          <w:tcPr>
            <w:tcW w:w="975" w:type="dxa"/>
          </w:tcPr>
          <w:p w14:paraId="17044FEA" w14:textId="2846EEBD" w:rsidR="00284DF0" w:rsidRPr="000630EB" w:rsidRDefault="00284DF0" w:rsidP="00B261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sz w:val="24"/>
                <w:szCs w:val="24"/>
              </w:rPr>
              <w:t>TGC+M/V</w:t>
            </w:r>
            <w:r w:rsidRPr="00E36D3A">
              <w:rPr>
                <w:rFonts w:ascii="Times New Roman" w:hAnsi="Times New Roman" w:cs="Times New Roman"/>
                <w:sz w:val="24"/>
                <w:szCs w:val="24"/>
              </w:rPr>
              <w:t xml:space="preserve"> [mg/L]</w:t>
            </w:r>
          </w:p>
        </w:tc>
        <w:tc>
          <w:tcPr>
            <w:tcW w:w="977" w:type="dxa"/>
          </w:tcPr>
          <w:p w14:paraId="1B7A8A25" w14:textId="21A25893" w:rsidR="00284DF0" w:rsidRPr="000630EB" w:rsidRDefault="00284DF0" w:rsidP="00B261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sz w:val="24"/>
                <w:szCs w:val="24"/>
              </w:rPr>
              <w:t>M/V+TGC</w:t>
            </w:r>
            <w:r w:rsidRPr="00E36D3A">
              <w:rPr>
                <w:rFonts w:ascii="Times New Roman" w:hAnsi="Times New Roman" w:cs="Times New Roman"/>
                <w:sz w:val="24"/>
                <w:szCs w:val="24"/>
              </w:rPr>
              <w:t xml:space="preserve"> [mg/L]</w:t>
            </w:r>
          </w:p>
        </w:tc>
        <w:tc>
          <w:tcPr>
            <w:tcW w:w="645" w:type="dxa"/>
          </w:tcPr>
          <w:p w14:paraId="47126184" w14:textId="73EBCAEA" w:rsidR="00284DF0" w:rsidRPr="000630EB" w:rsidRDefault="00284DF0" w:rsidP="00B261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sz w:val="24"/>
                <w:szCs w:val="24"/>
              </w:rPr>
              <w:t>FICI</w:t>
            </w:r>
          </w:p>
        </w:tc>
        <w:tc>
          <w:tcPr>
            <w:tcW w:w="1120" w:type="dxa"/>
          </w:tcPr>
          <w:p w14:paraId="2733E803" w14:textId="37D46F17" w:rsidR="00284DF0" w:rsidRPr="000630EB" w:rsidRDefault="00284DF0" w:rsidP="00B261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sz w:val="24"/>
                <w:szCs w:val="24"/>
              </w:rPr>
              <w:t>Interpretation</w:t>
            </w:r>
          </w:p>
        </w:tc>
        <w:tc>
          <w:tcPr>
            <w:tcW w:w="1146" w:type="dxa"/>
          </w:tcPr>
          <w:p w14:paraId="398574F3" w14:textId="43532421" w:rsidR="00284DF0" w:rsidRPr="000630EB" w:rsidRDefault="00284DF0" w:rsidP="00B261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henotype in monotherapy (PMB) </w:t>
            </w:r>
          </w:p>
        </w:tc>
        <w:tc>
          <w:tcPr>
            <w:tcW w:w="1022" w:type="dxa"/>
          </w:tcPr>
          <w:p w14:paraId="0D587384" w14:textId="23A2D9AD" w:rsidR="00284DF0" w:rsidRPr="000630EB" w:rsidRDefault="00284DF0" w:rsidP="00B261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sz w:val="24"/>
                <w:szCs w:val="24"/>
              </w:rPr>
              <w:t>TGC+PMB</w:t>
            </w:r>
            <w:r w:rsidRPr="00E36D3A">
              <w:rPr>
                <w:rFonts w:ascii="Times New Roman" w:hAnsi="Times New Roman" w:cs="Times New Roman"/>
                <w:sz w:val="24"/>
                <w:szCs w:val="24"/>
              </w:rPr>
              <w:t xml:space="preserve"> [mg/L]</w:t>
            </w:r>
          </w:p>
        </w:tc>
        <w:tc>
          <w:tcPr>
            <w:tcW w:w="1022" w:type="dxa"/>
          </w:tcPr>
          <w:p w14:paraId="155439D1" w14:textId="7E2C13B1" w:rsidR="00284DF0" w:rsidRPr="000630EB" w:rsidRDefault="00284DF0" w:rsidP="00B261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sz w:val="24"/>
                <w:szCs w:val="24"/>
              </w:rPr>
              <w:t>PMB+TGC</w:t>
            </w:r>
            <w:r w:rsidRPr="00E36D3A">
              <w:rPr>
                <w:rFonts w:ascii="Times New Roman" w:hAnsi="Times New Roman" w:cs="Times New Roman"/>
                <w:sz w:val="24"/>
                <w:szCs w:val="24"/>
              </w:rPr>
              <w:t xml:space="preserve"> [mg/L]</w:t>
            </w:r>
          </w:p>
        </w:tc>
        <w:tc>
          <w:tcPr>
            <w:tcW w:w="652" w:type="dxa"/>
          </w:tcPr>
          <w:p w14:paraId="5B3AB681" w14:textId="355F806E" w:rsidR="00284DF0" w:rsidRPr="000630EB" w:rsidRDefault="00284DF0" w:rsidP="00B261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sz w:val="24"/>
                <w:szCs w:val="24"/>
              </w:rPr>
              <w:t>FICI</w:t>
            </w:r>
          </w:p>
        </w:tc>
        <w:tc>
          <w:tcPr>
            <w:tcW w:w="1113" w:type="dxa"/>
          </w:tcPr>
          <w:p w14:paraId="767859D0" w14:textId="2BCED2CE" w:rsidR="00284DF0" w:rsidRPr="000630EB" w:rsidRDefault="00284DF0" w:rsidP="00B261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sz w:val="24"/>
                <w:szCs w:val="24"/>
              </w:rPr>
              <w:t>Interpretation</w:t>
            </w:r>
          </w:p>
        </w:tc>
        <w:tc>
          <w:tcPr>
            <w:tcW w:w="1146" w:type="dxa"/>
          </w:tcPr>
          <w:p w14:paraId="3F219C52" w14:textId="73E5D393" w:rsidR="00284DF0" w:rsidRPr="000630EB" w:rsidRDefault="00284DF0" w:rsidP="00B261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enotype in monotherapy (RIF)</w:t>
            </w:r>
          </w:p>
        </w:tc>
        <w:tc>
          <w:tcPr>
            <w:tcW w:w="935" w:type="dxa"/>
          </w:tcPr>
          <w:p w14:paraId="021A706F" w14:textId="674AE434" w:rsidR="00284DF0" w:rsidRPr="000630EB" w:rsidRDefault="00284DF0" w:rsidP="00B261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sz w:val="24"/>
                <w:szCs w:val="24"/>
              </w:rPr>
              <w:t>TGC+RIF</w:t>
            </w:r>
            <w:r w:rsidRPr="00E36D3A">
              <w:rPr>
                <w:rFonts w:ascii="Times New Roman" w:hAnsi="Times New Roman" w:cs="Times New Roman"/>
                <w:sz w:val="24"/>
                <w:szCs w:val="24"/>
              </w:rPr>
              <w:t xml:space="preserve"> [mg/L]</w:t>
            </w:r>
          </w:p>
        </w:tc>
        <w:tc>
          <w:tcPr>
            <w:tcW w:w="941" w:type="dxa"/>
          </w:tcPr>
          <w:p w14:paraId="4B580D24" w14:textId="56777E2E" w:rsidR="00284DF0" w:rsidRPr="000630EB" w:rsidRDefault="00284DF0" w:rsidP="00B261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sz w:val="24"/>
                <w:szCs w:val="24"/>
              </w:rPr>
              <w:t>RIF+TGC</w:t>
            </w:r>
            <w:r w:rsidRPr="00E36D3A">
              <w:rPr>
                <w:rFonts w:ascii="Times New Roman" w:hAnsi="Times New Roman" w:cs="Times New Roman"/>
                <w:sz w:val="24"/>
                <w:szCs w:val="24"/>
              </w:rPr>
              <w:t xml:space="preserve"> [mg/L]</w:t>
            </w:r>
          </w:p>
        </w:tc>
        <w:tc>
          <w:tcPr>
            <w:tcW w:w="684" w:type="dxa"/>
          </w:tcPr>
          <w:p w14:paraId="0BFD0E7A" w14:textId="34FF733D" w:rsidR="00284DF0" w:rsidRPr="000630EB" w:rsidRDefault="00284DF0" w:rsidP="00B261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sz w:val="24"/>
                <w:szCs w:val="24"/>
              </w:rPr>
              <w:t>FICI</w:t>
            </w:r>
          </w:p>
        </w:tc>
        <w:tc>
          <w:tcPr>
            <w:tcW w:w="1081" w:type="dxa"/>
          </w:tcPr>
          <w:p w14:paraId="0621141F" w14:textId="46F4B50A" w:rsidR="00284DF0" w:rsidRPr="000630EB" w:rsidRDefault="00284DF0" w:rsidP="00B261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sz w:val="24"/>
                <w:szCs w:val="24"/>
              </w:rPr>
              <w:t>Interpretation</w:t>
            </w:r>
          </w:p>
        </w:tc>
      </w:tr>
      <w:tr w:rsidR="00284DF0" w:rsidRPr="000630EB" w14:paraId="5D82CC49" w14:textId="77777777" w:rsidTr="00B26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50BE1D0A" w14:textId="7CDE4F7F" w:rsidR="00284DF0" w:rsidRPr="000630EB" w:rsidRDefault="00284DF0" w:rsidP="00B2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7" w:type="dxa"/>
          </w:tcPr>
          <w:p w14:paraId="71759332" w14:textId="0CBFD516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75" w:type="dxa"/>
          </w:tcPr>
          <w:p w14:paraId="6C1BAADE" w14:textId="1FB15779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5</w:t>
            </w:r>
          </w:p>
        </w:tc>
        <w:tc>
          <w:tcPr>
            <w:tcW w:w="977" w:type="dxa"/>
          </w:tcPr>
          <w:p w14:paraId="7C76FEAE" w14:textId="7C51DBE5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6</w:t>
            </w:r>
          </w:p>
        </w:tc>
        <w:tc>
          <w:tcPr>
            <w:tcW w:w="645" w:type="dxa"/>
          </w:tcPr>
          <w:p w14:paraId="7C15591C" w14:textId="6B6DD35B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</w:t>
            </w:r>
          </w:p>
        </w:tc>
        <w:tc>
          <w:tcPr>
            <w:tcW w:w="1120" w:type="dxa"/>
          </w:tcPr>
          <w:p w14:paraId="5A0889C5" w14:textId="6F522AF0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46" w:type="dxa"/>
          </w:tcPr>
          <w:p w14:paraId="07C8E098" w14:textId="7F57CA53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022" w:type="dxa"/>
          </w:tcPr>
          <w:p w14:paraId="149A3B7C" w14:textId="4FE46378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1022" w:type="dxa"/>
          </w:tcPr>
          <w:p w14:paraId="7BE8D39E" w14:textId="5F2B15A7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652" w:type="dxa"/>
          </w:tcPr>
          <w:p w14:paraId="2E0B50DB" w14:textId="12EA8BDA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9</w:t>
            </w:r>
          </w:p>
        </w:tc>
        <w:tc>
          <w:tcPr>
            <w:tcW w:w="1113" w:type="dxa"/>
          </w:tcPr>
          <w:p w14:paraId="0329B02A" w14:textId="4B03D80D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46" w:type="dxa"/>
          </w:tcPr>
          <w:p w14:paraId="7621ACF9" w14:textId="7D8926A0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35" w:type="dxa"/>
          </w:tcPr>
          <w:p w14:paraId="7157DD1F" w14:textId="0776DDA5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941" w:type="dxa"/>
          </w:tcPr>
          <w:p w14:paraId="52CAF25D" w14:textId="38710327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84" w:type="dxa"/>
          </w:tcPr>
          <w:p w14:paraId="4EC0AD2E" w14:textId="6292B84C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3</w:t>
            </w:r>
          </w:p>
        </w:tc>
        <w:tc>
          <w:tcPr>
            <w:tcW w:w="1081" w:type="dxa"/>
          </w:tcPr>
          <w:p w14:paraId="50C09DEB" w14:textId="31B5203D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</w:tr>
      <w:tr w:rsidR="00284DF0" w:rsidRPr="000630EB" w14:paraId="0D843038" w14:textId="77777777" w:rsidTr="00B26119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726A4273" w14:textId="779CA8AE" w:rsidR="00284DF0" w:rsidRPr="000630EB" w:rsidRDefault="00284DF0" w:rsidP="00B2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7" w:type="dxa"/>
          </w:tcPr>
          <w:p w14:paraId="0C7CB472" w14:textId="365E5707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75" w:type="dxa"/>
          </w:tcPr>
          <w:p w14:paraId="7DE3FA96" w14:textId="469CE7FD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94</w:t>
            </w:r>
          </w:p>
        </w:tc>
        <w:tc>
          <w:tcPr>
            <w:tcW w:w="977" w:type="dxa"/>
          </w:tcPr>
          <w:p w14:paraId="2E11462D" w14:textId="264B4C21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6</w:t>
            </w:r>
          </w:p>
        </w:tc>
        <w:tc>
          <w:tcPr>
            <w:tcW w:w="645" w:type="dxa"/>
          </w:tcPr>
          <w:p w14:paraId="67BE0596" w14:textId="31B45BEA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8</w:t>
            </w:r>
          </w:p>
        </w:tc>
        <w:tc>
          <w:tcPr>
            <w:tcW w:w="1120" w:type="dxa"/>
          </w:tcPr>
          <w:p w14:paraId="7FE93224" w14:textId="6F36F63F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46" w:type="dxa"/>
          </w:tcPr>
          <w:p w14:paraId="4339479D" w14:textId="65F9DEF1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022" w:type="dxa"/>
          </w:tcPr>
          <w:p w14:paraId="30358970" w14:textId="405CCD35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32</w:t>
            </w:r>
          </w:p>
        </w:tc>
        <w:tc>
          <w:tcPr>
            <w:tcW w:w="1022" w:type="dxa"/>
          </w:tcPr>
          <w:p w14:paraId="10E658FE" w14:textId="07388F20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52" w:type="dxa"/>
          </w:tcPr>
          <w:p w14:paraId="6FF0D0CD" w14:textId="1FD770E7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8</w:t>
            </w:r>
          </w:p>
        </w:tc>
        <w:tc>
          <w:tcPr>
            <w:tcW w:w="1113" w:type="dxa"/>
          </w:tcPr>
          <w:p w14:paraId="04874216" w14:textId="27132330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46" w:type="dxa"/>
          </w:tcPr>
          <w:p w14:paraId="6426A7A9" w14:textId="119BCE8D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35" w:type="dxa"/>
          </w:tcPr>
          <w:p w14:paraId="53FEF1F9" w14:textId="04F5C8D8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94</w:t>
            </w:r>
          </w:p>
        </w:tc>
        <w:tc>
          <w:tcPr>
            <w:tcW w:w="941" w:type="dxa"/>
          </w:tcPr>
          <w:p w14:paraId="7695CF32" w14:textId="5540DB6C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84" w:type="dxa"/>
          </w:tcPr>
          <w:p w14:paraId="6C3AA706" w14:textId="342E9C0C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1</w:t>
            </w:r>
          </w:p>
        </w:tc>
        <w:tc>
          <w:tcPr>
            <w:tcW w:w="1081" w:type="dxa"/>
          </w:tcPr>
          <w:p w14:paraId="212686BF" w14:textId="7B253BB7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on</w:t>
            </w:r>
          </w:p>
        </w:tc>
      </w:tr>
      <w:tr w:rsidR="00284DF0" w:rsidRPr="000630EB" w14:paraId="6FD32BB3" w14:textId="77777777" w:rsidTr="00B26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73F8BF51" w14:textId="50000AA1" w:rsidR="00284DF0" w:rsidRPr="000630EB" w:rsidRDefault="00284DF0" w:rsidP="00B2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7" w:type="dxa"/>
          </w:tcPr>
          <w:p w14:paraId="0EE4F151" w14:textId="5C3D7D8F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75" w:type="dxa"/>
          </w:tcPr>
          <w:p w14:paraId="233A8F9D" w14:textId="27234398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977" w:type="dxa"/>
          </w:tcPr>
          <w:p w14:paraId="18A44784" w14:textId="372712A7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6</w:t>
            </w:r>
          </w:p>
        </w:tc>
        <w:tc>
          <w:tcPr>
            <w:tcW w:w="645" w:type="dxa"/>
          </w:tcPr>
          <w:p w14:paraId="71583F62" w14:textId="71035AD8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7</w:t>
            </w:r>
          </w:p>
        </w:tc>
        <w:tc>
          <w:tcPr>
            <w:tcW w:w="1120" w:type="dxa"/>
          </w:tcPr>
          <w:p w14:paraId="618487CA" w14:textId="28C109EE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46" w:type="dxa"/>
          </w:tcPr>
          <w:p w14:paraId="69E62C94" w14:textId="3DEAA914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022" w:type="dxa"/>
          </w:tcPr>
          <w:p w14:paraId="345A2D85" w14:textId="077D3851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8</w:t>
            </w:r>
          </w:p>
        </w:tc>
        <w:tc>
          <w:tcPr>
            <w:tcW w:w="1022" w:type="dxa"/>
          </w:tcPr>
          <w:p w14:paraId="029118B1" w14:textId="552FC2DD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52" w:type="dxa"/>
          </w:tcPr>
          <w:p w14:paraId="136CFBD2" w14:textId="24537606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5</w:t>
            </w:r>
          </w:p>
        </w:tc>
        <w:tc>
          <w:tcPr>
            <w:tcW w:w="1113" w:type="dxa"/>
          </w:tcPr>
          <w:p w14:paraId="57055FA3" w14:textId="30E38093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146" w:type="dxa"/>
          </w:tcPr>
          <w:p w14:paraId="69F5488F" w14:textId="214FA59B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35" w:type="dxa"/>
          </w:tcPr>
          <w:p w14:paraId="0432D17A" w14:textId="39FAEA24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5</w:t>
            </w:r>
          </w:p>
        </w:tc>
        <w:tc>
          <w:tcPr>
            <w:tcW w:w="941" w:type="dxa"/>
          </w:tcPr>
          <w:p w14:paraId="2C9ADFF5" w14:textId="2C5AA6DF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84" w:type="dxa"/>
          </w:tcPr>
          <w:p w14:paraId="4C8E7B0B" w14:textId="2CC07182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3</w:t>
            </w:r>
          </w:p>
        </w:tc>
        <w:tc>
          <w:tcPr>
            <w:tcW w:w="1081" w:type="dxa"/>
          </w:tcPr>
          <w:p w14:paraId="111321F3" w14:textId="6DCF606A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</w:tr>
      <w:tr w:rsidR="00284DF0" w:rsidRPr="000630EB" w14:paraId="0BC20D38" w14:textId="77777777" w:rsidTr="00B26119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5F6B4708" w14:textId="2CA4A03A" w:rsidR="00284DF0" w:rsidRPr="000630EB" w:rsidRDefault="00284DF0" w:rsidP="00B2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47" w:type="dxa"/>
          </w:tcPr>
          <w:p w14:paraId="2C2E297E" w14:textId="3E06C4DF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75" w:type="dxa"/>
          </w:tcPr>
          <w:p w14:paraId="134072E8" w14:textId="000A74C4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977" w:type="dxa"/>
          </w:tcPr>
          <w:p w14:paraId="2A84F1F1" w14:textId="664F45A1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6</w:t>
            </w:r>
          </w:p>
        </w:tc>
        <w:tc>
          <w:tcPr>
            <w:tcW w:w="645" w:type="dxa"/>
          </w:tcPr>
          <w:p w14:paraId="49428537" w14:textId="0A2F269B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1120" w:type="dxa"/>
          </w:tcPr>
          <w:p w14:paraId="17FD6095" w14:textId="4DE8B81D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46" w:type="dxa"/>
          </w:tcPr>
          <w:p w14:paraId="130218A3" w14:textId="6E6542D3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022" w:type="dxa"/>
          </w:tcPr>
          <w:p w14:paraId="6E6EE02F" w14:textId="3E490999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1022" w:type="dxa"/>
          </w:tcPr>
          <w:p w14:paraId="2E9B63C9" w14:textId="78D7C0C4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5</w:t>
            </w:r>
          </w:p>
        </w:tc>
        <w:tc>
          <w:tcPr>
            <w:tcW w:w="652" w:type="dxa"/>
          </w:tcPr>
          <w:p w14:paraId="1A4FE17A" w14:textId="080B1A04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4</w:t>
            </w:r>
          </w:p>
        </w:tc>
        <w:tc>
          <w:tcPr>
            <w:tcW w:w="1113" w:type="dxa"/>
          </w:tcPr>
          <w:p w14:paraId="0589B56E" w14:textId="2CF1B3D7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146" w:type="dxa"/>
          </w:tcPr>
          <w:p w14:paraId="0EB5353D" w14:textId="0790EF7F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35" w:type="dxa"/>
          </w:tcPr>
          <w:p w14:paraId="0F01E19B" w14:textId="01ED7BDB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5</w:t>
            </w:r>
          </w:p>
        </w:tc>
        <w:tc>
          <w:tcPr>
            <w:tcW w:w="941" w:type="dxa"/>
          </w:tcPr>
          <w:p w14:paraId="5638A3F7" w14:textId="2EB0FFA1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84" w:type="dxa"/>
          </w:tcPr>
          <w:p w14:paraId="55F71E76" w14:textId="574B8978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7</w:t>
            </w:r>
          </w:p>
        </w:tc>
        <w:tc>
          <w:tcPr>
            <w:tcW w:w="1081" w:type="dxa"/>
          </w:tcPr>
          <w:p w14:paraId="045865A5" w14:textId="07E5B376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</w:tr>
      <w:tr w:rsidR="00284DF0" w:rsidRPr="000630EB" w14:paraId="197301D8" w14:textId="77777777" w:rsidTr="00B26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1EF911CF" w14:textId="42A38D76" w:rsidR="00284DF0" w:rsidRPr="000630EB" w:rsidRDefault="00284DF0" w:rsidP="00B2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47" w:type="dxa"/>
          </w:tcPr>
          <w:p w14:paraId="05E53260" w14:textId="24BB6466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75" w:type="dxa"/>
          </w:tcPr>
          <w:p w14:paraId="2E81E49A" w14:textId="01FA99A6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977" w:type="dxa"/>
          </w:tcPr>
          <w:p w14:paraId="482BB7D2" w14:textId="40B01E0C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6</w:t>
            </w:r>
          </w:p>
        </w:tc>
        <w:tc>
          <w:tcPr>
            <w:tcW w:w="645" w:type="dxa"/>
          </w:tcPr>
          <w:p w14:paraId="5037BEE4" w14:textId="3F7D9497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1120" w:type="dxa"/>
          </w:tcPr>
          <w:p w14:paraId="05A3153C" w14:textId="4FBA43B7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46" w:type="dxa"/>
          </w:tcPr>
          <w:p w14:paraId="5D0575D9" w14:textId="3DC17B55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022" w:type="dxa"/>
          </w:tcPr>
          <w:p w14:paraId="5C72618E" w14:textId="5277E7D3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8</w:t>
            </w:r>
          </w:p>
        </w:tc>
        <w:tc>
          <w:tcPr>
            <w:tcW w:w="1022" w:type="dxa"/>
          </w:tcPr>
          <w:p w14:paraId="2B157EB8" w14:textId="7275F3EC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5</w:t>
            </w:r>
          </w:p>
        </w:tc>
        <w:tc>
          <w:tcPr>
            <w:tcW w:w="652" w:type="dxa"/>
          </w:tcPr>
          <w:p w14:paraId="72AB3587" w14:textId="321B883E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3</w:t>
            </w:r>
          </w:p>
        </w:tc>
        <w:tc>
          <w:tcPr>
            <w:tcW w:w="1113" w:type="dxa"/>
          </w:tcPr>
          <w:p w14:paraId="2D317055" w14:textId="65466E64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146" w:type="dxa"/>
          </w:tcPr>
          <w:p w14:paraId="0DA2C232" w14:textId="5E4099DA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35" w:type="dxa"/>
          </w:tcPr>
          <w:p w14:paraId="5CAF431F" w14:textId="58C80CE0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5</w:t>
            </w:r>
          </w:p>
        </w:tc>
        <w:tc>
          <w:tcPr>
            <w:tcW w:w="941" w:type="dxa"/>
          </w:tcPr>
          <w:p w14:paraId="4AAED8B9" w14:textId="4FCDE882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84" w:type="dxa"/>
          </w:tcPr>
          <w:p w14:paraId="30BD1098" w14:textId="295D9B7E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5</w:t>
            </w:r>
          </w:p>
        </w:tc>
        <w:tc>
          <w:tcPr>
            <w:tcW w:w="1081" w:type="dxa"/>
          </w:tcPr>
          <w:p w14:paraId="60325376" w14:textId="07230991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</w:tr>
      <w:tr w:rsidR="00284DF0" w:rsidRPr="000630EB" w14:paraId="5314D90F" w14:textId="77777777" w:rsidTr="00B26119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5A7F437E" w14:textId="1776D125" w:rsidR="00284DF0" w:rsidRPr="000630EB" w:rsidRDefault="00284DF0" w:rsidP="00B2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47" w:type="dxa"/>
          </w:tcPr>
          <w:p w14:paraId="1E4A42E8" w14:textId="4407582C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75" w:type="dxa"/>
          </w:tcPr>
          <w:p w14:paraId="6C1A68CC" w14:textId="44CA41C7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5</w:t>
            </w:r>
          </w:p>
        </w:tc>
        <w:tc>
          <w:tcPr>
            <w:tcW w:w="977" w:type="dxa"/>
          </w:tcPr>
          <w:p w14:paraId="4C335631" w14:textId="0C94E74F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6</w:t>
            </w:r>
          </w:p>
        </w:tc>
        <w:tc>
          <w:tcPr>
            <w:tcW w:w="645" w:type="dxa"/>
          </w:tcPr>
          <w:p w14:paraId="687E67D8" w14:textId="477A82A9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4</w:t>
            </w:r>
          </w:p>
        </w:tc>
        <w:tc>
          <w:tcPr>
            <w:tcW w:w="1120" w:type="dxa"/>
          </w:tcPr>
          <w:p w14:paraId="5462C5B3" w14:textId="41F379BE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46" w:type="dxa"/>
          </w:tcPr>
          <w:p w14:paraId="13E90805" w14:textId="42A54E43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022" w:type="dxa"/>
          </w:tcPr>
          <w:p w14:paraId="6C474402" w14:textId="3586EAC3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94</w:t>
            </w:r>
          </w:p>
        </w:tc>
        <w:tc>
          <w:tcPr>
            <w:tcW w:w="1022" w:type="dxa"/>
          </w:tcPr>
          <w:p w14:paraId="0508F4B8" w14:textId="2C36F6A1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652" w:type="dxa"/>
          </w:tcPr>
          <w:p w14:paraId="43A0F137" w14:textId="53A0504F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2</w:t>
            </w:r>
          </w:p>
        </w:tc>
        <w:tc>
          <w:tcPr>
            <w:tcW w:w="1113" w:type="dxa"/>
          </w:tcPr>
          <w:p w14:paraId="10529191" w14:textId="4835CE06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46" w:type="dxa"/>
          </w:tcPr>
          <w:p w14:paraId="1051DB63" w14:textId="6F5B1B4E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35" w:type="dxa"/>
          </w:tcPr>
          <w:p w14:paraId="4AA71F33" w14:textId="3800C351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5</w:t>
            </w:r>
          </w:p>
        </w:tc>
        <w:tc>
          <w:tcPr>
            <w:tcW w:w="941" w:type="dxa"/>
          </w:tcPr>
          <w:p w14:paraId="0864B1DC" w14:textId="437700AD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84" w:type="dxa"/>
          </w:tcPr>
          <w:p w14:paraId="1A07FF98" w14:textId="4761B5D4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1081" w:type="dxa"/>
          </w:tcPr>
          <w:p w14:paraId="3FE52650" w14:textId="0A895CB6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</w:tr>
      <w:tr w:rsidR="00284DF0" w:rsidRPr="000630EB" w14:paraId="4B0342C3" w14:textId="77777777" w:rsidTr="00B26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2ACD02D7" w14:textId="444233C9" w:rsidR="00284DF0" w:rsidRPr="000630EB" w:rsidRDefault="00284DF0" w:rsidP="00B2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47" w:type="dxa"/>
          </w:tcPr>
          <w:p w14:paraId="61E5DC74" w14:textId="68CE75E2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75" w:type="dxa"/>
          </w:tcPr>
          <w:p w14:paraId="61D7E765" w14:textId="21F57DBF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977" w:type="dxa"/>
          </w:tcPr>
          <w:p w14:paraId="32D4EA74" w14:textId="68DC11FA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6</w:t>
            </w:r>
          </w:p>
        </w:tc>
        <w:tc>
          <w:tcPr>
            <w:tcW w:w="645" w:type="dxa"/>
          </w:tcPr>
          <w:p w14:paraId="2D333909" w14:textId="5DAA81DB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1120" w:type="dxa"/>
          </w:tcPr>
          <w:p w14:paraId="211FE065" w14:textId="714486D2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46" w:type="dxa"/>
          </w:tcPr>
          <w:p w14:paraId="137057F9" w14:textId="5AB826C5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022" w:type="dxa"/>
          </w:tcPr>
          <w:p w14:paraId="5EF0392A" w14:textId="6DE55EBD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8</w:t>
            </w:r>
          </w:p>
        </w:tc>
        <w:tc>
          <w:tcPr>
            <w:tcW w:w="1022" w:type="dxa"/>
          </w:tcPr>
          <w:p w14:paraId="40CDDC1F" w14:textId="19A70F8C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52" w:type="dxa"/>
          </w:tcPr>
          <w:p w14:paraId="34825F43" w14:textId="390C32CB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9</w:t>
            </w:r>
          </w:p>
        </w:tc>
        <w:tc>
          <w:tcPr>
            <w:tcW w:w="1113" w:type="dxa"/>
          </w:tcPr>
          <w:p w14:paraId="088D6A8E" w14:textId="240573C8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146" w:type="dxa"/>
          </w:tcPr>
          <w:p w14:paraId="2EA7B5E1" w14:textId="15337ABF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35" w:type="dxa"/>
          </w:tcPr>
          <w:p w14:paraId="343D7B90" w14:textId="2F5A1A17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941" w:type="dxa"/>
          </w:tcPr>
          <w:p w14:paraId="35BA2312" w14:textId="3B4D1F6A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84" w:type="dxa"/>
          </w:tcPr>
          <w:p w14:paraId="40E048A0" w14:textId="18BB0A5D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2</w:t>
            </w:r>
          </w:p>
        </w:tc>
        <w:tc>
          <w:tcPr>
            <w:tcW w:w="1081" w:type="dxa"/>
          </w:tcPr>
          <w:p w14:paraId="774EE8DB" w14:textId="5A8957FE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</w:tr>
      <w:tr w:rsidR="00284DF0" w:rsidRPr="000630EB" w14:paraId="6B3900CC" w14:textId="77777777" w:rsidTr="00B26119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1953F077" w14:textId="3AC97A77" w:rsidR="00284DF0" w:rsidRPr="000630EB" w:rsidRDefault="00284DF0" w:rsidP="00B2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47" w:type="dxa"/>
          </w:tcPr>
          <w:p w14:paraId="2B7024D5" w14:textId="538D6080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75" w:type="dxa"/>
          </w:tcPr>
          <w:p w14:paraId="57251B97" w14:textId="4A4746B3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977" w:type="dxa"/>
          </w:tcPr>
          <w:p w14:paraId="45A04726" w14:textId="13AA4355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6</w:t>
            </w:r>
          </w:p>
        </w:tc>
        <w:tc>
          <w:tcPr>
            <w:tcW w:w="645" w:type="dxa"/>
          </w:tcPr>
          <w:p w14:paraId="30D647BC" w14:textId="05E5E149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0</w:t>
            </w:r>
          </w:p>
        </w:tc>
        <w:tc>
          <w:tcPr>
            <w:tcW w:w="1120" w:type="dxa"/>
          </w:tcPr>
          <w:p w14:paraId="278AC35A" w14:textId="5F0052FB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46" w:type="dxa"/>
          </w:tcPr>
          <w:p w14:paraId="05820565" w14:textId="65B449E0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022" w:type="dxa"/>
          </w:tcPr>
          <w:p w14:paraId="11751530" w14:textId="57EBA0BB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5</w:t>
            </w:r>
          </w:p>
        </w:tc>
        <w:tc>
          <w:tcPr>
            <w:tcW w:w="1022" w:type="dxa"/>
          </w:tcPr>
          <w:p w14:paraId="53BA7C79" w14:textId="6FCC1186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52" w:type="dxa"/>
          </w:tcPr>
          <w:p w14:paraId="344603FA" w14:textId="02C924E4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4</w:t>
            </w:r>
          </w:p>
        </w:tc>
        <w:tc>
          <w:tcPr>
            <w:tcW w:w="1113" w:type="dxa"/>
          </w:tcPr>
          <w:p w14:paraId="7D135560" w14:textId="7998ED35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46" w:type="dxa"/>
          </w:tcPr>
          <w:p w14:paraId="5FB9E244" w14:textId="72F8AB27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35" w:type="dxa"/>
          </w:tcPr>
          <w:p w14:paraId="69BF2F9F" w14:textId="72F94430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941" w:type="dxa"/>
          </w:tcPr>
          <w:p w14:paraId="6692C864" w14:textId="707ECE24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84" w:type="dxa"/>
          </w:tcPr>
          <w:p w14:paraId="281E982B" w14:textId="4BB7409A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5</w:t>
            </w:r>
          </w:p>
        </w:tc>
        <w:tc>
          <w:tcPr>
            <w:tcW w:w="1081" w:type="dxa"/>
          </w:tcPr>
          <w:p w14:paraId="38C07C6B" w14:textId="503621CC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</w:tr>
      <w:tr w:rsidR="00284DF0" w:rsidRPr="000630EB" w14:paraId="0FCDFF79" w14:textId="77777777" w:rsidTr="00B26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6CB13972" w14:textId="5E6BF5E7" w:rsidR="00284DF0" w:rsidRPr="000630EB" w:rsidRDefault="00284DF0" w:rsidP="00B2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47" w:type="dxa"/>
          </w:tcPr>
          <w:p w14:paraId="60E68EA3" w14:textId="71BC02F0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75" w:type="dxa"/>
          </w:tcPr>
          <w:p w14:paraId="04E089D9" w14:textId="0841D720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977" w:type="dxa"/>
          </w:tcPr>
          <w:p w14:paraId="35150780" w14:textId="008E9E8A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6</w:t>
            </w:r>
          </w:p>
        </w:tc>
        <w:tc>
          <w:tcPr>
            <w:tcW w:w="645" w:type="dxa"/>
          </w:tcPr>
          <w:p w14:paraId="02CD7FC9" w14:textId="7A64C2A9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5</w:t>
            </w:r>
          </w:p>
        </w:tc>
        <w:tc>
          <w:tcPr>
            <w:tcW w:w="1120" w:type="dxa"/>
          </w:tcPr>
          <w:p w14:paraId="20AC0409" w14:textId="068CC5E2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46" w:type="dxa"/>
          </w:tcPr>
          <w:p w14:paraId="24169323" w14:textId="50830F4F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022" w:type="dxa"/>
          </w:tcPr>
          <w:p w14:paraId="022381BA" w14:textId="6815B6E6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8</w:t>
            </w:r>
          </w:p>
        </w:tc>
        <w:tc>
          <w:tcPr>
            <w:tcW w:w="1022" w:type="dxa"/>
          </w:tcPr>
          <w:p w14:paraId="27346662" w14:textId="3D4C58A1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652" w:type="dxa"/>
          </w:tcPr>
          <w:p w14:paraId="20487EB8" w14:textId="34F0F194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1113" w:type="dxa"/>
          </w:tcPr>
          <w:p w14:paraId="18321D68" w14:textId="1A70937C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46" w:type="dxa"/>
          </w:tcPr>
          <w:p w14:paraId="6455114D" w14:textId="48CAF918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35" w:type="dxa"/>
          </w:tcPr>
          <w:p w14:paraId="559ED9F9" w14:textId="792A3C37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941" w:type="dxa"/>
          </w:tcPr>
          <w:p w14:paraId="4A1D1254" w14:textId="7A20B62E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84" w:type="dxa"/>
          </w:tcPr>
          <w:p w14:paraId="5854F76E" w14:textId="53FA0815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1</w:t>
            </w:r>
          </w:p>
        </w:tc>
        <w:tc>
          <w:tcPr>
            <w:tcW w:w="1081" w:type="dxa"/>
          </w:tcPr>
          <w:p w14:paraId="4EA52BC6" w14:textId="3A14F3C2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</w:tr>
      <w:tr w:rsidR="00284DF0" w:rsidRPr="000630EB" w14:paraId="30AED6EB" w14:textId="77777777" w:rsidTr="00B26119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1C717A5D" w14:textId="6EC5947A" w:rsidR="00284DF0" w:rsidRPr="000630EB" w:rsidRDefault="00284DF0" w:rsidP="00B2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47" w:type="dxa"/>
          </w:tcPr>
          <w:p w14:paraId="3DF97404" w14:textId="54C9955E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75" w:type="dxa"/>
          </w:tcPr>
          <w:p w14:paraId="6CCE8099" w14:textId="07FADCE8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977" w:type="dxa"/>
          </w:tcPr>
          <w:p w14:paraId="49285DE6" w14:textId="73B90058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32</w:t>
            </w:r>
          </w:p>
        </w:tc>
        <w:tc>
          <w:tcPr>
            <w:tcW w:w="645" w:type="dxa"/>
          </w:tcPr>
          <w:p w14:paraId="2CA7252F" w14:textId="1B4F35DE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5</w:t>
            </w:r>
          </w:p>
        </w:tc>
        <w:tc>
          <w:tcPr>
            <w:tcW w:w="1120" w:type="dxa"/>
          </w:tcPr>
          <w:p w14:paraId="234A53BE" w14:textId="48D24FE7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46" w:type="dxa"/>
          </w:tcPr>
          <w:p w14:paraId="4A3DE205" w14:textId="4EEF29FB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022" w:type="dxa"/>
          </w:tcPr>
          <w:p w14:paraId="757B676D" w14:textId="111769AE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1022" w:type="dxa"/>
          </w:tcPr>
          <w:p w14:paraId="1A3BC4C6" w14:textId="26747537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5</w:t>
            </w:r>
          </w:p>
        </w:tc>
        <w:tc>
          <w:tcPr>
            <w:tcW w:w="652" w:type="dxa"/>
          </w:tcPr>
          <w:p w14:paraId="01F8A34B" w14:textId="5CC187BC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3</w:t>
            </w:r>
          </w:p>
        </w:tc>
        <w:tc>
          <w:tcPr>
            <w:tcW w:w="1113" w:type="dxa"/>
          </w:tcPr>
          <w:p w14:paraId="3A9D3309" w14:textId="07811F73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146" w:type="dxa"/>
          </w:tcPr>
          <w:p w14:paraId="55564A21" w14:textId="2DC2E65C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35" w:type="dxa"/>
          </w:tcPr>
          <w:p w14:paraId="3BBBC25B" w14:textId="2E85929D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5</w:t>
            </w:r>
          </w:p>
        </w:tc>
        <w:tc>
          <w:tcPr>
            <w:tcW w:w="941" w:type="dxa"/>
          </w:tcPr>
          <w:p w14:paraId="2D1BDE9F" w14:textId="0EC5B82A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84" w:type="dxa"/>
          </w:tcPr>
          <w:p w14:paraId="21385121" w14:textId="5236E232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08</w:t>
            </w:r>
          </w:p>
        </w:tc>
        <w:tc>
          <w:tcPr>
            <w:tcW w:w="1081" w:type="dxa"/>
          </w:tcPr>
          <w:p w14:paraId="088D30E3" w14:textId="1E90882F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ndifference</w:t>
            </w:r>
          </w:p>
        </w:tc>
      </w:tr>
      <w:tr w:rsidR="00284DF0" w:rsidRPr="000630EB" w14:paraId="626612AC" w14:textId="77777777" w:rsidTr="00B26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0D70D6DD" w14:textId="2CDE0C4D" w:rsidR="00284DF0" w:rsidRPr="000630EB" w:rsidRDefault="00284DF0" w:rsidP="00B2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7" w:type="dxa"/>
          </w:tcPr>
          <w:p w14:paraId="4EB7DC78" w14:textId="54740B71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75" w:type="dxa"/>
          </w:tcPr>
          <w:p w14:paraId="3E77C23F" w14:textId="25E49F16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977" w:type="dxa"/>
          </w:tcPr>
          <w:p w14:paraId="1363D2AA" w14:textId="698DC5C2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32</w:t>
            </w:r>
          </w:p>
        </w:tc>
        <w:tc>
          <w:tcPr>
            <w:tcW w:w="645" w:type="dxa"/>
          </w:tcPr>
          <w:p w14:paraId="77958D2F" w14:textId="7EE896DD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00</w:t>
            </w:r>
          </w:p>
        </w:tc>
        <w:tc>
          <w:tcPr>
            <w:tcW w:w="1120" w:type="dxa"/>
          </w:tcPr>
          <w:p w14:paraId="3F564494" w14:textId="3BF09200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146" w:type="dxa"/>
          </w:tcPr>
          <w:p w14:paraId="0E482E2B" w14:textId="482A6BAF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022" w:type="dxa"/>
          </w:tcPr>
          <w:p w14:paraId="6B91A905" w14:textId="4314C14B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1022" w:type="dxa"/>
          </w:tcPr>
          <w:p w14:paraId="4E0E1B0D" w14:textId="4277D979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8</w:t>
            </w:r>
          </w:p>
        </w:tc>
        <w:tc>
          <w:tcPr>
            <w:tcW w:w="652" w:type="dxa"/>
          </w:tcPr>
          <w:p w14:paraId="0E30B3D8" w14:textId="0ADEC004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8</w:t>
            </w:r>
          </w:p>
        </w:tc>
        <w:tc>
          <w:tcPr>
            <w:tcW w:w="1113" w:type="dxa"/>
          </w:tcPr>
          <w:p w14:paraId="7D700B14" w14:textId="1E7910C1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46" w:type="dxa"/>
          </w:tcPr>
          <w:p w14:paraId="02831488" w14:textId="290C2CB1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35" w:type="dxa"/>
          </w:tcPr>
          <w:p w14:paraId="4E660583" w14:textId="6A66BD8F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941" w:type="dxa"/>
          </w:tcPr>
          <w:p w14:paraId="3AEE472F" w14:textId="0E923C4C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84" w:type="dxa"/>
          </w:tcPr>
          <w:p w14:paraId="622DB2AF" w14:textId="1B1FF9A4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0</w:t>
            </w:r>
          </w:p>
        </w:tc>
        <w:tc>
          <w:tcPr>
            <w:tcW w:w="1081" w:type="dxa"/>
          </w:tcPr>
          <w:p w14:paraId="0E2CD0E6" w14:textId="34B8CDBD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</w:tr>
      <w:tr w:rsidR="00284DF0" w:rsidRPr="000630EB" w14:paraId="4CB191CC" w14:textId="77777777" w:rsidTr="00B26119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4F22C9B9" w14:textId="5D8AA2BD" w:rsidR="00284DF0" w:rsidRPr="000630EB" w:rsidRDefault="00284DF0" w:rsidP="00B2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47" w:type="dxa"/>
          </w:tcPr>
          <w:p w14:paraId="37A85D27" w14:textId="02E7D528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75" w:type="dxa"/>
          </w:tcPr>
          <w:p w14:paraId="00E73365" w14:textId="7E91BA63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47</w:t>
            </w:r>
          </w:p>
        </w:tc>
        <w:tc>
          <w:tcPr>
            <w:tcW w:w="977" w:type="dxa"/>
          </w:tcPr>
          <w:p w14:paraId="40AB542D" w14:textId="6D0BAB32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24</w:t>
            </w:r>
          </w:p>
        </w:tc>
        <w:tc>
          <w:tcPr>
            <w:tcW w:w="645" w:type="dxa"/>
          </w:tcPr>
          <w:p w14:paraId="07C91BD1" w14:textId="73B37F8B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0</w:t>
            </w:r>
          </w:p>
        </w:tc>
        <w:tc>
          <w:tcPr>
            <w:tcW w:w="1120" w:type="dxa"/>
          </w:tcPr>
          <w:p w14:paraId="493CDB38" w14:textId="4830E45E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46" w:type="dxa"/>
          </w:tcPr>
          <w:p w14:paraId="1DA902CA" w14:textId="1E71E8D3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022" w:type="dxa"/>
          </w:tcPr>
          <w:p w14:paraId="3EB2D952" w14:textId="021FEBE3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8</w:t>
            </w:r>
          </w:p>
        </w:tc>
        <w:tc>
          <w:tcPr>
            <w:tcW w:w="1022" w:type="dxa"/>
          </w:tcPr>
          <w:p w14:paraId="6E4800CB" w14:textId="6504822A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5</w:t>
            </w:r>
          </w:p>
        </w:tc>
        <w:tc>
          <w:tcPr>
            <w:tcW w:w="652" w:type="dxa"/>
          </w:tcPr>
          <w:p w14:paraId="5B535C10" w14:textId="79026696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9</w:t>
            </w:r>
          </w:p>
        </w:tc>
        <w:tc>
          <w:tcPr>
            <w:tcW w:w="1113" w:type="dxa"/>
          </w:tcPr>
          <w:p w14:paraId="27FFB671" w14:textId="6C2686D2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146" w:type="dxa"/>
          </w:tcPr>
          <w:p w14:paraId="0C520B54" w14:textId="531B50E6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35" w:type="dxa"/>
          </w:tcPr>
          <w:p w14:paraId="1806E4B8" w14:textId="79B7695D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5</w:t>
            </w:r>
          </w:p>
        </w:tc>
        <w:tc>
          <w:tcPr>
            <w:tcW w:w="941" w:type="dxa"/>
          </w:tcPr>
          <w:p w14:paraId="5B812E40" w14:textId="5B122810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84" w:type="dxa"/>
          </w:tcPr>
          <w:p w14:paraId="05D82B10" w14:textId="6297C7BA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1</w:t>
            </w:r>
          </w:p>
        </w:tc>
        <w:tc>
          <w:tcPr>
            <w:tcW w:w="1081" w:type="dxa"/>
          </w:tcPr>
          <w:p w14:paraId="50F8C82C" w14:textId="73D60335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</w:tr>
      <w:tr w:rsidR="00284DF0" w:rsidRPr="000630EB" w14:paraId="19F634DA" w14:textId="77777777" w:rsidTr="00B26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4980516F" w14:textId="2A92126A" w:rsidR="00284DF0" w:rsidRPr="000630EB" w:rsidRDefault="00284DF0" w:rsidP="00B2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47" w:type="dxa"/>
          </w:tcPr>
          <w:p w14:paraId="1A9C47B6" w14:textId="12E9109D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75" w:type="dxa"/>
          </w:tcPr>
          <w:p w14:paraId="5333101B" w14:textId="510A7E4E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977" w:type="dxa"/>
          </w:tcPr>
          <w:p w14:paraId="68FDC335" w14:textId="55BF577F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6</w:t>
            </w:r>
          </w:p>
        </w:tc>
        <w:tc>
          <w:tcPr>
            <w:tcW w:w="645" w:type="dxa"/>
          </w:tcPr>
          <w:p w14:paraId="6A36BB91" w14:textId="288C7FAD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1120" w:type="dxa"/>
          </w:tcPr>
          <w:p w14:paraId="50C6986B" w14:textId="310ACFD6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46" w:type="dxa"/>
          </w:tcPr>
          <w:p w14:paraId="68594F82" w14:textId="12FDAEBD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022" w:type="dxa"/>
          </w:tcPr>
          <w:p w14:paraId="6DD22C8A" w14:textId="77DCB003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1022" w:type="dxa"/>
          </w:tcPr>
          <w:p w14:paraId="3303AB03" w14:textId="64F4B32E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652" w:type="dxa"/>
          </w:tcPr>
          <w:p w14:paraId="2EC455C0" w14:textId="1A8AD5AA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1113" w:type="dxa"/>
          </w:tcPr>
          <w:p w14:paraId="3D1A816A" w14:textId="5B338817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46" w:type="dxa"/>
          </w:tcPr>
          <w:p w14:paraId="2782CCCB" w14:textId="59FB7626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35" w:type="dxa"/>
          </w:tcPr>
          <w:p w14:paraId="3CE3911B" w14:textId="42894758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5</w:t>
            </w:r>
          </w:p>
        </w:tc>
        <w:tc>
          <w:tcPr>
            <w:tcW w:w="941" w:type="dxa"/>
          </w:tcPr>
          <w:p w14:paraId="01428B3C" w14:textId="3D0FEA37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84" w:type="dxa"/>
          </w:tcPr>
          <w:p w14:paraId="70E428C7" w14:textId="2699163A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1</w:t>
            </w:r>
          </w:p>
        </w:tc>
        <w:tc>
          <w:tcPr>
            <w:tcW w:w="1081" w:type="dxa"/>
          </w:tcPr>
          <w:p w14:paraId="7BFD4C08" w14:textId="59F6652B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</w:tr>
      <w:tr w:rsidR="00284DF0" w:rsidRPr="000630EB" w14:paraId="3EF05D72" w14:textId="77777777" w:rsidTr="00B26119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335F3D38" w14:textId="40D9399C" w:rsidR="00284DF0" w:rsidRPr="000630EB" w:rsidRDefault="00284DF0" w:rsidP="00B2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47" w:type="dxa"/>
          </w:tcPr>
          <w:p w14:paraId="273EFB90" w14:textId="122F098B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75" w:type="dxa"/>
          </w:tcPr>
          <w:p w14:paraId="155653FB" w14:textId="7877CEA1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5</w:t>
            </w:r>
          </w:p>
        </w:tc>
        <w:tc>
          <w:tcPr>
            <w:tcW w:w="977" w:type="dxa"/>
          </w:tcPr>
          <w:p w14:paraId="2BE09449" w14:textId="135843C9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6</w:t>
            </w:r>
          </w:p>
        </w:tc>
        <w:tc>
          <w:tcPr>
            <w:tcW w:w="645" w:type="dxa"/>
          </w:tcPr>
          <w:p w14:paraId="61A56EAA" w14:textId="3C2D3615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0</w:t>
            </w:r>
          </w:p>
        </w:tc>
        <w:tc>
          <w:tcPr>
            <w:tcW w:w="1120" w:type="dxa"/>
          </w:tcPr>
          <w:p w14:paraId="229347CD" w14:textId="2D80A915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46" w:type="dxa"/>
          </w:tcPr>
          <w:p w14:paraId="15AC8E80" w14:textId="29253219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022" w:type="dxa"/>
          </w:tcPr>
          <w:p w14:paraId="0736475D" w14:textId="454C2823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1022" w:type="dxa"/>
          </w:tcPr>
          <w:p w14:paraId="485C5DA0" w14:textId="79879AF2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652" w:type="dxa"/>
          </w:tcPr>
          <w:p w14:paraId="1A80AEBA" w14:textId="62503225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2</w:t>
            </w:r>
          </w:p>
        </w:tc>
        <w:tc>
          <w:tcPr>
            <w:tcW w:w="1113" w:type="dxa"/>
          </w:tcPr>
          <w:p w14:paraId="55BBC2C0" w14:textId="39A09593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46" w:type="dxa"/>
          </w:tcPr>
          <w:p w14:paraId="2CAD341A" w14:textId="1EF06D8B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35" w:type="dxa"/>
          </w:tcPr>
          <w:p w14:paraId="1F2B2DE6" w14:textId="5FF748B5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5</w:t>
            </w:r>
          </w:p>
        </w:tc>
        <w:tc>
          <w:tcPr>
            <w:tcW w:w="941" w:type="dxa"/>
          </w:tcPr>
          <w:p w14:paraId="568C847B" w14:textId="351DC2F8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84" w:type="dxa"/>
          </w:tcPr>
          <w:p w14:paraId="67C337CD" w14:textId="51CD7F6E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4</w:t>
            </w:r>
          </w:p>
        </w:tc>
        <w:tc>
          <w:tcPr>
            <w:tcW w:w="1081" w:type="dxa"/>
          </w:tcPr>
          <w:p w14:paraId="47409A80" w14:textId="539E88E9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on</w:t>
            </w:r>
          </w:p>
        </w:tc>
      </w:tr>
      <w:tr w:rsidR="00284DF0" w:rsidRPr="000630EB" w14:paraId="46777D94" w14:textId="77777777" w:rsidTr="00B26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3FD27EA3" w14:textId="6883EBFD" w:rsidR="00284DF0" w:rsidRPr="000630EB" w:rsidRDefault="00284DF0" w:rsidP="00B2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47" w:type="dxa"/>
          </w:tcPr>
          <w:p w14:paraId="2554CDBE" w14:textId="318DCDF2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75" w:type="dxa"/>
          </w:tcPr>
          <w:p w14:paraId="263DA1DA" w14:textId="36458D91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5</w:t>
            </w:r>
          </w:p>
        </w:tc>
        <w:tc>
          <w:tcPr>
            <w:tcW w:w="977" w:type="dxa"/>
          </w:tcPr>
          <w:p w14:paraId="2576EDF5" w14:textId="1D3BE526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6</w:t>
            </w:r>
          </w:p>
        </w:tc>
        <w:tc>
          <w:tcPr>
            <w:tcW w:w="645" w:type="dxa"/>
          </w:tcPr>
          <w:p w14:paraId="5E938799" w14:textId="1DD29E60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3</w:t>
            </w:r>
          </w:p>
        </w:tc>
        <w:tc>
          <w:tcPr>
            <w:tcW w:w="1120" w:type="dxa"/>
          </w:tcPr>
          <w:p w14:paraId="5CC5F03E" w14:textId="34128BDD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46" w:type="dxa"/>
          </w:tcPr>
          <w:p w14:paraId="0C8FC2B8" w14:textId="12FFADB8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022" w:type="dxa"/>
          </w:tcPr>
          <w:p w14:paraId="309E5770" w14:textId="17E3786E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1022" w:type="dxa"/>
          </w:tcPr>
          <w:p w14:paraId="458D2028" w14:textId="1C7FF339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52" w:type="dxa"/>
          </w:tcPr>
          <w:p w14:paraId="52176869" w14:textId="73A29909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83</w:t>
            </w:r>
          </w:p>
        </w:tc>
        <w:tc>
          <w:tcPr>
            <w:tcW w:w="1113" w:type="dxa"/>
          </w:tcPr>
          <w:p w14:paraId="670D61BA" w14:textId="3FD5EB7A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146" w:type="dxa"/>
          </w:tcPr>
          <w:p w14:paraId="29E95037" w14:textId="08A729E4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35" w:type="dxa"/>
          </w:tcPr>
          <w:p w14:paraId="076B17C2" w14:textId="0BB495F3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41" w:type="dxa"/>
          </w:tcPr>
          <w:p w14:paraId="327B1244" w14:textId="3B86AD53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84" w:type="dxa"/>
          </w:tcPr>
          <w:p w14:paraId="36789BA9" w14:textId="38B41B33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5</w:t>
            </w:r>
          </w:p>
        </w:tc>
        <w:tc>
          <w:tcPr>
            <w:tcW w:w="1081" w:type="dxa"/>
          </w:tcPr>
          <w:p w14:paraId="4BF87DE2" w14:textId="70844964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on</w:t>
            </w:r>
          </w:p>
        </w:tc>
      </w:tr>
      <w:tr w:rsidR="00284DF0" w:rsidRPr="000630EB" w14:paraId="6EC54C91" w14:textId="77777777" w:rsidTr="00B26119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057183A2" w14:textId="28012C57" w:rsidR="00284DF0" w:rsidRPr="000630EB" w:rsidRDefault="00284DF0" w:rsidP="00B2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47" w:type="dxa"/>
          </w:tcPr>
          <w:p w14:paraId="75739B2F" w14:textId="28229C73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75" w:type="dxa"/>
          </w:tcPr>
          <w:p w14:paraId="71196D3B" w14:textId="4165B23D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5</w:t>
            </w:r>
          </w:p>
        </w:tc>
        <w:tc>
          <w:tcPr>
            <w:tcW w:w="977" w:type="dxa"/>
          </w:tcPr>
          <w:p w14:paraId="778061CC" w14:textId="123C40E9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6</w:t>
            </w:r>
          </w:p>
        </w:tc>
        <w:tc>
          <w:tcPr>
            <w:tcW w:w="645" w:type="dxa"/>
          </w:tcPr>
          <w:p w14:paraId="1334C892" w14:textId="2C92D355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3</w:t>
            </w:r>
          </w:p>
        </w:tc>
        <w:tc>
          <w:tcPr>
            <w:tcW w:w="1120" w:type="dxa"/>
          </w:tcPr>
          <w:p w14:paraId="6AFF4D72" w14:textId="17C22F8F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46" w:type="dxa"/>
          </w:tcPr>
          <w:p w14:paraId="3231C4B3" w14:textId="75B82E01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022" w:type="dxa"/>
          </w:tcPr>
          <w:p w14:paraId="5F4B0865" w14:textId="022DCD83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1022" w:type="dxa"/>
          </w:tcPr>
          <w:p w14:paraId="5C8DFFCE" w14:textId="7425731E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8</w:t>
            </w:r>
          </w:p>
        </w:tc>
        <w:tc>
          <w:tcPr>
            <w:tcW w:w="652" w:type="dxa"/>
          </w:tcPr>
          <w:p w14:paraId="4E9B5801" w14:textId="5BBE4DBE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8</w:t>
            </w:r>
          </w:p>
        </w:tc>
        <w:tc>
          <w:tcPr>
            <w:tcW w:w="1113" w:type="dxa"/>
          </w:tcPr>
          <w:p w14:paraId="388BF3DB" w14:textId="2EB95801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46" w:type="dxa"/>
          </w:tcPr>
          <w:p w14:paraId="6660AFEE" w14:textId="0FFED2BE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35" w:type="dxa"/>
          </w:tcPr>
          <w:p w14:paraId="6C16FC10" w14:textId="76B705A6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5</w:t>
            </w:r>
          </w:p>
        </w:tc>
        <w:tc>
          <w:tcPr>
            <w:tcW w:w="941" w:type="dxa"/>
          </w:tcPr>
          <w:p w14:paraId="48D0D40B" w14:textId="1561C58D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84" w:type="dxa"/>
          </w:tcPr>
          <w:p w14:paraId="0E6388EF" w14:textId="62E4738F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9</w:t>
            </w:r>
          </w:p>
        </w:tc>
        <w:tc>
          <w:tcPr>
            <w:tcW w:w="1081" w:type="dxa"/>
          </w:tcPr>
          <w:p w14:paraId="1B88F19F" w14:textId="71321DC5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on</w:t>
            </w:r>
          </w:p>
        </w:tc>
      </w:tr>
      <w:tr w:rsidR="00284DF0" w:rsidRPr="000630EB" w14:paraId="69C66BF7" w14:textId="77777777" w:rsidTr="00B26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44CBBD14" w14:textId="500EE0DE" w:rsidR="00284DF0" w:rsidRPr="000630EB" w:rsidRDefault="00284DF0" w:rsidP="00B2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47" w:type="dxa"/>
          </w:tcPr>
          <w:p w14:paraId="1FA2B9A6" w14:textId="52D8B1F5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75" w:type="dxa"/>
          </w:tcPr>
          <w:p w14:paraId="22173F81" w14:textId="6F154FC9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94</w:t>
            </w:r>
          </w:p>
        </w:tc>
        <w:tc>
          <w:tcPr>
            <w:tcW w:w="977" w:type="dxa"/>
          </w:tcPr>
          <w:p w14:paraId="70EBEFD5" w14:textId="1F33AD02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6</w:t>
            </w:r>
          </w:p>
        </w:tc>
        <w:tc>
          <w:tcPr>
            <w:tcW w:w="645" w:type="dxa"/>
          </w:tcPr>
          <w:p w14:paraId="265CB285" w14:textId="1C80F9E0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0</w:t>
            </w:r>
          </w:p>
        </w:tc>
        <w:tc>
          <w:tcPr>
            <w:tcW w:w="1120" w:type="dxa"/>
          </w:tcPr>
          <w:p w14:paraId="4D3960C6" w14:textId="1AFEB92E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46" w:type="dxa"/>
          </w:tcPr>
          <w:p w14:paraId="3F5F47E4" w14:textId="35C9C51D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022" w:type="dxa"/>
          </w:tcPr>
          <w:p w14:paraId="2D425835" w14:textId="3A53E404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1022" w:type="dxa"/>
          </w:tcPr>
          <w:p w14:paraId="653EBFA5" w14:textId="05C548AF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52" w:type="dxa"/>
          </w:tcPr>
          <w:p w14:paraId="334B0757" w14:textId="7C821FC3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5</w:t>
            </w:r>
          </w:p>
        </w:tc>
        <w:tc>
          <w:tcPr>
            <w:tcW w:w="1113" w:type="dxa"/>
          </w:tcPr>
          <w:p w14:paraId="60656BBF" w14:textId="270972E7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146" w:type="dxa"/>
          </w:tcPr>
          <w:p w14:paraId="0909F5FC" w14:textId="3DE77E5E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35" w:type="dxa"/>
          </w:tcPr>
          <w:p w14:paraId="2DE361BE" w14:textId="264A3CC4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5</w:t>
            </w:r>
          </w:p>
        </w:tc>
        <w:tc>
          <w:tcPr>
            <w:tcW w:w="941" w:type="dxa"/>
          </w:tcPr>
          <w:p w14:paraId="07298A52" w14:textId="4CC605C2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5</w:t>
            </w:r>
          </w:p>
        </w:tc>
        <w:tc>
          <w:tcPr>
            <w:tcW w:w="684" w:type="dxa"/>
          </w:tcPr>
          <w:p w14:paraId="5FAC2C87" w14:textId="63D7BDD7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88</w:t>
            </w:r>
          </w:p>
        </w:tc>
        <w:tc>
          <w:tcPr>
            <w:tcW w:w="1081" w:type="dxa"/>
          </w:tcPr>
          <w:p w14:paraId="6B350E7B" w14:textId="669ABD31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on</w:t>
            </w:r>
          </w:p>
        </w:tc>
      </w:tr>
      <w:tr w:rsidR="00284DF0" w:rsidRPr="000630EB" w14:paraId="14607AA8" w14:textId="77777777" w:rsidTr="00B26119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38E875BE" w14:textId="65D587A0" w:rsidR="00284DF0" w:rsidRPr="000630EB" w:rsidRDefault="00284DF0" w:rsidP="00B2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47" w:type="dxa"/>
          </w:tcPr>
          <w:p w14:paraId="0D31E45D" w14:textId="5E2FD719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75" w:type="dxa"/>
          </w:tcPr>
          <w:p w14:paraId="7C28D957" w14:textId="40B8D0DF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5</w:t>
            </w:r>
          </w:p>
        </w:tc>
        <w:tc>
          <w:tcPr>
            <w:tcW w:w="977" w:type="dxa"/>
          </w:tcPr>
          <w:p w14:paraId="4626CD0D" w14:textId="2236B206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6</w:t>
            </w:r>
          </w:p>
        </w:tc>
        <w:tc>
          <w:tcPr>
            <w:tcW w:w="645" w:type="dxa"/>
          </w:tcPr>
          <w:p w14:paraId="59953BAB" w14:textId="27585B09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8</w:t>
            </w:r>
          </w:p>
        </w:tc>
        <w:tc>
          <w:tcPr>
            <w:tcW w:w="1120" w:type="dxa"/>
          </w:tcPr>
          <w:p w14:paraId="4D1F080E" w14:textId="03A92D5C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46" w:type="dxa"/>
          </w:tcPr>
          <w:p w14:paraId="096E34E4" w14:textId="189BC0FB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022" w:type="dxa"/>
          </w:tcPr>
          <w:p w14:paraId="3A84E15F" w14:textId="4555D8E2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2" w:type="dxa"/>
          </w:tcPr>
          <w:p w14:paraId="16C6BCA6" w14:textId="328479B9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52" w:type="dxa"/>
          </w:tcPr>
          <w:p w14:paraId="613FFC8D" w14:textId="1F3E70F8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67</w:t>
            </w:r>
          </w:p>
        </w:tc>
        <w:tc>
          <w:tcPr>
            <w:tcW w:w="1113" w:type="dxa"/>
          </w:tcPr>
          <w:p w14:paraId="6EC89BAA" w14:textId="3980ADDD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ndifference</w:t>
            </w:r>
          </w:p>
        </w:tc>
        <w:tc>
          <w:tcPr>
            <w:tcW w:w="1146" w:type="dxa"/>
          </w:tcPr>
          <w:p w14:paraId="39577D7D" w14:textId="74E7B097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35" w:type="dxa"/>
          </w:tcPr>
          <w:p w14:paraId="2108BEEC" w14:textId="5E2E82A9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5</w:t>
            </w:r>
          </w:p>
        </w:tc>
        <w:tc>
          <w:tcPr>
            <w:tcW w:w="941" w:type="dxa"/>
          </w:tcPr>
          <w:p w14:paraId="67912871" w14:textId="4224679A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84" w:type="dxa"/>
          </w:tcPr>
          <w:p w14:paraId="46C9668B" w14:textId="09A7586A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2</w:t>
            </w:r>
          </w:p>
        </w:tc>
        <w:tc>
          <w:tcPr>
            <w:tcW w:w="1081" w:type="dxa"/>
          </w:tcPr>
          <w:p w14:paraId="376FC720" w14:textId="73F78956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</w:tr>
      <w:tr w:rsidR="00284DF0" w:rsidRPr="000630EB" w14:paraId="56DB8470" w14:textId="77777777" w:rsidTr="00B26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33F98EAE" w14:textId="4BC1034E" w:rsidR="00284DF0" w:rsidRPr="000630EB" w:rsidRDefault="00284DF0" w:rsidP="00B2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47" w:type="dxa"/>
          </w:tcPr>
          <w:p w14:paraId="37AF3D68" w14:textId="6C5BC4C7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75" w:type="dxa"/>
          </w:tcPr>
          <w:p w14:paraId="544E367A" w14:textId="4E128619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977" w:type="dxa"/>
          </w:tcPr>
          <w:p w14:paraId="578CD00B" w14:textId="383B8D25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6</w:t>
            </w:r>
          </w:p>
        </w:tc>
        <w:tc>
          <w:tcPr>
            <w:tcW w:w="645" w:type="dxa"/>
          </w:tcPr>
          <w:p w14:paraId="50161B26" w14:textId="5FA29DFB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7</w:t>
            </w:r>
          </w:p>
        </w:tc>
        <w:tc>
          <w:tcPr>
            <w:tcW w:w="1120" w:type="dxa"/>
          </w:tcPr>
          <w:p w14:paraId="7B1C62E2" w14:textId="7C938258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46" w:type="dxa"/>
          </w:tcPr>
          <w:p w14:paraId="7EB36AE0" w14:textId="2A470FB0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022" w:type="dxa"/>
          </w:tcPr>
          <w:p w14:paraId="0B0A6F64" w14:textId="63EFB9AF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1022" w:type="dxa"/>
          </w:tcPr>
          <w:p w14:paraId="2A600966" w14:textId="06C2C563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8</w:t>
            </w:r>
          </w:p>
        </w:tc>
        <w:tc>
          <w:tcPr>
            <w:tcW w:w="652" w:type="dxa"/>
          </w:tcPr>
          <w:p w14:paraId="41555F21" w14:textId="791B16D7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2</w:t>
            </w:r>
          </w:p>
        </w:tc>
        <w:tc>
          <w:tcPr>
            <w:tcW w:w="1113" w:type="dxa"/>
          </w:tcPr>
          <w:p w14:paraId="032F3D00" w14:textId="1F4838EF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46" w:type="dxa"/>
          </w:tcPr>
          <w:p w14:paraId="0420C084" w14:textId="776E85E4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35" w:type="dxa"/>
          </w:tcPr>
          <w:p w14:paraId="4643CB78" w14:textId="6C75F40E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5</w:t>
            </w:r>
          </w:p>
        </w:tc>
        <w:tc>
          <w:tcPr>
            <w:tcW w:w="941" w:type="dxa"/>
          </w:tcPr>
          <w:p w14:paraId="31E1835A" w14:textId="4CFC6E83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84" w:type="dxa"/>
          </w:tcPr>
          <w:p w14:paraId="3378EC7D" w14:textId="0B287507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6</w:t>
            </w:r>
          </w:p>
        </w:tc>
        <w:tc>
          <w:tcPr>
            <w:tcW w:w="1081" w:type="dxa"/>
          </w:tcPr>
          <w:p w14:paraId="41153441" w14:textId="2A1E546D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</w:tr>
      <w:tr w:rsidR="00284DF0" w:rsidRPr="000630EB" w14:paraId="3401D872" w14:textId="77777777" w:rsidTr="00B26119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3ECE13E5" w14:textId="46A89CAE" w:rsidR="00284DF0" w:rsidRPr="000630EB" w:rsidRDefault="00284DF0" w:rsidP="00B2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47" w:type="dxa"/>
          </w:tcPr>
          <w:p w14:paraId="46F4F00E" w14:textId="1798F950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75" w:type="dxa"/>
          </w:tcPr>
          <w:p w14:paraId="3E749361" w14:textId="58D38DD4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94</w:t>
            </w:r>
          </w:p>
        </w:tc>
        <w:tc>
          <w:tcPr>
            <w:tcW w:w="977" w:type="dxa"/>
          </w:tcPr>
          <w:p w14:paraId="1946D026" w14:textId="08295246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32</w:t>
            </w:r>
          </w:p>
        </w:tc>
        <w:tc>
          <w:tcPr>
            <w:tcW w:w="645" w:type="dxa"/>
          </w:tcPr>
          <w:p w14:paraId="4CAC0876" w14:textId="344601E0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1120" w:type="dxa"/>
          </w:tcPr>
          <w:p w14:paraId="7ECD7BB8" w14:textId="7CC2BBEC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46" w:type="dxa"/>
          </w:tcPr>
          <w:p w14:paraId="6CAAEFF4" w14:textId="033196C0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022" w:type="dxa"/>
          </w:tcPr>
          <w:p w14:paraId="2C102E6B" w14:textId="441820B1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1022" w:type="dxa"/>
          </w:tcPr>
          <w:p w14:paraId="03D179FE" w14:textId="5936BDD1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652" w:type="dxa"/>
          </w:tcPr>
          <w:p w14:paraId="1641C4D1" w14:textId="241CCE06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5</w:t>
            </w:r>
          </w:p>
        </w:tc>
        <w:tc>
          <w:tcPr>
            <w:tcW w:w="1113" w:type="dxa"/>
          </w:tcPr>
          <w:p w14:paraId="74283A99" w14:textId="00188085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46" w:type="dxa"/>
          </w:tcPr>
          <w:p w14:paraId="71585703" w14:textId="6613718A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35" w:type="dxa"/>
          </w:tcPr>
          <w:p w14:paraId="465CF405" w14:textId="77862C24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5</w:t>
            </w:r>
          </w:p>
        </w:tc>
        <w:tc>
          <w:tcPr>
            <w:tcW w:w="941" w:type="dxa"/>
          </w:tcPr>
          <w:p w14:paraId="770A4824" w14:textId="6A8E6C7B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84" w:type="dxa"/>
          </w:tcPr>
          <w:p w14:paraId="607E9599" w14:textId="74E48D36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1</w:t>
            </w:r>
          </w:p>
        </w:tc>
        <w:tc>
          <w:tcPr>
            <w:tcW w:w="1081" w:type="dxa"/>
          </w:tcPr>
          <w:p w14:paraId="733DE69F" w14:textId="7F0A4B59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</w:tr>
      <w:tr w:rsidR="00284DF0" w:rsidRPr="000630EB" w14:paraId="5DC2281B" w14:textId="77777777" w:rsidTr="00B26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1B021E9E" w14:textId="4D8F94C7" w:rsidR="00284DF0" w:rsidRPr="000630EB" w:rsidRDefault="00284DF0" w:rsidP="00B2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47" w:type="dxa"/>
          </w:tcPr>
          <w:p w14:paraId="45AB5182" w14:textId="62A11EA5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75" w:type="dxa"/>
          </w:tcPr>
          <w:p w14:paraId="45D96096" w14:textId="3DAA3475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977" w:type="dxa"/>
          </w:tcPr>
          <w:p w14:paraId="3F5B25CC" w14:textId="67818523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6</w:t>
            </w:r>
          </w:p>
        </w:tc>
        <w:tc>
          <w:tcPr>
            <w:tcW w:w="645" w:type="dxa"/>
          </w:tcPr>
          <w:p w14:paraId="26C5CBA4" w14:textId="6EDD7B29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2</w:t>
            </w:r>
          </w:p>
        </w:tc>
        <w:tc>
          <w:tcPr>
            <w:tcW w:w="1120" w:type="dxa"/>
          </w:tcPr>
          <w:p w14:paraId="0D2225D4" w14:textId="41CABFDE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46" w:type="dxa"/>
          </w:tcPr>
          <w:p w14:paraId="2AA4E4E8" w14:textId="207105FD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022" w:type="dxa"/>
          </w:tcPr>
          <w:p w14:paraId="7211E1EC" w14:textId="74C452AE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1022" w:type="dxa"/>
          </w:tcPr>
          <w:p w14:paraId="33150582" w14:textId="75AE512D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8</w:t>
            </w:r>
          </w:p>
        </w:tc>
        <w:tc>
          <w:tcPr>
            <w:tcW w:w="652" w:type="dxa"/>
          </w:tcPr>
          <w:p w14:paraId="48811FEC" w14:textId="3B6D3524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1113" w:type="dxa"/>
          </w:tcPr>
          <w:p w14:paraId="1CB27674" w14:textId="679C816A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46" w:type="dxa"/>
          </w:tcPr>
          <w:p w14:paraId="0D1A2B34" w14:textId="12F7A2C3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35" w:type="dxa"/>
          </w:tcPr>
          <w:p w14:paraId="05771231" w14:textId="650F0AB2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941" w:type="dxa"/>
          </w:tcPr>
          <w:p w14:paraId="4401914E" w14:textId="2738998E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84" w:type="dxa"/>
          </w:tcPr>
          <w:p w14:paraId="0B303D53" w14:textId="4167B48D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4</w:t>
            </w:r>
          </w:p>
        </w:tc>
        <w:tc>
          <w:tcPr>
            <w:tcW w:w="1081" w:type="dxa"/>
          </w:tcPr>
          <w:p w14:paraId="54AD406A" w14:textId="42866881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</w:tr>
      <w:tr w:rsidR="00284DF0" w:rsidRPr="000630EB" w14:paraId="46FD37CC" w14:textId="77777777" w:rsidTr="00B26119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063B139F" w14:textId="184B80C5" w:rsidR="00284DF0" w:rsidRPr="000630EB" w:rsidRDefault="00284DF0" w:rsidP="00B2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47" w:type="dxa"/>
          </w:tcPr>
          <w:p w14:paraId="5EE161AD" w14:textId="5A217CB4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75" w:type="dxa"/>
          </w:tcPr>
          <w:p w14:paraId="7C8971B1" w14:textId="5862BC5F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5</w:t>
            </w:r>
          </w:p>
        </w:tc>
        <w:tc>
          <w:tcPr>
            <w:tcW w:w="977" w:type="dxa"/>
          </w:tcPr>
          <w:p w14:paraId="3FDB83FE" w14:textId="2A11BAE5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6</w:t>
            </w:r>
          </w:p>
        </w:tc>
        <w:tc>
          <w:tcPr>
            <w:tcW w:w="645" w:type="dxa"/>
          </w:tcPr>
          <w:p w14:paraId="6363884E" w14:textId="053BBB3C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6</w:t>
            </w:r>
          </w:p>
        </w:tc>
        <w:tc>
          <w:tcPr>
            <w:tcW w:w="1120" w:type="dxa"/>
          </w:tcPr>
          <w:p w14:paraId="7C70FACA" w14:textId="5F8AB0AE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146" w:type="dxa"/>
          </w:tcPr>
          <w:p w14:paraId="6057E409" w14:textId="2AFF8445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022" w:type="dxa"/>
          </w:tcPr>
          <w:p w14:paraId="15520B26" w14:textId="12EE7053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1022" w:type="dxa"/>
          </w:tcPr>
          <w:p w14:paraId="07827CB6" w14:textId="5EFAC132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652" w:type="dxa"/>
          </w:tcPr>
          <w:p w14:paraId="33F705AB" w14:textId="54D29752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8</w:t>
            </w:r>
          </w:p>
        </w:tc>
        <w:tc>
          <w:tcPr>
            <w:tcW w:w="1113" w:type="dxa"/>
          </w:tcPr>
          <w:p w14:paraId="26A149C3" w14:textId="2E03FDCE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46" w:type="dxa"/>
          </w:tcPr>
          <w:p w14:paraId="2E6B7B39" w14:textId="412BCE55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35" w:type="dxa"/>
          </w:tcPr>
          <w:p w14:paraId="1497931C" w14:textId="3FF829E1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8</w:t>
            </w:r>
          </w:p>
        </w:tc>
        <w:tc>
          <w:tcPr>
            <w:tcW w:w="941" w:type="dxa"/>
          </w:tcPr>
          <w:p w14:paraId="15F367C6" w14:textId="491C1EA9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84" w:type="dxa"/>
          </w:tcPr>
          <w:p w14:paraId="35E0DF29" w14:textId="56D11076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2</w:t>
            </w:r>
          </w:p>
        </w:tc>
        <w:tc>
          <w:tcPr>
            <w:tcW w:w="1081" w:type="dxa"/>
          </w:tcPr>
          <w:p w14:paraId="0EDE05A2" w14:textId="2D715B41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</w:tr>
      <w:tr w:rsidR="00284DF0" w:rsidRPr="000630EB" w14:paraId="19509B12" w14:textId="77777777" w:rsidTr="00B26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10891A73" w14:textId="2397BD51" w:rsidR="00284DF0" w:rsidRPr="000630EB" w:rsidRDefault="00284DF0" w:rsidP="00B2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47" w:type="dxa"/>
          </w:tcPr>
          <w:p w14:paraId="7D137E85" w14:textId="51B9DA49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75" w:type="dxa"/>
          </w:tcPr>
          <w:p w14:paraId="7B526EE3" w14:textId="076D0989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977" w:type="dxa"/>
          </w:tcPr>
          <w:p w14:paraId="2474FC3E" w14:textId="7A76A7E3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6</w:t>
            </w:r>
          </w:p>
        </w:tc>
        <w:tc>
          <w:tcPr>
            <w:tcW w:w="645" w:type="dxa"/>
          </w:tcPr>
          <w:p w14:paraId="36FDA114" w14:textId="3513A960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5</w:t>
            </w:r>
          </w:p>
        </w:tc>
        <w:tc>
          <w:tcPr>
            <w:tcW w:w="1120" w:type="dxa"/>
          </w:tcPr>
          <w:p w14:paraId="3B194BD7" w14:textId="4E558FBB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46" w:type="dxa"/>
          </w:tcPr>
          <w:p w14:paraId="32632957" w14:textId="27820EE1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022" w:type="dxa"/>
          </w:tcPr>
          <w:p w14:paraId="547F4D32" w14:textId="26D41CD7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5</w:t>
            </w:r>
          </w:p>
        </w:tc>
        <w:tc>
          <w:tcPr>
            <w:tcW w:w="1022" w:type="dxa"/>
          </w:tcPr>
          <w:p w14:paraId="32C16C0E" w14:textId="4C0CC97C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652" w:type="dxa"/>
          </w:tcPr>
          <w:p w14:paraId="415B1659" w14:textId="219A8A84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1</w:t>
            </w:r>
          </w:p>
        </w:tc>
        <w:tc>
          <w:tcPr>
            <w:tcW w:w="1113" w:type="dxa"/>
          </w:tcPr>
          <w:p w14:paraId="5E753630" w14:textId="40C0B615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46" w:type="dxa"/>
          </w:tcPr>
          <w:p w14:paraId="3039904D" w14:textId="48977542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35" w:type="dxa"/>
          </w:tcPr>
          <w:p w14:paraId="51ACB1D1" w14:textId="6C63156B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5</w:t>
            </w:r>
          </w:p>
        </w:tc>
        <w:tc>
          <w:tcPr>
            <w:tcW w:w="941" w:type="dxa"/>
          </w:tcPr>
          <w:p w14:paraId="692E8BB8" w14:textId="0FB5E446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84" w:type="dxa"/>
          </w:tcPr>
          <w:p w14:paraId="39B30828" w14:textId="5003061B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0</w:t>
            </w:r>
          </w:p>
        </w:tc>
        <w:tc>
          <w:tcPr>
            <w:tcW w:w="1081" w:type="dxa"/>
          </w:tcPr>
          <w:p w14:paraId="244CB91B" w14:textId="1F0E07E3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</w:tr>
      <w:tr w:rsidR="00284DF0" w:rsidRPr="000630EB" w14:paraId="1C83FA49" w14:textId="77777777" w:rsidTr="00B26119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0102A3E2" w14:textId="0F46854D" w:rsidR="00284DF0" w:rsidRPr="000630EB" w:rsidRDefault="00284DF0" w:rsidP="00B2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47" w:type="dxa"/>
          </w:tcPr>
          <w:p w14:paraId="71803DED" w14:textId="61F7F4A4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75" w:type="dxa"/>
          </w:tcPr>
          <w:p w14:paraId="4459D1CA" w14:textId="6FE9A588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5</w:t>
            </w:r>
          </w:p>
        </w:tc>
        <w:tc>
          <w:tcPr>
            <w:tcW w:w="977" w:type="dxa"/>
          </w:tcPr>
          <w:p w14:paraId="44D1FA77" w14:textId="67FA5ACC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32</w:t>
            </w:r>
          </w:p>
        </w:tc>
        <w:tc>
          <w:tcPr>
            <w:tcW w:w="645" w:type="dxa"/>
          </w:tcPr>
          <w:p w14:paraId="46827707" w14:textId="0A7A2B84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08</w:t>
            </w:r>
          </w:p>
        </w:tc>
        <w:tc>
          <w:tcPr>
            <w:tcW w:w="1120" w:type="dxa"/>
          </w:tcPr>
          <w:p w14:paraId="161D328B" w14:textId="0BE40D8B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ndifference</w:t>
            </w:r>
          </w:p>
        </w:tc>
        <w:tc>
          <w:tcPr>
            <w:tcW w:w="1146" w:type="dxa"/>
          </w:tcPr>
          <w:p w14:paraId="266619F3" w14:textId="43818FFA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022" w:type="dxa"/>
          </w:tcPr>
          <w:p w14:paraId="7928C0A8" w14:textId="2135C227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1022" w:type="dxa"/>
          </w:tcPr>
          <w:p w14:paraId="2B73D5C8" w14:textId="34DA7445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652" w:type="dxa"/>
          </w:tcPr>
          <w:p w14:paraId="15DD311A" w14:textId="3BAB5176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1113" w:type="dxa"/>
          </w:tcPr>
          <w:p w14:paraId="61B164F2" w14:textId="3660DFE7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46" w:type="dxa"/>
          </w:tcPr>
          <w:p w14:paraId="5A3CB246" w14:textId="757A51C5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35" w:type="dxa"/>
          </w:tcPr>
          <w:p w14:paraId="6D7A8216" w14:textId="2B619924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941" w:type="dxa"/>
          </w:tcPr>
          <w:p w14:paraId="0FDD6E98" w14:textId="620E9760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5</w:t>
            </w:r>
          </w:p>
        </w:tc>
        <w:tc>
          <w:tcPr>
            <w:tcW w:w="684" w:type="dxa"/>
          </w:tcPr>
          <w:p w14:paraId="3CE88693" w14:textId="64D21E02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6</w:t>
            </w:r>
          </w:p>
        </w:tc>
        <w:tc>
          <w:tcPr>
            <w:tcW w:w="1081" w:type="dxa"/>
          </w:tcPr>
          <w:p w14:paraId="3F7F8893" w14:textId="6BD60E49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</w:tr>
      <w:tr w:rsidR="00284DF0" w:rsidRPr="000630EB" w14:paraId="10E2179E" w14:textId="77777777" w:rsidTr="00B26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3F0826EC" w14:textId="1F748948" w:rsidR="00284DF0" w:rsidRPr="000630EB" w:rsidRDefault="00284DF0" w:rsidP="00B2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47" w:type="dxa"/>
          </w:tcPr>
          <w:p w14:paraId="7B0F4B7A" w14:textId="0071146B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75" w:type="dxa"/>
          </w:tcPr>
          <w:p w14:paraId="0E2595C5" w14:textId="5FD4A01C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977" w:type="dxa"/>
          </w:tcPr>
          <w:p w14:paraId="52EF5279" w14:textId="5A335E0C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6</w:t>
            </w:r>
          </w:p>
        </w:tc>
        <w:tc>
          <w:tcPr>
            <w:tcW w:w="645" w:type="dxa"/>
          </w:tcPr>
          <w:p w14:paraId="423BD6BB" w14:textId="7FABCCDF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7</w:t>
            </w:r>
          </w:p>
        </w:tc>
        <w:tc>
          <w:tcPr>
            <w:tcW w:w="1120" w:type="dxa"/>
          </w:tcPr>
          <w:p w14:paraId="0CA9978F" w14:textId="7CDF7108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46" w:type="dxa"/>
          </w:tcPr>
          <w:p w14:paraId="79BEE4CB" w14:textId="5C7D332C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022" w:type="dxa"/>
          </w:tcPr>
          <w:p w14:paraId="6127F155" w14:textId="35FE5991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1022" w:type="dxa"/>
          </w:tcPr>
          <w:p w14:paraId="54624669" w14:textId="1E5CBACE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652" w:type="dxa"/>
          </w:tcPr>
          <w:p w14:paraId="5933FFA3" w14:textId="66774521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8</w:t>
            </w:r>
          </w:p>
        </w:tc>
        <w:tc>
          <w:tcPr>
            <w:tcW w:w="1113" w:type="dxa"/>
          </w:tcPr>
          <w:p w14:paraId="3AE2F3B8" w14:textId="08A3EA18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46" w:type="dxa"/>
          </w:tcPr>
          <w:p w14:paraId="61E0B67A" w14:textId="709FE8E0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35" w:type="dxa"/>
          </w:tcPr>
          <w:p w14:paraId="2FACBC13" w14:textId="65900A1C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5</w:t>
            </w:r>
          </w:p>
        </w:tc>
        <w:tc>
          <w:tcPr>
            <w:tcW w:w="941" w:type="dxa"/>
          </w:tcPr>
          <w:p w14:paraId="10B803C4" w14:textId="25ADFB49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84" w:type="dxa"/>
          </w:tcPr>
          <w:p w14:paraId="7E752807" w14:textId="1E8DD6F8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0</w:t>
            </w:r>
          </w:p>
        </w:tc>
        <w:tc>
          <w:tcPr>
            <w:tcW w:w="1081" w:type="dxa"/>
          </w:tcPr>
          <w:p w14:paraId="6F8D8CBA" w14:textId="427CAB74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</w:tr>
      <w:tr w:rsidR="00284DF0" w:rsidRPr="000630EB" w14:paraId="63AC46BE" w14:textId="77777777" w:rsidTr="00B26119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7E72D383" w14:textId="54C34C5F" w:rsidR="00284DF0" w:rsidRPr="000630EB" w:rsidRDefault="00284DF0" w:rsidP="00B2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147" w:type="dxa"/>
          </w:tcPr>
          <w:p w14:paraId="78FF0C74" w14:textId="0D290260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75" w:type="dxa"/>
          </w:tcPr>
          <w:p w14:paraId="4CB0B581" w14:textId="14CF8A73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977" w:type="dxa"/>
          </w:tcPr>
          <w:p w14:paraId="322FFD0A" w14:textId="5BCAC25E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6</w:t>
            </w:r>
          </w:p>
        </w:tc>
        <w:tc>
          <w:tcPr>
            <w:tcW w:w="645" w:type="dxa"/>
          </w:tcPr>
          <w:p w14:paraId="760B470A" w14:textId="0C8F656C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5</w:t>
            </w:r>
          </w:p>
        </w:tc>
        <w:tc>
          <w:tcPr>
            <w:tcW w:w="1120" w:type="dxa"/>
          </w:tcPr>
          <w:p w14:paraId="29B145BE" w14:textId="74328878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46" w:type="dxa"/>
          </w:tcPr>
          <w:p w14:paraId="09484A7B" w14:textId="4A211885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022" w:type="dxa"/>
          </w:tcPr>
          <w:p w14:paraId="10CD4E49" w14:textId="2B5C26C6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1022" w:type="dxa"/>
          </w:tcPr>
          <w:p w14:paraId="2F410C34" w14:textId="3D60A9FA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652" w:type="dxa"/>
          </w:tcPr>
          <w:p w14:paraId="6D7DFDE1" w14:textId="40659FA1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6</w:t>
            </w:r>
          </w:p>
        </w:tc>
        <w:tc>
          <w:tcPr>
            <w:tcW w:w="1113" w:type="dxa"/>
          </w:tcPr>
          <w:p w14:paraId="15819C86" w14:textId="15A9CC17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46" w:type="dxa"/>
          </w:tcPr>
          <w:p w14:paraId="200721E0" w14:textId="41B5D262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35" w:type="dxa"/>
          </w:tcPr>
          <w:p w14:paraId="285E76DB" w14:textId="04C54C27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5</w:t>
            </w:r>
          </w:p>
        </w:tc>
        <w:tc>
          <w:tcPr>
            <w:tcW w:w="941" w:type="dxa"/>
          </w:tcPr>
          <w:p w14:paraId="4B026F8C" w14:textId="46C32D54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84" w:type="dxa"/>
          </w:tcPr>
          <w:p w14:paraId="377E2C58" w14:textId="48AEC070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3</w:t>
            </w:r>
          </w:p>
        </w:tc>
        <w:tc>
          <w:tcPr>
            <w:tcW w:w="1081" w:type="dxa"/>
          </w:tcPr>
          <w:p w14:paraId="7E7807AD" w14:textId="7319691E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on</w:t>
            </w:r>
          </w:p>
        </w:tc>
      </w:tr>
      <w:tr w:rsidR="00284DF0" w:rsidRPr="000630EB" w14:paraId="37EC04D2" w14:textId="77777777" w:rsidTr="00B26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47E050AB" w14:textId="6355C1B6" w:rsidR="00284DF0" w:rsidRPr="000630EB" w:rsidRDefault="00284DF0" w:rsidP="00B2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27</w:t>
            </w:r>
          </w:p>
        </w:tc>
        <w:tc>
          <w:tcPr>
            <w:tcW w:w="1147" w:type="dxa"/>
          </w:tcPr>
          <w:p w14:paraId="38BA9D0F" w14:textId="794CC483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75" w:type="dxa"/>
          </w:tcPr>
          <w:p w14:paraId="6322C595" w14:textId="6B8DC48F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5</w:t>
            </w:r>
          </w:p>
        </w:tc>
        <w:tc>
          <w:tcPr>
            <w:tcW w:w="977" w:type="dxa"/>
          </w:tcPr>
          <w:p w14:paraId="4802C7CF" w14:textId="0E1FD92D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6</w:t>
            </w:r>
          </w:p>
        </w:tc>
        <w:tc>
          <w:tcPr>
            <w:tcW w:w="645" w:type="dxa"/>
          </w:tcPr>
          <w:p w14:paraId="2DB83282" w14:textId="76DB4FBD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9</w:t>
            </w:r>
          </w:p>
        </w:tc>
        <w:tc>
          <w:tcPr>
            <w:tcW w:w="1120" w:type="dxa"/>
          </w:tcPr>
          <w:p w14:paraId="0E7664B2" w14:textId="568EEEEF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46" w:type="dxa"/>
          </w:tcPr>
          <w:p w14:paraId="7456791B" w14:textId="72B6719E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022" w:type="dxa"/>
          </w:tcPr>
          <w:p w14:paraId="6F01AE5E" w14:textId="355E0E47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5</w:t>
            </w:r>
          </w:p>
        </w:tc>
        <w:tc>
          <w:tcPr>
            <w:tcW w:w="1022" w:type="dxa"/>
          </w:tcPr>
          <w:p w14:paraId="2E8B44B6" w14:textId="6ABCB449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652" w:type="dxa"/>
          </w:tcPr>
          <w:p w14:paraId="2FD7B7A2" w14:textId="645D462F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3</w:t>
            </w:r>
          </w:p>
        </w:tc>
        <w:tc>
          <w:tcPr>
            <w:tcW w:w="1113" w:type="dxa"/>
          </w:tcPr>
          <w:p w14:paraId="01ACA091" w14:textId="695A67F7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46" w:type="dxa"/>
          </w:tcPr>
          <w:p w14:paraId="65A4A4D7" w14:textId="7754E0ED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35" w:type="dxa"/>
          </w:tcPr>
          <w:p w14:paraId="56987E91" w14:textId="4CAB6092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5</w:t>
            </w:r>
          </w:p>
        </w:tc>
        <w:tc>
          <w:tcPr>
            <w:tcW w:w="941" w:type="dxa"/>
          </w:tcPr>
          <w:p w14:paraId="333C5ABE" w14:textId="006DFA67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84" w:type="dxa"/>
          </w:tcPr>
          <w:p w14:paraId="2D72023E" w14:textId="162BF1D3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25</w:t>
            </w:r>
          </w:p>
        </w:tc>
        <w:tc>
          <w:tcPr>
            <w:tcW w:w="1081" w:type="dxa"/>
          </w:tcPr>
          <w:p w14:paraId="09CCC87D" w14:textId="2EE8EC2B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ndifference</w:t>
            </w:r>
          </w:p>
        </w:tc>
      </w:tr>
      <w:tr w:rsidR="00284DF0" w:rsidRPr="000630EB" w14:paraId="3FA0BB15" w14:textId="77777777" w:rsidTr="00B26119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6A3BFDEC" w14:textId="6BF53DDA" w:rsidR="00284DF0" w:rsidRPr="000630EB" w:rsidRDefault="00284DF0" w:rsidP="00B2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47" w:type="dxa"/>
          </w:tcPr>
          <w:p w14:paraId="1D7C67CE" w14:textId="111BBE4E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75" w:type="dxa"/>
          </w:tcPr>
          <w:p w14:paraId="7481C035" w14:textId="6A280CB5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5</w:t>
            </w:r>
          </w:p>
        </w:tc>
        <w:tc>
          <w:tcPr>
            <w:tcW w:w="977" w:type="dxa"/>
          </w:tcPr>
          <w:p w14:paraId="30B79BE1" w14:textId="442F9DB9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6</w:t>
            </w:r>
          </w:p>
        </w:tc>
        <w:tc>
          <w:tcPr>
            <w:tcW w:w="645" w:type="dxa"/>
          </w:tcPr>
          <w:p w14:paraId="0EE3CC80" w14:textId="71C28CC2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33</w:t>
            </w:r>
          </w:p>
        </w:tc>
        <w:tc>
          <w:tcPr>
            <w:tcW w:w="1120" w:type="dxa"/>
          </w:tcPr>
          <w:p w14:paraId="54290219" w14:textId="4F9EE46A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ndifference</w:t>
            </w:r>
          </w:p>
        </w:tc>
        <w:tc>
          <w:tcPr>
            <w:tcW w:w="1146" w:type="dxa"/>
          </w:tcPr>
          <w:p w14:paraId="6B4CA3C6" w14:textId="5C31A94A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022" w:type="dxa"/>
          </w:tcPr>
          <w:p w14:paraId="44424A61" w14:textId="3470ED4E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47</w:t>
            </w:r>
          </w:p>
        </w:tc>
        <w:tc>
          <w:tcPr>
            <w:tcW w:w="1022" w:type="dxa"/>
          </w:tcPr>
          <w:p w14:paraId="3E2C4826" w14:textId="36D6A3E1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652" w:type="dxa"/>
          </w:tcPr>
          <w:p w14:paraId="43D8BCA3" w14:textId="6359B325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1113" w:type="dxa"/>
          </w:tcPr>
          <w:p w14:paraId="6CC98317" w14:textId="033A8C6E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46" w:type="dxa"/>
          </w:tcPr>
          <w:p w14:paraId="67DE47FD" w14:textId="0E45D073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35" w:type="dxa"/>
          </w:tcPr>
          <w:p w14:paraId="09B70D4F" w14:textId="7854CA35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94</w:t>
            </w:r>
          </w:p>
        </w:tc>
        <w:tc>
          <w:tcPr>
            <w:tcW w:w="941" w:type="dxa"/>
          </w:tcPr>
          <w:p w14:paraId="4E863E3B" w14:textId="2B9B4FE9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5</w:t>
            </w:r>
          </w:p>
        </w:tc>
        <w:tc>
          <w:tcPr>
            <w:tcW w:w="684" w:type="dxa"/>
          </w:tcPr>
          <w:p w14:paraId="0F0E2F8F" w14:textId="005560C9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7</w:t>
            </w:r>
          </w:p>
        </w:tc>
        <w:tc>
          <w:tcPr>
            <w:tcW w:w="1081" w:type="dxa"/>
          </w:tcPr>
          <w:p w14:paraId="2E43376C" w14:textId="666EA8E7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</w:tr>
      <w:tr w:rsidR="00284DF0" w:rsidRPr="000630EB" w14:paraId="24DB5207" w14:textId="77777777" w:rsidTr="00B26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1D42B015" w14:textId="3A52D320" w:rsidR="00284DF0" w:rsidRPr="000630EB" w:rsidRDefault="00284DF0" w:rsidP="00B2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47" w:type="dxa"/>
          </w:tcPr>
          <w:p w14:paraId="48E37CA6" w14:textId="706076FF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75" w:type="dxa"/>
          </w:tcPr>
          <w:p w14:paraId="1435F1D8" w14:textId="48A6FA77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5</w:t>
            </w:r>
          </w:p>
        </w:tc>
        <w:tc>
          <w:tcPr>
            <w:tcW w:w="977" w:type="dxa"/>
          </w:tcPr>
          <w:p w14:paraId="748B9D71" w14:textId="25FD7E37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6</w:t>
            </w:r>
          </w:p>
        </w:tc>
        <w:tc>
          <w:tcPr>
            <w:tcW w:w="645" w:type="dxa"/>
          </w:tcPr>
          <w:p w14:paraId="2B23FE2D" w14:textId="08DFBD01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50</w:t>
            </w:r>
          </w:p>
        </w:tc>
        <w:tc>
          <w:tcPr>
            <w:tcW w:w="1120" w:type="dxa"/>
          </w:tcPr>
          <w:p w14:paraId="1EDABD38" w14:textId="0A628B9C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ndifference</w:t>
            </w:r>
          </w:p>
        </w:tc>
        <w:tc>
          <w:tcPr>
            <w:tcW w:w="1146" w:type="dxa"/>
          </w:tcPr>
          <w:p w14:paraId="3B3F337B" w14:textId="7838757D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022" w:type="dxa"/>
          </w:tcPr>
          <w:p w14:paraId="4899E203" w14:textId="7633C5FB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64</w:t>
            </w:r>
          </w:p>
        </w:tc>
        <w:tc>
          <w:tcPr>
            <w:tcW w:w="1022" w:type="dxa"/>
          </w:tcPr>
          <w:p w14:paraId="528070AB" w14:textId="7E5C2C80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652" w:type="dxa"/>
          </w:tcPr>
          <w:p w14:paraId="246F3953" w14:textId="31241713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8</w:t>
            </w:r>
          </w:p>
        </w:tc>
        <w:tc>
          <w:tcPr>
            <w:tcW w:w="1113" w:type="dxa"/>
          </w:tcPr>
          <w:p w14:paraId="59F6D987" w14:textId="5095EF05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46" w:type="dxa"/>
          </w:tcPr>
          <w:p w14:paraId="2C3CEB35" w14:textId="275A7211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35" w:type="dxa"/>
          </w:tcPr>
          <w:p w14:paraId="6E03E89B" w14:textId="557CB51D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94</w:t>
            </w:r>
          </w:p>
        </w:tc>
        <w:tc>
          <w:tcPr>
            <w:tcW w:w="941" w:type="dxa"/>
          </w:tcPr>
          <w:p w14:paraId="26FF76F9" w14:textId="011291F9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84" w:type="dxa"/>
          </w:tcPr>
          <w:p w14:paraId="31840141" w14:textId="4076BD4C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3</w:t>
            </w:r>
          </w:p>
        </w:tc>
        <w:tc>
          <w:tcPr>
            <w:tcW w:w="1081" w:type="dxa"/>
          </w:tcPr>
          <w:p w14:paraId="3030E970" w14:textId="2648DD29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on</w:t>
            </w:r>
          </w:p>
        </w:tc>
      </w:tr>
      <w:tr w:rsidR="00284DF0" w:rsidRPr="000630EB" w14:paraId="07CF81A2" w14:textId="77777777" w:rsidTr="00B26119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4EF606BF" w14:textId="167A4114" w:rsidR="00284DF0" w:rsidRPr="000630EB" w:rsidRDefault="00284DF0" w:rsidP="00B2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47" w:type="dxa"/>
          </w:tcPr>
          <w:p w14:paraId="42F2C675" w14:textId="3FC20B79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75" w:type="dxa"/>
          </w:tcPr>
          <w:p w14:paraId="0CE69410" w14:textId="5A31C8D7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977" w:type="dxa"/>
          </w:tcPr>
          <w:p w14:paraId="04CAE22A" w14:textId="6F5D67E3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6</w:t>
            </w:r>
          </w:p>
        </w:tc>
        <w:tc>
          <w:tcPr>
            <w:tcW w:w="645" w:type="dxa"/>
          </w:tcPr>
          <w:p w14:paraId="76530925" w14:textId="6D676986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17</w:t>
            </w:r>
          </w:p>
        </w:tc>
        <w:tc>
          <w:tcPr>
            <w:tcW w:w="1120" w:type="dxa"/>
          </w:tcPr>
          <w:p w14:paraId="6A92D0DE" w14:textId="33481B03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ndifference</w:t>
            </w:r>
          </w:p>
        </w:tc>
        <w:tc>
          <w:tcPr>
            <w:tcW w:w="1146" w:type="dxa"/>
          </w:tcPr>
          <w:p w14:paraId="5543100A" w14:textId="2900350C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022" w:type="dxa"/>
          </w:tcPr>
          <w:p w14:paraId="1D63BB61" w14:textId="02A6D4EC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1022" w:type="dxa"/>
          </w:tcPr>
          <w:p w14:paraId="16182CD7" w14:textId="3DC705E2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5</w:t>
            </w:r>
          </w:p>
        </w:tc>
        <w:tc>
          <w:tcPr>
            <w:tcW w:w="652" w:type="dxa"/>
          </w:tcPr>
          <w:p w14:paraId="387CFB37" w14:textId="17397D2E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8</w:t>
            </w:r>
          </w:p>
        </w:tc>
        <w:tc>
          <w:tcPr>
            <w:tcW w:w="1113" w:type="dxa"/>
          </w:tcPr>
          <w:p w14:paraId="2DBE2EEB" w14:textId="13840B88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46" w:type="dxa"/>
          </w:tcPr>
          <w:p w14:paraId="12026D2B" w14:textId="53D6C90C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35" w:type="dxa"/>
          </w:tcPr>
          <w:p w14:paraId="741AC137" w14:textId="381829A5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8</w:t>
            </w:r>
          </w:p>
        </w:tc>
        <w:tc>
          <w:tcPr>
            <w:tcW w:w="941" w:type="dxa"/>
          </w:tcPr>
          <w:p w14:paraId="41733EA3" w14:textId="7D9DE5EF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84" w:type="dxa"/>
          </w:tcPr>
          <w:p w14:paraId="7D36BD2A" w14:textId="2D8B03FA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0</w:t>
            </w:r>
          </w:p>
        </w:tc>
        <w:tc>
          <w:tcPr>
            <w:tcW w:w="1081" w:type="dxa"/>
          </w:tcPr>
          <w:p w14:paraId="3803FF2D" w14:textId="492454ED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</w:tr>
      <w:tr w:rsidR="00284DF0" w:rsidRPr="000630EB" w14:paraId="7C5A23DD" w14:textId="77777777" w:rsidTr="00B26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3FC5EA70" w14:textId="6B1F568F" w:rsidR="00284DF0" w:rsidRPr="000630EB" w:rsidRDefault="00284DF0" w:rsidP="00B2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147" w:type="dxa"/>
          </w:tcPr>
          <w:p w14:paraId="7F2D499E" w14:textId="123EFE19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75" w:type="dxa"/>
          </w:tcPr>
          <w:p w14:paraId="3EACD2AF" w14:textId="76B454FC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64</w:t>
            </w:r>
          </w:p>
        </w:tc>
        <w:tc>
          <w:tcPr>
            <w:tcW w:w="977" w:type="dxa"/>
          </w:tcPr>
          <w:p w14:paraId="071B4B36" w14:textId="0C944E3D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6</w:t>
            </w:r>
          </w:p>
        </w:tc>
        <w:tc>
          <w:tcPr>
            <w:tcW w:w="645" w:type="dxa"/>
          </w:tcPr>
          <w:p w14:paraId="3D20FC9B" w14:textId="308A4384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5</w:t>
            </w:r>
          </w:p>
        </w:tc>
        <w:tc>
          <w:tcPr>
            <w:tcW w:w="1120" w:type="dxa"/>
          </w:tcPr>
          <w:p w14:paraId="3587A3AC" w14:textId="434CF220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46" w:type="dxa"/>
          </w:tcPr>
          <w:p w14:paraId="76789ED1" w14:textId="07FFD1EC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022" w:type="dxa"/>
          </w:tcPr>
          <w:p w14:paraId="2F9EBD66" w14:textId="08CB3338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1022" w:type="dxa"/>
          </w:tcPr>
          <w:p w14:paraId="77D4C991" w14:textId="621F0079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652" w:type="dxa"/>
          </w:tcPr>
          <w:p w14:paraId="3945C5E0" w14:textId="5A61FD85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7</w:t>
            </w:r>
          </w:p>
        </w:tc>
        <w:tc>
          <w:tcPr>
            <w:tcW w:w="1113" w:type="dxa"/>
          </w:tcPr>
          <w:p w14:paraId="44C4E224" w14:textId="7C47AFCE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46" w:type="dxa"/>
          </w:tcPr>
          <w:p w14:paraId="0D86ECDB" w14:textId="71EBA726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35" w:type="dxa"/>
          </w:tcPr>
          <w:p w14:paraId="502448A8" w14:textId="0222D661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941" w:type="dxa"/>
          </w:tcPr>
          <w:p w14:paraId="1B043D1C" w14:textId="17454CE7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84" w:type="dxa"/>
          </w:tcPr>
          <w:p w14:paraId="0CA91A1D" w14:textId="58A3F735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9</w:t>
            </w:r>
          </w:p>
        </w:tc>
        <w:tc>
          <w:tcPr>
            <w:tcW w:w="1081" w:type="dxa"/>
          </w:tcPr>
          <w:p w14:paraId="4E5B9430" w14:textId="254F9C6C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</w:tr>
      <w:tr w:rsidR="00284DF0" w:rsidRPr="000630EB" w14:paraId="221CFC35" w14:textId="77777777" w:rsidTr="00B26119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1F265717" w14:textId="2C4891EE" w:rsidR="00284DF0" w:rsidRPr="000630EB" w:rsidRDefault="00284DF0" w:rsidP="00B2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147" w:type="dxa"/>
          </w:tcPr>
          <w:p w14:paraId="2B7AF9F8" w14:textId="15A6B018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75" w:type="dxa"/>
          </w:tcPr>
          <w:p w14:paraId="291EC5AE" w14:textId="076E3F31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5</w:t>
            </w:r>
          </w:p>
        </w:tc>
        <w:tc>
          <w:tcPr>
            <w:tcW w:w="977" w:type="dxa"/>
          </w:tcPr>
          <w:p w14:paraId="1C92695F" w14:textId="40EBF2FE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6</w:t>
            </w:r>
          </w:p>
        </w:tc>
        <w:tc>
          <w:tcPr>
            <w:tcW w:w="645" w:type="dxa"/>
          </w:tcPr>
          <w:p w14:paraId="37E12E17" w14:textId="36D5CD85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9</w:t>
            </w:r>
          </w:p>
        </w:tc>
        <w:tc>
          <w:tcPr>
            <w:tcW w:w="1120" w:type="dxa"/>
          </w:tcPr>
          <w:p w14:paraId="54B1F442" w14:textId="433A3996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146" w:type="dxa"/>
          </w:tcPr>
          <w:p w14:paraId="007849E9" w14:textId="7C2505ED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022" w:type="dxa"/>
          </w:tcPr>
          <w:p w14:paraId="49F461E4" w14:textId="0C71AFF7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1022" w:type="dxa"/>
          </w:tcPr>
          <w:p w14:paraId="3F5C4078" w14:textId="0BCDBB40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8</w:t>
            </w:r>
          </w:p>
        </w:tc>
        <w:tc>
          <w:tcPr>
            <w:tcW w:w="652" w:type="dxa"/>
          </w:tcPr>
          <w:p w14:paraId="512210DD" w14:textId="6E954DBB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1</w:t>
            </w:r>
          </w:p>
        </w:tc>
        <w:tc>
          <w:tcPr>
            <w:tcW w:w="1113" w:type="dxa"/>
          </w:tcPr>
          <w:p w14:paraId="22EDBCE3" w14:textId="70D3E3B6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146" w:type="dxa"/>
          </w:tcPr>
          <w:p w14:paraId="0C8F12CB" w14:textId="78785C2E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35" w:type="dxa"/>
          </w:tcPr>
          <w:p w14:paraId="157418B3" w14:textId="0C394815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941" w:type="dxa"/>
          </w:tcPr>
          <w:p w14:paraId="21E44267" w14:textId="3923D123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84" w:type="dxa"/>
          </w:tcPr>
          <w:p w14:paraId="4CD425CF" w14:textId="2E1AF692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4</w:t>
            </w:r>
          </w:p>
        </w:tc>
        <w:tc>
          <w:tcPr>
            <w:tcW w:w="1081" w:type="dxa"/>
          </w:tcPr>
          <w:p w14:paraId="01BB5F7A" w14:textId="5B72041F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</w:tr>
      <w:tr w:rsidR="00284DF0" w:rsidRPr="000630EB" w14:paraId="522F040A" w14:textId="77777777" w:rsidTr="00B26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0527B72A" w14:textId="7713132D" w:rsidR="00284DF0" w:rsidRPr="000630EB" w:rsidRDefault="00284DF0" w:rsidP="00B2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147" w:type="dxa"/>
          </w:tcPr>
          <w:p w14:paraId="18259491" w14:textId="36BE463C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75" w:type="dxa"/>
          </w:tcPr>
          <w:p w14:paraId="4D043C8F" w14:textId="27D4574B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77" w:type="dxa"/>
          </w:tcPr>
          <w:p w14:paraId="36941733" w14:textId="03BC7654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32</w:t>
            </w:r>
          </w:p>
        </w:tc>
        <w:tc>
          <w:tcPr>
            <w:tcW w:w="645" w:type="dxa"/>
          </w:tcPr>
          <w:p w14:paraId="6A4AC835" w14:textId="70141CE6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1</w:t>
            </w:r>
          </w:p>
        </w:tc>
        <w:tc>
          <w:tcPr>
            <w:tcW w:w="1120" w:type="dxa"/>
          </w:tcPr>
          <w:p w14:paraId="51EF7A6F" w14:textId="4EA5A016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146" w:type="dxa"/>
          </w:tcPr>
          <w:p w14:paraId="308149ED" w14:textId="336141F8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022" w:type="dxa"/>
          </w:tcPr>
          <w:p w14:paraId="6B38E4B7" w14:textId="21B82572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1022" w:type="dxa"/>
          </w:tcPr>
          <w:p w14:paraId="00AB2C02" w14:textId="51193251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8</w:t>
            </w:r>
          </w:p>
        </w:tc>
        <w:tc>
          <w:tcPr>
            <w:tcW w:w="652" w:type="dxa"/>
          </w:tcPr>
          <w:p w14:paraId="41C3EF04" w14:textId="4EAC2ED5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1</w:t>
            </w:r>
          </w:p>
        </w:tc>
        <w:tc>
          <w:tcPr>
            <w:tcW w:w="1113" w:type="dxa"/>
          </w:tcPr>
          <w:p w14:paraId="14B53F54" w14:textId="3E8D8050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46" w:type="dxa"/>
          </w:tcPr>
          <w:p w14:paraId="48FBF845" w14:textId="3C7548D2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35" w:type="dxa"/>
          </w:tcPr>
          <w:p w14:paraId="084B346A" w14:textId="67D09BF5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5</w:t>
            </w:r>
          </w:p>
        </w:tc>
        <w:tc>
          <w:tcPr>
            <w:tcW w:w="941" w:type="dxa"/>
          </w:tcPr>
          <w:p w14:paraId="48267124" w14:textId="01769ED3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84" w:type="dxa"/>
          </w:tcPr>
          <w:p w14:paraId="05CF597C" w14:textId="3EB7B7D4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8</w:t>
            </w:r>
          </w:p>
        </w:tc>
        <w:tc>
          <w:tcPr>
            <w:tcW w:w="1081" w:type="dxa"/>
          </w:tcPr>
          <w:p w14:paraId="7EA890A2" w14:textId="29141C2E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</w:tr>
      <w:tr w:rsidR="00284DF0" w:rsidRPr="000630EB" w14:paraId="786FF4E7" w14:textId="77777777" w:rsidTr="00B26119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2741332C" w14:textId="31D39CA2" w:rsidR="00284DF0" w:rsidRPr="000630EB" w:rsidRDefault="00284DF0" w:rsidP="00B2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147" w:type="dxa"/>
          </w:tcPr>
          <w:p w14:paraId="33F2A53A" w14:textId="3C994A82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75" w:type="dxa"/>
          </w:tcPr>
          <w:p w14:paraId="70BADC15" w14:textId="74C13A9E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7" w:type="dxa"/>
          </w:tcPr>
          <w:p w14:paraId="4B99F369" w14:textId="3C11D54B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6</w:t>
            </w:r>
          </w:p>
        </w:tc>
        <w:tc>
          <w:tcPr>
            <w:tcW w:w="645" w:type="dxa"/>
          </w:tcPr>
          <w:p w14:paraId="6C1BDEA1" w14:textId="1330783D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7</w:t>
            </w:r>
          </w:p>
        </w:tc>
        <w:tc>
          <w:tcPr>
            <w:tcW w:w="1120" w:type="dxa"/>
          </w:tcPr>
          <w:p w14:paraId="0438BE61" w14:textId="45817568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146" w:type="dxa"/>
          </w:tcPr>
          <w:p w14:paraId="28BA15A4" w14:textId="352C9E16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022" w:type="dxa"/>
          </w:tcPr>
          <w:p w14:paraId="0FEC3455" w14:textId="6AFDE153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8</w:t>
            </w:r>
          </w:p>
        </w:tc>
        <w:tc>
          <w:tcPr>
            <w:tcW w:w="1022" w:type="dxa"/>
          </w:tcPr>
          <w:p w14:paraId="73A050FB" w14:textId="385EC469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652" w:type="dxa"/>
          </w:tcPr>
          <w:p w14:paraId="684F9E8C" w14:textId="26A1B17C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4</w:t>
            </w:r>
          </w:p>
        </w:tc>
        <w:tc>
          <w:tcPr>
            <w:tcW w:w="1113" w:type="dxa"/>
          </w:tcPr>
          <w:p w14:paraId="51825A51" w14:textId="2422A483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46" w:type="dxa"/>
          </w:tcPr>
          <w:p w14:paraId="3FAC9DD3" w14:textId="7A7780B8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35" w:type="dxa"/>
          </w:tcPr>
          <w:p w14:paraId="10CFC020" w14:textId="057048FC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41" w:type="dxa"/>
          </w:tcPr>
          <w:p w14:paraId="0D0A5848" w14:textId="5B5727A5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84" w:type="dxa"/>
          </w:tcPr>
          <w:p w14:paraId="60E96EA9" w14:textId="3998D46F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5</w:t>
            </w:r>
          </w:p>
        </w:tc>
        <w:tc>
          <w:tcPr>
            <w:tcW w:w="1081" w:type="dxa"/>
          </w:tcPr>
          <w:p w14:paraId="7647458C" w14:textId="371A8AF4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on</w:t>
            </w:r>
          </w:p>
        </w:tc>
      </w:tr>
      <w:tr w:rsidR="00284DF0" w:rsidRPr="000630EB" w14:paraId="35A1F366" w14:textId="77777777" w:rsidTr="00B26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545679C8" w14:textId="1E2CD349" w:rsidR="00284DF0" w:rsidRPr="000630EB" w:rsidRDefault="00284DF0" w:rsidP="00B2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47" w:type="dxa"/>
          </w:tcPr>
          <w:p w14:paraId="2BF8F526" w14:textId="5FCC277B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75" w:type="dxa"/>
          </w:tcPr>
          <w:p w14:paraId="7A1348A3" w14:textId="7EB97636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94</w:t>
            </w:r>
          </w:p>
        </w:tc>
        <w:tc>
          <w:tcPr>
            <w:tcW w:w="977" w:type="dxa"/>
          </w:tcPr>
          <w:p w14:paraId="50D685D5" w14:textId="1CAB6470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6</w:t>
            </w:r>
          </w:p>
        </w:tc>
        <w:tc>
          <w:tcPr>
            <w:tcW w:w="645" w:type="dxa"/>
          </w:tcPr>
          <w:p w14:paraId="50D91684" w14:textId="7638E165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19</w:t>
            </w:r>
          </w:p>
        </w:tc>
        <w:tc>
          <w:tcPr>
            <w:tcW w:w="1120" w:type="dxa"/>
          </w:tcPr>
          <w:p w14:paraId="3341B380" w14:textId="7F2BCF2E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ndifference</w:t>
            </w:r>
          </w:p>
        </w:tc>
        <w:tc>
          <w:tcPr>
            <w:tcW w:w="1146" w:type="dxa"/>
          </w:tcPr>
          <w:p w14:paraId="0B59BDBD" w14:textId="0BB9876A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022" w:type="dxa"/>
          </w:tcPr>
          <w:p w14:paraId="7A8FFE67" w14:textId="05DD06C7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94</w:t>
            </w:r>
          </w:p>
        </w:tc>
        <w:tc>
          <w:tcPr>
            <w:tcW w:w="1022" w:type="dxa"/>
          </w:tcPr>
          <w:p w14:paraId="011FAB82" w14:textId="115C9B38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8</w:t>
            </w:r>
          </w:p>
        </w:tc>
        <w:tc>
          <w:tcPr>
            <w:tcW w:w="652" w:type="dxa"/>
          </w:tcPr>
          <w:p w14:paraId="370357E5" w14:textId="28BB7FC6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8</w:t>
            </w:r>
          </w:p>
        </w:tc>
        <w:tc>
          <w:tcPr>
            <w:tcW w:w="1113" w:type="dxa"/>
          </w:tcPr>
          <w:p w14:paraId="164FB27A" w14:textId="3C218CE5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146" w:type="dxa"/>
          </w:tcPr>
          <w:p w14:paraId="24D83856" w14:textId="55920A47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35" w:type="dxa"/>
          </w:tcPr>
          <w:p w14:paraId="0A7EBFCD" w14:textId="5C2F7CEB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5</w:t>
            </w:r>
          </w:p>
        </w:tc>
        <w:tc>
          <w:tcPr>
            <w:tcW w:w="941" w:type="dxa"/>
          </w:tcPr>
          <w:p w14:paraId="3B90C7E8" w14:textId="2333C01C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5</w:t>
            </w:r>
          </w:p>
        </w:tc>
        <w:tc>
          <w:tcPr>
            <w:tcW w:w="684" w:type="dxa"/>
          </w:tcPr>
          <w:p w14:paraId="3C51DE1B" w14:textId="135DA99F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8</w:t>
            </w:r>
          </w:p>
        </w:tc>
        <w:tc>
          <w:tcPr>
            <w:tcW w:w="1081" w:type="dxa"/>
          </w:tcPr>
          <w:p w14:paraId="2BC28EF2" w14:textId="0B40FC20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on</w:t>
            </w:r>
          </w:p>
        </w:tc>
      </w:tr>
      <w:tr w:rsidR="00284DF0" w:rsidRPr="000630EB" w14:paraId="7D72A7EE" w14:textId="77777777" w:rsidTr="00B26119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2DE5A459" w14:textId="38B26898" w:rsidR="00284DF0" w:rsidRPr="000630EB" w:rsidRDefault="00284DF0" w:rsidP="00B2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147" w:type="dxa"/>
          </w:tcPr>
          <w:p w14:paraId="4B039F7B" w14:textId="361373C0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75" w:type="dxa"/>
          </w:tcPr>
          <w:p w14:paraId="21036EC4" w14:textId="08E16C47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5</w:t>
            </w:r>
          </w:p>
        </w:tc>
        <w:tc>
          <w:tcPr>
            <w:tcW w:w="977" w:type="dxa"/>
          </w:tcPr>
          <w:p w14:paraId="1BBD1F76" w14:textId="09182B23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6</w:t>
            </w:r>
          </w:p>
        </w:tc>
        <w:tc>
          <w:tcPr>
            <w:tcW w:w="645" w:type="dxa"/>
          </w:tcPr>
          <w:p w14:paraId="416CA591" w14:textId="7F3B85B9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4</w:t>
            </w:r>
          </w:p>
        </w:tc>
        <w:tc>
          <w:tcPr>
            <w:tcW w:w="1120" w:type="dxa"/>
          </w:tcPr>
          <w:p w14:paraId="00189242" w14:textId="29860A43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46" w:type="dxa"/>
          </w:tcPr>
          <w:p w14:paraId="3C8B2702" w14:textId="678CA3AE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022" w:type="dxa"/>
          </w:tcPr>
          <w:p w14:paraId="49AF94A4" w14:textId="0CD0AD0B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1022" w:type="dxa"/>
          </w:tcPr>
          <w:p w14:paraId="6FE626ED" w14:textId="6B84A138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5</w:t>
            </w:r>
          </w:p>
        </w:tc>
        <w:tc>
          <w:tcPr>
            <w:tcW w:w="652" w:type="dxa"/>
          </w:tcPr>
          <w:p w14:paraId="6B704748" w14:textId="5A29E418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6</w:t>
            </w:r>
          </w:p>
        </w:tc>
        <w:tc>
          <w:tcPr>
            <w:tcW w:w="1113" w:type="dxa"/>
          </w:tcPr>
          <w:p w14:paraId="4D6B98A8" w14:textId="14204536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46" w:type="dxa"/>
          </w:tcPr>
          <w:p w14:paraId="19F016B2" w14:textId="5EA13450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35" w:type="dxa"/>
          </w:tcPr>
          <w:p w14:paraId="33CC367B" w14:textId="15F6037A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94</w:t>
            </w:r>
          </w:p>
        </w:tc>
        <w:tc>
          <w:tcPr>
            <w:tcW w:w="941" w:type="dxa"/>
          </w:tcPr>
          <w:p w14:paraId="3C52D12B" w14:textId="5F09C296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84" w:type="dxa"/>
          </w:tcPr>
          <w:p w14:paraId="502F3935" w14:textId="147AEBC8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8</w:t>
            </w:r>
          </w:p>
        </w:tc>
        <w:tc>
          <w:tcPr>
            <w:tcW w:w="1081" w:type="dxa"/>
          </w:tcPr>
          <w:p w14:paraId="3EB2973F" w14:textId="4AB411BA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</w:tr>
      <w:tr w:rsidR="00284DF0" w:rsidRPr="000630EB" w14:paraId="7428F96C" w14:textId="77777777" w:rsidTr="00B26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463DFBFA" w14:textId="2F63573A" w:rsidR="00284DF0" w:rsidRPr="000630EB" w:rsidRDefault="00284DF0" w:rsidP="00B2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147" w:type="dxa"/>
          </w:tcPr>
          <w:p w14:paraId="4FAD8B3A" w14:textId="234C4CF7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75" w:type="dxa"/>
          </w:tcPr>
          <w:p w14:paraId="32A14ABA" w14:textId="650A1AA8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94</w:t>
            </w:r>
          </w:p>
        </w:tc>
        <w:tc>
          <w:tcPr>
            <w:tcW w:w="977" w:type="dxa"/>
          </w:tcPr>
          <w:p w14:paraId="70BC7F62" w14:textId="5A8F4A67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23</w:t>
            </w:r>
          </w:p>
        </w:tc>
        <w:tc>
          <w:tcPr>
            <w:tcW w:w="645" w:type="dxa"/>
          </w:tcPr>
          <w:p w14:paraId="0A6FCD30" w14:textId="46264123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85</w:t>
            </w:r>
          </w:p>
        </w:tc>
        <w:tc>
          <w:tcPr>
            <w:tcW w:w="1120" w:type="dxa"/>
          </w:tcPr>
          <w:p w14:paraId="7E1F6434" w14:textId="449DAEE3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146" w:type="dxa"/>
          </w:tcPr>
          <w:p w14:paraId="4094399B" w14:textId="19703091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022" w:type="dxa"/>
          </w:tcPr>
          <w:p w14:paraId="155420D2" w14:textId="4164516A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94</w:t>
            </w:r>
          </w:p>
        </w:tc>
        <w:tc>
          <w:tcPr>
            <w:tcW w:w="1022" w:type="dxa"/>
          </w:tcPr>
          <w:p w14:paraId="577BCA91" w14:textId="2601141F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5</w:t>
            </w:r>
          </w:p>
        </w:tc>
        <w:tc>
          <w:tcPr>
            <w:tcW w:w="652" w:type="dxa"/>
          </w:tcPr>
          <w:p w14:paraId="4316F1F2" w14:textId="126DB0BF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4</w:t>
            </w:r>
          </w:p>
        </w:tc>
        <w:tc>
          <w:tcPr>
            <w:tcW w:w="1113" w:type="dxa"/>
          </w:tcPr>
          <w:p w14:paraId="624C9F83" w14:textId="15224DCE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146" w:type="dxa"/>
          </w:tcPr>
          <w:p w14:paraId="59B56D5C" w14:textId="6960B7D4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35" w:type="dxa"/>
          </w:tcPr>
          <w:p w14:paraId="3090532F" w14:textId="2AA3670F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94</w:t>
            </w:r>
          </w:p>
        </w:tc>
        <w:tc>
          <w:tcPr>
            <w:tcW w:w="941" w:type="dxa"/>
          </w:tcPr>
          <w:p w14:paraId="2BD40FD0" w14:textId="49FBCAF2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5</w:t>
            </w:r>
          </w:p>
        </w:tc>
        <w:tc>
          <w:tcPr>
            <w:tcW w:w="684" w:type="dxa"/>
          </w:tcPr>
          <w:p w14:paraId="016F5AF5" w14:textId="5BA5952E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8</w:t>
            </w:r>
          </w:p>
        </w:tc>
        <w:tc>
          <w:tcPr>
            <w:tcW w:w="1081" w:type="dxa"/>
          </w:tcPr>
          <w:p w14:paraId="28012BEB" w14:textId="7A58FBCB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on</w:t>
            </w:r>
          </w:p>
        </w:tc>
      </w:tr>
      <w:tr w:rsidR="00284DF0" w:rsidRPr="000630EB" w14:paraId="7BF03A29" w14:textId="77777777" w:rsidTr="00B26119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1FED8319" w14:textId="111614E7" w:rsidR="00284DF0" w:rsidRPr="000630EB" w:rsidRDefault="00284DF0" w:rsidP="00B2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147" w:type="dxa"/>
          </w:tcPr>
          <w:p w14:paraId="0A096E2E" w14:textId="41316CC2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75" w:type="dxa"/>
          </w:tcPr>
          <w:p w14:paraId="62F5A7F5" w14:textId="4FC31500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977" w:type="dxa"/>
          </w:tcPr>
          <w:p w14:paraId="0539486F" w14:textId="09291F1A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6</w:t>
            </w:r>
          </w:p>
        </w:tc>
        <w:tc>
          <w:tcPr>
            <w:tcW w:w="645" w:type="dxa"/>
          </w:tcPr>
          <w:p w14:paraId="019C896B" w14:textId="099AD555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8</w:t>
            </w:r>
          </w:p>
        </w:tc>
        <w:tc>
          <w:tcPr>
            <w:tcW w:w="1120" w:type="dxa"/>
          </w:tcPr>
          <w:p w14:paraId="6D507F19" w14:textId="13F6C9CA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146" w:type="dxa"/>
          </w:tcPr>
          <w:p w14:paraId="7CC67B06" w14:textId="0003E2CD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022" w:type="dxa"/>
          </w:tcPr>
          <w:p w14:paraId="4428C8E3" w14:textId="1172D0F1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1022" w:type="dxa"/>
          </w:tcPr>
          <w:p w14:paraId="6BAF7392" w14:textId="5123996E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652" w:type="dxa"/>
          </w:tcPr>
          <w:p w14:paraId="44F19057" w14:textId="5DC1EF85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6</w:t>
            </w:r>
          </w:p>
        </w:tc>
        <w:tc>
          <w:tcPr>
            <w:tcW w:w="1113" w:type="dxa"/>
          </w:tcPr>
          <w:p w14:paraId="023B2D74" w14:textId="740EA3FE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46" w:type="dxa"/>
          </w:tcPr>
          <w:p w14:paraId="1D0F7A6F" w14:textId="3E7926E5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35" w:type="dxa"/>
          </w:tcPr>
          <w:p w14:paraId="334B786F" w14:textId="20314421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941" w:type="dxa"/>
          </w:tcPr>
          <w:p w14:paraId="71580421" w14:textId="738C1C6F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84" w:type="dxa"/>
          </w:tcPr>
          <w:p w14:paraId="58A3539B" w14:textId="612BBDAA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6</w:t>
            </w:r>
          </w:p>
        </w:tc>
        <w:tc>
          <w:tcPr>
            <w:tcW w:w="1081" w:type="dxa"/>
          </w:tcPr>
          <w:p w14:paraId="0CCB57A0" w14:textId="66181FF6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</w:tr>
      <w:tr w:rsidR="00284DF0" w:rsidRPr="000630EB" w14:paraId="24467D79" w14:textId="77777777" w:rsidTr="00B26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0BC14787" w14:textId="172CAAAD" w:rsidR="00284DF0" w:rsidRPr="000630EB" w:rsidRDefault="00284DF0" w:rsidP="00B2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147" w:type="dxa"/>
          </w:tcPr>
          <w:p w14:paraId="43E3D329" w14:textId="20261DD4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75" w:type="dxa"/>
          </w:tcPr>
          <w:p w14:paraId="49F42078" w14:textId="26D491A3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977" w:type="dxa"/>
          </w:tcPr>
          <w:p w14:paraId="358E72E3" w14:textId="334C555E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6</w:t>
            </w:r>
          </w:p>
        </w:tc>
        <w:tc>
          <w:tcPr>
            <w:tcW w:w="645" w:type="dxa"/>
          </w:tcPr>
          <w:p w14:paraId="34DA3965" w14:textId="1273C5E7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5</w:t>
            </w:r>
          </w:p>
        </w:tc>
        <w:tc>
          <w:tcPr>
            <w:tcW w:w="1120" w:type="dxa"/>
          </w:tcPr>
          <w:p w14:paraId="32D8A3BF" w14:textId="7E7BDEB8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146" w:type="dxa"/>
          </w:tcPr>
          <w:p w14:paraId="43E36E81" w14:textId="302087D3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022" w:type="dxa"/>
          </w:tcPr>
          <w:p w14:paraId="3C0E97E0" w14:textId="656A8E56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8</w:t>
            </w:r>
          </w:p>
        </w:tc>
        <w:tc>
          <w:tcPr>
            <w:tcW w:w="1022" w:type="dxa"/>
          </w:tcPr>
          <w:p w14:paraId="16E53CC7" w14:textId="1D25B661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652" w:type="dxa"/>
          </w:tcPr>
          <w:p w14:paraId="73594DF2" w14:textId="4AD27B62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8</w:t>
            </w:r>
          </w:p>
        </w:tc>
        <w:tc>
          <w:tcPr>
            <w:tcW w:w="1113" w:type="dxa"/>
          </w:tcPr>
          <w:p w14:paraId="44102AD5" w14:textId="07D437C5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46" w:type="dxa"/>
          </w:tcPr>
          <w:p w14:paraId="17BDA634" w14:textId="48D5E1BA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35" w:type="dxa"/>
          </w:tcPr>
          <w:p w14:paraId="3B481934" w14:textId="75D8C2FF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941" w:type="dxa"/>
          </w:tcPr>
          <w:p w14:paraId="57FBA1FA" w14:textId="79211264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84" w:type="dxa"/>
          </w:tcPr>
          <w:p w14:paraId="6B81D599" w14:textId="04CB924C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4</w:t>
            </w:r>
          </w:p>
        </w:tc>
        <w:tc>
          <w:tcPr>
            <w:tcW w:w="1081" w:type="dxa"/>
          </w:tcPr>
          <w:p w14:paraId="6EEC505B" w14:textId="10B82CC7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</w:tr>
      <w:tr w:rsidR="00284DF0" w:rsidRPr="000630EB" w14:paraId="2CD1F137" w14:textId="77777777" w:rsidTr="00B26119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3D8E80E3" w14:textId="279C70A3" w:rsidR="00284DF0" w:rsidRPr="000630EB" w:rsidRDefault="00284DF0" w:rsidP="00B2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47" w:type="dxa"/>
          </w:tcPr>
          <w:p w14:paraId="30AFEBDE" w14:textId="71530F33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75" w:type="dxa"/>
          </w:tcPr>
          <w:p w14:paraId="3F4841BB" w14:textId="1628A789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77" w:type="dxa"/>
          </w:tcPr>
          <w:p w14:paraId="520E744E" w14:textId="621E9A9B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6</w:t>
            </w:r>
          </w:p>
        </w:tc>
        <w:tc>
          <w:tcPr>
            <w:tcW w:w="645" w:type="dxa"/>
          </w:tcPr>
          <w:p w14:paraId="0F90B838" w14:textId="4B1E1595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17</w:t>
            </w:r>
          </w:p>
        </w:tc>
        <w:tc>
          <w:tcPr>
            <w:tcW w:w="1120" w:type="dxa"/>
          </w:tcPr>
          <w:p w14:paraId="3DF7F4B1" w14:textId="5C2ED6D6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ndifference</w:t>
            </w:r>
          </w:p>
        </w:tc>
        <w:tc>
          <w:tcPr>
            <w:tcW w:w="1146" w:type="dxa"/>
          </w:tcPr>
          <w:p w14:paraId="05FDAD59" w14:textId="6B0769B7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022" w:type="dxa"/>
          </w:tcPr>
          <w:p w14:paraId="6C72F48D" w14:textId="07132EF9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5</w:t>
            </w:r>
          </w:p>
        </w:tc>
        <w:tc>
          <w:tcPr>
            <w:tcW w:w="1022" w:type="dxa"/>
          </w:tcPr>
          <w:p w14:paraId="111CC5A7" w14:textId="19F59195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652" w:type="dxa"/>
          </w:tcPr>
          <w:p w14:paraId="17D75809" w14:textId="7CDECBFB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6</w:t>
            </w:r>
          </w:p>
        </w:tc>
        <w:tc>
          <w:tcPr>
            <w:tcW w:w="1113" w:type="dxa"/>
          </w:tcPr>
          <w:p w14:paraId="3B5905DF" w14:textId="0A4447A2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46" w:type="dxa"/>
          </w:tcPr>
          <w:p w14:paraId="7DB04413" w14:textId="504181CC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35" w:type="dxa"/>
          </w:tcPr>
          <w:p w14:paraId="6143031E" w14:textId="619DCC37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41" w:type="dxa"/>
          </w:tcPr>
          <w:p w14:paraId="62DB7E32" w14:textId="37264C17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84" w:type="dxa"/>
          </w:tcPr>
          <w:p w14:paraId="19853E60" w14:textId="5341F0A9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5</w:t>
            </w:r>
          </w:p>
        </w:tc>
        <w:tc>
          <w:tcPr>
            <w:tcW w:w="1081" w:type="dxa"/>
          </w:tcPr>
          <w:p w14:paraId="27B6A62B" w14:textId="23BA6939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on</w:t>
            </w:r>
          </w:p>
        </w:tc>
      </w:tr>
      <w:tr w:rsidR="00284DF0" w:rsidRPr="000630EB" w14:paraId="0A4E97E4" w14:textId="77777777" w:rsidTr="00B26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78B7F08A" w14:textId="3799E320" w:rsidR="00284DF0" w:rsidRPr="000630EB" w:rsidRDefault="00284DF0" w:rsidP="00B2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147" w:type="dxa"/>
          </w:tcPr>
          <w:p w14:paraId="3F8EDD24" w14:textId="1A7B18C8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75" w:type="dxa"/>
          </w:tcPr>
          <w:p w14:paraId="0D1FA3EC" w14:textId="67F866DB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64</w:t>
            </w:r>
          </w:p>
        </w:tc>
        <w:tc>
          <w:tcPr>
            <w:tcW w:w="977" w:type="dxa"/>
          </w:tcPr>
          <w:p w14:paraId="11E05F84" w14:textId="434B941D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6</w:t>
            </w:r>
          </w:p>
        </w:tc>
        <w:tc>
          <w:tcPr>
            <w:tcW w:w="645" w:type="dxa"/>
          </w:tcPr>
          <w:p w14:paraId="67BD0911" w14:textId="457DEBBC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4</w:t>
            </w:r>
          </w:p>
        </w:tc>
        <w:tc>
          <w:tcPr>
            <w:tcW w:w="1120" w:type="dxa"/>
          </w:tcPr>
          <w:p w14:paraId="5A11C144" w14:textId="0AC964EA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46" w:type="dxa"/>
          </w:tcPr>
          <w:p w14:paraId="626C7EE5" w14:textId="166F84C3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022" w:type="dxa"/>
          </w:tcPr>
          <w:p w14:paraId="763043B6" w14:textId="6FEFED38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1022" w:type="dxa"/>
          </w:tcPr>
          <w:p w14:paraId="34A2A08B" w14:textId="686859A1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94</w:t>
            </w:r>
          </w:p>
        </w:tc>
        <w:tc>
          <w:tcPr>
            <w:tcW w:w="652" w:type="dxa"/>
          </w:tcPr>
          <w:p w14:paraId="5DF5BF0C" w14:textId="06436D4D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3</w:t>
            </w:r>
          </w:p>
        </w:tc>
        <w:tc>
          <w:tcPr>
            <w:tcW w:w="1113" w:type="dxa"/>
          </w:tcPr>
          <w:p w14:paraId="37AF254C" w14:textId="63C4E775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46" w:type="dxa"/>
          </w:tcPr>
          <w:p w14:paraId="58CD091B" w14:textId="7C1D5828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35" w:type="dxa"/>
          </w:tcPr>
          <w:p w14:paraId="5536AAB3" w14:textId="6E3094E5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94</w:t>
            </w:r>
          </w:p>
        </w:tc>
        <w:tc>
          <w:tcPr>
            <w:tcW w:w="941" w:type="dxa"/>
          </w:tcPr>
          <w:p w14:paraId="2D3F89EB" w14:textId="21C33B7E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84" w:type="dxa"/>
          </w:tcPr>
          <w:p w14:paraId="799ABDA1" w14:textId="59CE0E37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1</w:t>
            </w:r>
          </w:p>
        </w:tc>
        <w:tc>
          <w:tcPr>
            <w:tcW w:w="1081" w:type="dxa"/>
          </w:tcPr>
          <w:p w14:paraId="4069D1B5" w14:textId="51042BB9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</w:tr>
      <w:tr w:rsidR="00284DF0" w:rsidRPr="000630EB" w14:paraId="7D269C54" w14:textId="77777777" w:rsidTr="00B26119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1B3855D2" w14:textId="25AB0829" w:rsidR="00284DF0" w:rsidRPr="000630EB" w:rsidRDefault="00284DF0" w:rsidP="00B2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147" w:type="dxa"/>
          </w:tcPr>
          <w:p w14:paraId="6611B9CE" w14:textId="7F7270DE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75" w:type="dxa"/>
          </w:tcPr>
          <w:p w14:paraId="0425CD8A" w14:textId="66C67209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5</w:t>
            </w:r>
          </w:p>
        </w:tc>
        <w:tc>
          <w:tcPr>
            <w:tcW w:w="977" w:type="dxa"/>
          </w:tcPr>
          <w:p w14:paraId="394AD417" w14:textId="56E98EAE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6</w:t>
            </w:r>
          </w:p>
        </w:tc>
        <w:tc>
          <w:tcPr>
            <w:tcW w:w="645" w:type="dxa"/>
          </w:tcPr>
          <w:p w14:paraId="06B74F99" w14:textId="59139CD3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2</w:t>
            </w:r>
          </w:p>
        </w:tc>
        <w:tc>
          <w:tcPr>
            <w:tcW w:w="1120" w:type="dxa"/>
          </w:tcPr>
          <w:p w14:paraId="417560DF" w14:textId="60742EE8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46" w:type="dxa"/>
          </w:tcPr>
          <w:p w14:paraId="5E1DCDB2" w14:textId="4F44DEAB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022" w:type="dxa"/>
          </w:tcPr>
          <w:p w14:paraId="4F121F01" w14:textId="774CF346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1022" w:type="dxa"/>
          </w:tcPr>
          <w:p w14:paraId="053C5AF5" w14:textId="04F0B95A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652" w:type="dxa"/>
          </w:tcPr>
          <w:p w14:paraId="777A2A90" w14:textId="220361E0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3</w:t>
            </w:r>
          </w:p>
        </w:tc>
        <w:tc>
          <w:tcPr>
            <w:tcW w:w="1113" w:type="dxa"/>
          </w:tcPr>
          <w:p w14:paraId="24BFD40B" w14:textId="76CEA058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146" w:type="dxa"/>
          </w:tcPr>
          <w:p w14:paraId="41E7F3FA" w14:textId="0CCBE9B3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35" w:type="dxa"/>
          </w:tcPr>
          <w:p w14:paraId="6E367C0A" w14:textId="4CE32AA6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94</w:t>
            </w:r>
          </w:p>
        </w:tc>
        <w:tc>
          <w:tcPr>
            <w:tcW w:w="941" w:type="dxa"/>
          </w:tcPr>
          <w:p w14:paraId="3B4187DD" w14:textId="41EAFBD1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84" w:type="dxa"/>
          </w:tcPr>
          <w:p w14:paraId="5C06096B" w14:textId="6ECB6B06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1</w:t>
            </w:r>
          </w:p>
        </w:tc>
        <w:tc>
          <w:tcPr>
            <w:tcW w:w="1081" w:type="dxa"/>
          </w:tcPr>
          <w:p w14:paraId="6EA4296E" w14:textId="0CD5A6D1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</w:tr>
      <w:tr w:rsidR="00284DF0" w:rsidRPr="000630EB" w14:paraId="1D1A8EEF" w14:textId="77777777" w:rsidTr="00B26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68D8B547" w14:textId="2D64D5F3" w:rsidR="00284DF0" w:rsidRPr="000630EB" w:rsidRDefault="00284DF0" w:rsidP="00B2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147" w:type="dxa"/>
          </w:tcPr>
          <w:p w14:paraId="39E2FFFC" w14:textId="6460E809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75" w:type="dxa"/>
          </w:tcPr>
          <w:p w14:paraId="4D4846B0" w14:textId="5111FB50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8</w:t>
            </w:r>
          </w:p>
        </w:tc>
        <w:tc>
          <w:tcPr>
            <w:tcW w:w="977" w:type="dxa"/>
          </w:tcPr>
          <w:p w14:paraId="68CCB7A9" w14:textId="6033B89B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23</w:t>
            </w:r>
          </w:p>
        </w:tc>
        <w:tc>
          <w:tcPr>
            <w:tcW w:w="645" w:type="dxa"/>
          </w:tcPr>
          <w:p w14:paraId="10AEB38D" w14:textId="3B3DEE3F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4</w:t>
            </w:r>
          </w:p>
        </w:tc>
        <w:tc>
          <w:tcPr>
            <w:tcW w:w="1120" w:type="dxa"/>
          </w:tcPr>
          <w:p w14:paraId="192AE3F1" w14:textId="51E9BBDB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146" w:type="dxa"/>
          </w:tcPr>
          <w:p w14:paraId="338596D7" w14:textId="201F17F2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022" w:type="dxa"/>
          </w:tcPr>
          <w:p w14:paraId="1D77657A" w14:textId="38691CE0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8</w:t>
            </w:r>
          </w:p>
        </w:tc>
        <w:tc>
          <w:tcPr>
            <w:tcW w:w="1022" w:type="dxa"/>
          </w:tcPr>
          <w:p w14:paraId="087CB365" w14:textId="096ECC9E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52" w:type="dxa"/>
          </w:tcPr>
          <w:p w14:paraId="32FAD467" w14:textId="7AAC7754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88</w:t>
            </w:r>
          </w:p>
        </w:tc>
        <w:tc>
          <w:tcPr>
            <w:tcW w:w="1113" w:type="dxa"/>
          </w:tcPr>
          <w:p w14:paraId="5BB33B6C" w14:textId="456AB89E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146" w:type="dxa"/>
          </w:tcPr>
          <w:p w14:paraId="3EC0C0D8" w14:textId="05D1328D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35" w:type="dxa"/>
          </w:tcPr>
          <w:p w14:paraId="05FB8D6F" w14:textId="7A879735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941" w:type="dxa"/>
          </w:tcPr>
          <w:p w14:paraId="1E6D7DB8" w14:textId="2A4DFD4D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84" w:type="dxa"/>
          </w:tcPr>
          <w:p w14:paraId="697CBDA1" w14:textId="0CFB3DD4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5</w:t>
            </w:r>
          </w:p>
        </w:tc>
        <w:tc>
          <w:tcPr>
            <w:tcW w:w="1081" w:type="dxa"/>
          </w:tcPr>
          <w:p w14:paraId="7183B5C2" w14:textId="1D7FB31A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on</w:t>
            </w:r>
          </w:p>
        </w:tc>
      </w:tr>
      <w:tr w:rsidR="00284DF0" w:rsidRPr="000630EB" w14:paraId="2460BD54" w14:textId="77777777" w:rsidTr="00B26119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4F973E3F" w14:textId="1070A8F1" w:rsidR="00284DF0" w:rsidRPr="000630EB" w:rsidRDefault="00284DF0" w:rsidP="00B2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147" w:type="dxa"/>
          </w:tcPr>
          <w:p w14:paraId="470E0CE2" w14:textId="74B296FB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75" w:type="dxa"/>
          </w:tcPr>
          <w:p w14:paraId="1EEA1E20" w14:textId="54832ACE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5</w:t>
            </w:r>
          </w:p>
        </w:tc>
        <w:tc>
          <w:tcPr>
            <w:tcW w:w="977" w:type="dxa"/>
          </w:tcPr>
          <w:p w14:paraId="1692670D" w14:textId="268B4E06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6</w:t>
            </w:r>
          </w:p>
        </w:tc>
        <w:tc>
          <w:tcPr>
            <w:tcW w:w="645" w:type="dxa"/>
          </w:tcPr>
          <w:p w14:paraId="098824C2" w14:textId="493CF20E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8</w:t>
            </w:r>
          </w:p>
        </w:tc>
        <w:tc>
          <w:tcPr>
            <w:tcW w:w="1120" w:type="dxa"/>
          </w:tcPr>
          <w:p w14:paraId="46F6E172" w14:textId="421ECD91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46" w:type="dxa"/>
          </w:tcPr>
          <w:p w14:paraId="2804D09B" w14:textId="63E65FE0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022" w:type="dxa"/>
          </w:tcPr>
          <w:p w14:paraId="0833AA62" w14:textId="26F88B4D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1022" w:type="dxa"/>
          </w:tcPr>
          <w:p w14:paraId="411C2E85" w14:textId="75AB7CF8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5</w:t>
            </w:r>
          </w:p>
        </w:tc>
        <w:tc>
          <w:tcPr>
            <w:tcW w:w="652" w:type="dxa"/>
          </w:tcPr>
          <w:p w14:paraId="713171A4" w14:textId="4EE62044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1</w:t>
            </w:r>
          </w:p>
        </w:tc>
        <w:tc>
          <w:tcPr>
            <w:tcW w:w="1113" w:type="dxa"/>
          </w:tcPr>
          <w:p w14:paraId="10E18BCE" w14:textId="6D70B960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46" w:type="dxa"/>
          </w:tcPr>
          <w:p w14:paraId="01D058B0" w14:textId="458CF961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35" w:type="dxa"/>
          </w:tcPr>
          <w:p w14:paraId="37BD0E9D" w14:textId="03B2EA3A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41" w:type="dxa"/>
          </w:tcPr>
          <w:p w14:paraId="6AE68063" w14:textId="66E9931B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84" w:type="dxa"/>
          </w:tcPr>
          <w:p w14:paraId="27D850A0" w14:textId="29BD72B6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2</w:t>
            </w:r>
          </w:p>
        </w:tc>
        <w:tc>
          <w:tcPr>
            <w:tcW w:w="1081" w:type="dxa"/>
          </w:tcPr>
          <w:p w14:paraId="3099CAF0" w14:textId="63E68C47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on</w:t>
            </w:r>
          </w:p>
        </w:tc>
      </w:tr>
      <w:tr w:rsidR="00284DF0" w:rsidRPr="000630EB" w14:paraId="0CFEA8AA" w14:textId="77777777" w:rsidTr="00B26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2D35B98A" w14:textId="4D0DDAF9" w:rsidR="00284DF0" w:rsidRPr="000630EB" w:rsidRDefault="00284DF0" w:rsidP="00B2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147" w:type="dxa"/>
          </w:tcPr>
          <w:p w14:paraId="06C99B24" w14:textId="025702BD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75" w:type="dxa"/>
          </w:tcPr>
          <w:p w14:paraId="2E4C03B4" w14:textId="01111119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5</w:t>
            </w:r>
          </w:p>
        </w:tc>
        <w:tc>
          <w:tcPr>
            <w:tcW w:w="977" w:type="dxa"/>
          </w:tcPr>
          <w:p w14:paraId="3536CF1B" w14:textId="309B305F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6</w:t>
            </w:r>
          </w:p>
        </w:tc>
        <w:tc>
          <w:tcPr>
            <w:tcW w:w="645" w:type="dxa"/>
          </w:tcPr>
          <w:p w14:paraId="12B419ED" w14:textId="4C9B7AA9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7</w:t>
            </w:r>
          </w:p>
        </w:tc>
        <w:tc>
          <w:tcPr>
            <w:tcW w:w="1120" w:type="dxa"/>
          </w:tcPr>
          <w:p w14:paraId="225347C8" w14:textId="03BD908C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146" w:type="dxa"/>
          </w:tcPr>
          <w:p w14:paraId="7977AEC1" w14:textId="17F900B9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022" w:type="dxa"/>
          </w:tcPr>
          <w:p w14:paraId="6FF57D59" w14:textId="5BC396A9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1022" w:type="dxa"/>
          </w:tcPr>
          <w:p w14:paraId="37D6BA4A" w14:textId="305DF95D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5</w:t>
            </w:r>
          </w:p>
        </w:tc>
        <w:tc>
          <w:tcPr>
            <w:tcW w:w="652" w:type="dxa"/>
          </w:tcPr>
          <w:p w14:paraId="43B58592" w14:textId="20343077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5</w:t>
            </w:r>
          </w:p>
        </w:tc>
        <w:tc>
          <w:tcPr>
            <w:tcW w:w="1113" w:type="dxa"/>
          </w:tcPr>
          <w:p w14:paraId="25D1FFF7" w14:textId="0D340A3E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46" w:type="dxa"/>
          </w:tcPr>
          <w:p w14:paraId="2BBBE707" w14:textId="4C47D3E2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35" w:type="dxa"/>
          </w:tcPr>
          <w:p w14:paraId="04557CFA" w14:textId="30E71275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941" w:type="dxa"/>
          </w:tcPr>
          <w:p w14:paraId="5EA838EB" w14:textId="0B0291DA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84" w:type="dxa"/>
          </w:tcPr>
          <w:p w14:paraId="769C6EC0" w14:textId="7CA20BAB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2</w:t>
            </w:r>
          </w:p>
        </w:tc>
        <w:tc>
          <w:tcPr>
            <w:tcW w:w="1081" w:type="dxa"/>
          </w:tcPr>
          <w:p w14:paraId="6A51C4B7" w14:textId="6FA69727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</w:tr>
      <w:tr w:rsidR="00284DF0" w:rsidRPr="000630EB" w14:paraId="1CFFDC30" w14:textId="77777777" w:rsidTr="00B26119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203EAD5B" w14:textId="27966FDB" w:rsidR="00284DF0" w:rsidRPr="000630EB" w:rsidRDefault="00284DF0" w:rsidP="00B2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147" w:type="dxa"/>
          </w:tcPr>
          <w:p w14:paraId="71660B1A" w14:textId="5F10C155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75" w:type="dxa"/>
          </w:tcPr>
          <w:p w14:paraId="20992F17" w14:textId="7F516A40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7" w:type="dxa"/>
          </w:tcPr>
          <w:p w14:paraId="2FB05B13" w14:textId="47DA4BBA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32</w:t>
            </w:r>
          </w:p>
        </w:tc>
        <w:tc>
          <w:tcPr>
            <w:tcW w:w="645" w:type="dxa"/>
          </w:tcPr>
          <w:p w14:paraId="1BA2B9F4" w14:textId="1C97F69D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17</w:t>
            </w:r>
          </w:p>
        </w:tc>
        <w:tc>
          <w:tcPr>
            <w:tcW w:w="1120" w:type="dxa"/>
          </w:tcPr>
          <w:p w14:paraId="4CC47525" w14:textId="0CDCA8EC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ndifference</w:t>
            </w:r>
          </w:p>
        </w:tc>
        <w:tc>
          <w:tcPr>
            <w:tcW w:w="1146" w:type="dxa"/>
          </w:tcPr>
          <w:p w14:paraId="3AE6BBEC" w14:textId="469D85B5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022" w:type="dxa"/>
          </w:tcPr>
          <w:p w14:paraId="27CEEC6D" w14:textId="7F780863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1022" w:type="dxa"/>
          </w:tcPr>
          <w:p w14:paraId="4850DF39" w14:textId="76A83E66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5</w:t>
            </w:r>
          </w:p>
        </w:tc>
        <w:tc>
          <w:tcPr>
            <w:tcW w:w="652" w:type="dxa"/>
          </w:tcPr>
          <w:p w14:paraId="61906E70" w14:textId="2F6ECE96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7</w:t>
            </w:r>
          </w:p>
        </w:tc>
        <w:tc>
          <w:tcPr>
            <w:tcW w:w="1113" w:type="dxa"/>
          </w:tcPr>
          <w:p w14:paraId="7CE9ABA1" w14:textId="48F809F6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146" w:type="dxa"/>
          </w:tcPr>
          <w:p w14:paraId="65713007" w14:textId="7A98502D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35" w:type="dxa"/>
          </w:tcPr>
          <w:p w14:paraId="2B6A43BD" w14:textId="629ABDD3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8</w:t>
            </w:r>
          </w:p>
        </w:tc>
        <w:tc>
          <w:tcPr>
            <w:tcW w:w="941" w:type="dxa"/>
          </w:tcPr>
          <w:p w14:paraId="26B57411" w14:textId="0D3F95C7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84" w:type="dxa"/>
          </w:tcPr>
          <w:p w14:paraId="1A3271D1" w14:textId="5B61BDC5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92</w:t>
            </w:r>
          </w:p>
        </w:tc>
        <w:tc>
          <w:tcPr>
            <w:tcW w:w="1081" w:type="dxa"/>
          </w:tcPr>
          <w:p w14:paraId="1C4516E6" w14:textId="4FBA1D89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on</w:t>
            </w:r>
          </w:p>
        </w:tc>
      </w:tr>
      <w:tr w:rsidR="00284DF0" w:rsidRPr="000630EB" w14:paraId="67830EE3" w14:textId="77777777" w:rsidTr="00B26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085F612F" w14:textId="514DDF87" w:rsidR="00284DF0" w:rsidRPr="000630EB" w:rsidRDefault="00284DF0" w:rsidP="00B2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147" w:type="dxa"/>
          </w:tcPr>
          <w:p w14:paraId="03AA66E7" w14:textId="20D5CE52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75" w:type="dxa"/>
          </w:tcPr>
          <w:p w14:paraId="1EAEDBC8" w14:textId="72C4D19D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977" w:type="dxa"/>
          </w:tcPr>
          <w:p w14:paraId="35323FEE" w14:textId="7A9A98C8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6</w:t>
            </w:r>
          </w:p>
        </w:tc>
        <w:tc>
          <w:tcPr>
            <w:tcW w:w="645" w:type="dxa"/>
          </w:tcPr>
          <w:p w14:paraId="63CB50BF" w14:textId="17E42A91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5</w:t>
            </w:r>
          </w:p>
        </w:tc>
        <w:tc>
          <w:tcPr>
            <w:tcW w:w="1120" w:type="dxa"/>
          </w:tcPr>
          <w:p w14:paraId="09E58D93" w14:textId="2741C489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146" w:type="dxa"/>
          </w:tcPr>
          <w:p w14:paraId="3C3D12C9" w14:textId="241F5C0E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022" w:type="dxa"/>
          </w:tcPr>
          <w:p w14:paraId="4675003E" w14:textId="40C40D3F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1022" w:type="dxa"/>
          </w:tcPr>
          <w:p w14:paraId="11971B13" w14:textId="7F86D9D8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52" w:type="dxa"/>
          </w:tcPr>
          <w:p w14:paraId="6CF6657E" w14:textId="73601FBD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9</w:t>
            </w:r>
          </w:p>
        </w:tc>
        <w:tc>
          <w:tcPr>
            <w:tcW w:w="1113" w:type="dxa"/>
          </w:tcPr>
          <w:p w14:paraId="43A07874" w14:textId="49AE81A2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146" w:type="dxa"/>
          </w:tcPr>
          <w:p w14:paraId="05C01D99" w14:textId="4048CEB3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35" w:type="dxa"/>
          </w:tcPr>
          <w:p w14:paraId="7E39C058" w14:textId="424C575B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8</w:t>
            </w:r>
          </w:p>
        </w:tc>
        <w:tc>
          <w:tcPr>
            <w:tcW w:w="941" w:type="dxa"/>
          </w:tcPr>
          <w:p w14:paraId="0894F7BE" w14:textId="0E4293B3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84" w:type="dxa"/>
          </w:tcPr>
          <w:p w14:paraId="55F0EC98" w14:textId="2B28FED0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1</w:t>
            </w:r>
          </w:p>
        </w:tc>
        <w:tc>
          <w:tcPr>
            <w:tcW w:w="1081" w:type="dxa"/>
          </w:tcPr>
          <w:p w14:paraId="16B16261" w14:textId="5EC441A9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on</w:t>
            </w:r>
          </w:p>
        </w:tc>
      </w:tr>
      <w:tr w:rsidR="00284DF0" w:rsidRPr="000630EB" w14:paraId="350BC52E" w14:textId="77777777" w:rsidTr="00B26119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3EACD32E" w14:textId="33851603" w:rsidR="00284DF0" w:rsidRPr="000630EB" w:rsidRDefault="00284DF0" w:rsidP="00B2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147" w:type="dxa"/>
          </w:tcPr>
          <w:p w14:paraId="4C0B191A" w14:textId="4558F49C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75" w:type="dxa"/>
          </w:tcPr>
          <w:p w14:paraId="29DF034B" w14:textId="3B3A70ED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977" w:type="dxa"/>
          </w:tcPr>
          <w:p w14:paraId="6B8E0C24" w14:textId="025E28C2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23</w:t>
            </w:r>
          </w:p>
        </w:tc>
        <w:tc>
          <w:tcPr>
            <w:tcW w:w="645" w:type="dxa"/>
          </w:tcPr>
          <w:p w14:paraId="4374AE40" w14:textId="714E5B83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1</w:t>
            </w:r>
          </w:p>
        </w:tc>
        <w:tc>
          <w:tcPr>
            <w:tcW w:w="1120" w:type="dxa"/>
          </w:tcPr>
          <w:p w14:paraId="6E4D99C0" w14:textId="6619A3E8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46" w:type="dxa"/>
          </w:tcPr>
          <w:p w14:paraId="2C8BEFF0" w14:textId="621B3CC2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022" w:type="dxa"/>
          </w:tcPr>
          <w:p w14:paraId="3210460C" w14:textId="0E068E40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5</w:t>
            </w:r>
          </w:p>
        </w:tc>
        <w:tc>
          <w:tcPr>
            <w:tcW w:w="1022" w:type="dxa"/>
          </w:tcPr>
          <w:p w14:paraId="355C1865" w14:textId="672E91C8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652" w:type="dxa"/>
          </w:tcPr>
          <w:p w14:paraId="2920B2F5" w14:textId="009BA411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9</w:t>
            </w:r>
          </w:p>
        </w:tc>
        <w:tc>
          <w:tcPr>
            <w:tcW w:w="1113" w:type="dxa"/>
          </w:tcPr>
          <w:p w14:paraId="667E39CB" w14:textId="6DF1BDB2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46" w:type="dxa"/>
          </w:tcPr>
          <w:p w14:paraId="3ACD8E27" w14:textId="442E88B6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35" w:type="dxa"/>
          </w:tcPr>
          <w:p w14:paraId="137C03F4" w14:textId="363C1A66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8</w:t>
            </w:r>
          </w:p>
        </w:tc>
        <w:tc>
          <w:tcPr>
            <w:tcW w:w="941" w:type="dxa"/>
          </w:tcPr>
          <w:p w14:paraId="17B06E00" w14:textId="6EB605F5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5</w:t>
            </w:r>
          </w:p>
        </w:tc>
        <w:tc>
          <w:tcPr>
            <w:tcW w:w="684" w:type="dxa"/>
          </w:tcPr>
          <w:p w14:paraId="6678BEFA" w14:textId="580F7240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4</w:t>
            </w:r>
          </w:p>
        </w:tc>
        <w:tc>
          <w:tcPr>
            <w:tcW w:w="1081" w:type="dxa"/>
          </w:tcPr>
          <w:p w14:paraId="414379E0" w14:textId="639EF0F7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</w:tr>
      <w:tr w:rsidR="00284DF0" w:rsidRPr="000630EB" w14:paraId="1FCB5DC8" w14:textId="77777777" w:rsidTr="00B26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19D54594" w14:textId="13AA2E02" w:rsidR="00284DF0" w:rsidRPr="000630EB" w:rsidRDefault="00284DF0" w:rsidP="00B2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147" w:type="dxa"/>
          </w:tcPr>
          <w:p w14:paraId="78D85004" w14:textId="00ACCFD4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75" w:type="dxa"/>
          </w:tcPr>
          <w:p w14:paraId="1F983434" w14:textId="60CECE97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977" w:type="dxa"/>
          </w:tcPr>
          <w:p w14:paraId="2D17751A" w14:textId="421E8E5D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6</w:t>
            </w:r>
          </w:p>
        </w:tc>
        <w:tc>
          <w:tcPr>
            <w:tcW w:w="645" w:type="dxa"/>
          </w:tcPr>
          <w:p w14:paraId="77F4217C" w14:textId="29486120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2</w:t>
            </w:r>
          </w:p>
        </w:tc>
        <w:tc>
          <w:tcPr>
            <w:tcW w:w="1120" w:type="dxa"/>
          </w:tcPr>
          <w:p w14:paraId="6BB59758" w14:textId="58C2D7AC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46" w:type="dxa"/>
          </w:tcPr>
          <w:p w14:paraId="532D48B7" w14:textId="49F6B6BE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022" w:type="dxa"/>
          </w:tcPr>
          <w:p w14:paraId="307BEA34" w14:textId="0F8096FE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1022" w:type="dxa"/>
          </w:tcPr>
          <w:p w14:paraId="1CD4A1A3" w14:textId="27F7DFA5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5</w:t>
            </w:r>
          </w:p>
        </w:tc>
        <w:tc>
          <w:tcPr>
            <w:tcW w:w="652" w:type="dxa"/>
          </w:tcPr>
          <w:p w14:paraId="2449AE67" w14:textId="6B4B967A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1</w:t>
            </w:r>
          </w:p>
        </w:tc>
        <w:tc>
          <w:tcPr>
            <w:tcW w:w="1113" w:type="dxa"/>
          </w:tcPr>
          <w:p w14:paraId="39B46422" w14:textId="4DD8C8D8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46" w:type="dxa"/>
          </w:tcPr>
          <w:p w14:paraId="13454B85" w14:textId="483F863C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35" w:type="dxa"/>
          </w:tcPr>
          <w:p w14:paraId="58724777" w14:textId="7AD33280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941" w:type="dxa"/>
          </w:tcPr>
          <w:p w14:paraId="332C7546" w14:textId="06C85503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684" w:type="dxa"/>
          </w:tcPr>
          <w:p w14:paraId="4B9BDE7D" w14:textId="4E71F642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1081" w:type="dxa"/>
          </w:tcPr>
          <w:p w14:paraId="35B33601" w14:textId="0501153A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</w:tr>
      <w:tr w:rsidR="00284DF0" w:rsidRPr="000630EB" w14:paraId="7E6A4387" w14:textId="77777777" w:rsidTr="00B26119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5DC24CB7" w14:textId="02B3D00E" w:rsidR="00284DF0" w:rsidRPr="000630EB" w:rsidRDefault="00284DF0" w:rsidP="00B2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147" w:type="dxa"/>
          </w:tcPr>
          <w:p w14:paraId="399399B1" w14:textId="00ADB29D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75" w:type="dxa"/>
          </w:tcPr>
          <w:p w14:paraId="57D975A8" w14:textId="1D82AF81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94</w:t>
            </w:r>
          </w:p>
        </w:tc>
        <w:tc>
          <w:tcPr>
            <w:tcW w:w="977" w:type="dxa"/>
          </w:tcPr>
          <w:p w14:paraId="4C838A1E" w14:textId="2A37A70E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6</w:t>
            </w:r>
          </w:p>
        </w:tc>
        <w:tc>
          <w:tcPr>
            <w:tcW w:w="645" w:type="dxa"/>
          </w:tcPr>
          <w:p w14:paraId="6D5683CD" w14:textId="341082BA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5</w:t>
            </w:r>
          </w:p>
        </w:tc>
        <w:tc>
          <w:tcPr>
            <w:tcW w:w="1120" w:type="dxa"/>
          </w:tcPr>
          <w:p w14:paraId="2B0B46AF" w14:textId="7873EDB6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146" w:type="dxa"/>
          </w:tcPr>
          <w:p w14:paraId="6BBC6474" w14:textId="18CD6FD1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022" w:type="dxa"/>
          </w:tcPr>
          <w:p w14:paraId="6AA3811C" w14:textId="0B4B8866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5</w:t>
            </w:r>
          </w:p>
        </w:tc>
        <w:tc>
          <w:tcPr>
            <w:tcW w:w="1022" w:type="dxa"/>
          </w:tcPr>
          <w:p w14:paraId="1D9D11B3" w14:textId="161FEC71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652" w:type="dxa"/>
          </w:tcPr>
          <w:p w14:paraId="2DBCC38A" w14:textId="61BE5648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0</w:t>
            </w:r>
          </w:p>
        </w:tc>
        <w:tc>
          <w:tcPr>
            <w:tcW w:w="1113" w:type="dxa"/>
          </w:tcPr>
          <w:p w14:paraId="3DA651DC" w14:textId="5E0100F0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46" w:type="dxa"/>
          </w:tcPr>
          <w:p w14:paraId="0BAA2952" w14:textId="480D76A6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35" w:type="dxa"/>
          </w:tcPr>
          <w:p w14:paraId="309F3EC3" w14:textId="646ED9E6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941" w:type="dxa"/>
          </w:tcPr>
          <w:p w14:paraId="68379082" w14:textId="02F74A99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84" w:type="dxa"/>
          </w:tcPr>
          <w:p w14:paraId="36AFCAFB" w14:textId="63F57CD6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3</w:t>
            </w:r>
          </w:p>
        </w:tc>
        <w:tc>
          <w:tcPr>
            <w:tcW w:w="1081" w:type="dxa"/>
          </w:tcPr>
          <w:p w14:paraId="110ACD69" w14:textId="5BC312DB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on</w:t>
            </w:r>
          </w:p>
        </w:tc>
      </w:tr>
      <w:tr w:rsidR="00284DF0" w:rsidRPr="000630EB" w14:paraId="5E650C37" w14:textId="77777777" w:rsidTr="00B26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3B881EC2" w14:textId="47416DF2" w:rsidR="00284DF0" w:rsidRPr="000630EB" w:rsidRDefault="00284DF0" w:rsidP="00B2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147" w:type="dxa"/>
          </w:tcPr>
          <w:p w14:paraId="2344A597" w14:textId="22A9E62A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75" w:type="dxa"/>
          </w:tcPr>
          <w:p w14:paraId="4DAD994A" w14:textId="6E7BED1F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94</w:t>
            </w:r>
          </w:p>
        </w:tc>
        <w:tc>
          <w:tcPr>
            <w:tcW w:w="977" w:type="dxa"/>
          </w:tcPr>
          <w:p w14:paraId="17DE807B" w14:textId="6F02BFC6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6</w:t>
            </w:r>
          </w:p>
        </w:tc>
        <w:tc>
          <w:tcPr>
            <w:tcW w:w="645" w:type="dxa"/>
          </w:tcPr>
          <w:p w14:paraId="4DF3A4EE" w14:textId="5783F4FB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9</w:t>
            </w:r>
          </w:p>
        </w:tc>
        <w:tc>
          <w:tcPr>
            <w:tcW w:w="1120" w:type="dxa"/>
          </w:tcPr>
          <w:p w14:paraId="170B2BC9" w14:textId="7C5A2A4E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146" w:type="dxa"/>
          </w:tcPr>
          <w:p w14:paraId="3E2979D7" w14:textId="1C4761C5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022" w:type="dxa"/>
          </w:tcPr>
          <w:p w14:paraId="229B7206" w14:textId="3566A735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1022" w:type="dxa"/>
          </w:tcPr>
          <w:p w14:paraId="407205E7" w14:textId="4B3915EF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652" w:type="dxa"/>
          </w:tcPr>
          <w:p w14:paraId="715951D2" w14:textId="680B4152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3</w:t>
            </w:r>
          </w:p>
        </w:tc>
        <w:tc>
          <w:tcPr>
            <w:tcW w:w="1113" w:type="dxa"/>
          </w:tcPr>
          <w:p w14:paraId="0AA4DC81" w14:textId="12D5DC48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146" w:type="dxa"/>
          </w:tcPr>
          <w:p w14:paraId="07DA64EA" w14:textId="478DA9C0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35" w:type="dxa"/>
          </w:tcPr>
          <w:p w14:paraId="71ABF409" w14:textId="19FFDD52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94</w:t>
            </w:r>
          </w:p>
        </w:tc>
        <w:tc>
          <w:tcPr>
            <w:tcW w:w="941" w:type="dxa"/>
          </w:tcPr>
          <w:p w14:paraId="6CBDFFCB" w14:textId="436DFA5C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84" w:type="dxa"/>
          </w:tcPr>
          <w:p w14:paraId="500AF8C5" w14:textId="6D2A7FC0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5</w:t>
            </w:r>
          </w:p>
        </w:tc>
        <w:tc>
          <w:tcPr>
            <w:tcW w:w="1081" w:type="dxa"/>
          </w:tcPr>
          <w:p w14:paraId="4FF6784E" w14:textId="1273CAE9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</w:tr>
      <w:tr w:rsidR="00284DF0" w:rsidRPr="000630EB" w14:paraId="171825D4" w14:textId="77777777" w:rsidTr="00B26119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4DC953F9" w14:textId="3423B3FC" w:rsidR="00284DF0" w:rsidRPr="000630EB" w:rsidRDefault="00284DF0" w:rsidP="00B2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147" w:type="dxa"/>
          </w:tcPr>
          <w:p w14:paraId="31E67F7B" w14:textId="6AEF8FEA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75" w:type="dxa"/>
          </w:tcPr>
          <w:p w14:paraId="65929310" w14:textId="1B9157EA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94</w:t>
            </w:r>
          </w:p>
        </w:tc>
        <w:tc>
          <w:tcPr>
            <w:tcW w:w="977" w:type="dxa"/>
          </w:tcPr>
          <w:p w14:paraId="4320BB08" w14:textId="261D946F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6</w:t>
            </w:r>
          </w:p>
        </w:tc>
        <w:tc>
          <w:tcPr>
            <w:tcW w:w="645" w:type="dxa"/>
          </w:tcPr>
          <w:p w14:paraId="59B40329" w14:textId="57D41BD2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4</w:t>
            </w:r>
          </w:p>
        </w:tc>
        <w:tc>
          <w:tcPr>
            <w:tcW w:w="1120" w:type="dxa"/>
          </w:tcPr>
          <w:p w14:paraId="69EA3341" w14:textId="7F3C3BA6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46" w:type="dxa"/>
          </w:tcPr>
          <w:p w14:paraId="5E3AAC40" w14:textId="797E88EC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022" w:type="dxa"/>
          </w:tcPr>
          <w:p w14:paraId="58BD2C03" w14:textId="583401EC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5</w:t>
            </w:r>
          </w:p>
        </w:tc>
        <w:tc>
          <w:tcPr>
            <w:tcW w:w="1022" w:type="dxa"/>
          </w:tcPr>
          <w:p w14:paraId="6C4E6267" w14:textId="3F7D49F0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5</w:t>
            </w:r>
          </w:p>
        </w:tc>
        <w:tc>
          <w:tcPr>
            <w:tcW w:w="652" w:type="dxa"/>
          </w:tcPr>
          <w:p w14:paraId="1621F82A" w14:textId="448A6191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8</w:t>
            </w:r>
          </w:p>
        </w:tc>
        <w:tc>
          <w:tcPr>
            <w:tcW w:w="1113" w:type="dxa"/>
          </w:tcPr>
          <w:p w14:paraId="303A28B8" w14:textId="0BCDC84D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46" w:type="dxa"/>
          </w:tcPr>
          <w:p w14:paraId="1551198C" w14:textId="20B616B9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35" w:type="dxa"/>
          </w:tcPr>
          <w:p w14:paraId="4238DCEE" w14:textId="605E1B7B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941" w:type="dxa"/>
          </w:tcPr>
          <w:p w14:paraId="1A80783F" w14:textId="3B987A0A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84" w:type="dxa"/>
          </w:tcPr>
          <w:p w14:paraId="4D91BDEF" w14:textId="638E9AFC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1</w:t>
            </w:r>
          </w:p>
        </w:tc>
        <w:tc>
          <w:tcPr>
            <w:tcW w:w="1081" w:type="dxa"/>
          </w:tcPr>
          <w:p w14:paraId="6B306ABD" w14:textId="70DCAF14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on</w:t>
            </w:r>
          </w:p>
        </w:tc>
      </w:tr>
      <w:tr w:rsidR="00284DF0" w:rsidRPr="000630EB" w14:paraId="219C17CC" w14:textId="77777777" w:rsidTr="00B26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142DFC85" w14:textId="58BC9792" w:rsidR="00284DF0" w:rsidRPr="000630EB" w:rsidRDefault="00284DF0" w:rsidP="00B2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147" w:type="dxa"/>
          </w:tcPr>
          <w:p w14:paraId="312AB08C" w14:textId="0370ED79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75" w:type="dxa"/>
          </w:tcPr>
          <w:p w14:paraId="146FEC1E" w14:textId="72B5527E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94</w:t>
            </w:r>
          </w:p>
        </w:tc>
        <w:tc>
          <w:tcPr>
            <w:tcW w:w="977" w:type="dxa"/>
          </w:tcPr>
          <w:p w14:paraId="24C1F3EC" w14:textId="7A7D5A13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6</w:t>
            </w:r>
          </w:p>
        </w:tc>
        <w:tc>
          <w:tcPr>
            <w:tcW w:w="645" w:type="dxa"/>
          </w:tcPr>
          <w:p w14:paraId="3FB760FA" w14:textId="35F59106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9</w:t>
            </w:r>
          </w:p>
        </w:tc>
        <w:tc>
          <w:tcPr>
            <w:tcW w:w="1120" w:type="dxa"/>
          </w:tcPr>
          <w:p w14:paraId="79103228" w14:textId="28C9726A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146" w:type="dxa"/>
          </w:tcPr>
          <w:p w14:paraId="691B70BD" w14:textId="0657B515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022" w:type="dxa"/>
          </w:tcPr>
          <w:p w14:paraId="7D61127A" w14:textId="0BEEF436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1022" w:type="dxa"/>
          </w:tcPr>
          <w:p w14:paraId="100ECC88" w14:textId="77C3A0F6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5</w:t>
            </w:r>
          </w:p>
        </w:tc>
        <w:tc>
          <w:tcPr>
            <w:tcW w:w="652" w:type="dxa"/>
          </w:tcPr>
          <w:p w14:paraId="22C93AC6" w14:textId="2702EA64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3</w:t>
            </w:r>
          </w:p>
        </w:tc>
        <w:tc>
          <w:tcPr>
            <w:tcW w:w="1113" w:type="dxa"/>
          </w:tcPr>
          <w:p w14:paraId="1CE08EB4" w14:textId="35E6BCE5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146" w:type="dxa"/>
          </w:tcPr>
          <w:p w14:paraId="3D451E22" w14:textId="0492873C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35" w:type="dxa"/>
          </w:tcPr>
          <w:p w14:paraId="6DCF61E2" w14:textId="634DDDDC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5</w:t>
            </w:r>
          </w:p>
        </w:tc>
        <w:tc>
          <w:tcPr>
            <w:tcW w:w="941" w:type="dxa"/>
          </w:tcPr>
          <w:p w14:paraId="47EB1AC7" w14:textId="6913306D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84" w:type="dxa"/>
          </w:tcPr>
          <w:p w14:paraId="216F31EA" w14:textId="2035C62D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3</w:t>
            </w:r>
          </w:p>
        </w:tc>
        <w:tc>
          <w:tcPr>
            <w:tcW w:w="1081" w:type="dxa"/>
          </w:tcPr>
          <w:p w14:paraId="41DAADE2" w14:textId="4A007A7F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</w:tr>
      <w:tr w:rsidR="00284DF0" w:rsidRPr="000630EB" w14:paraId="1630214B" w14:textId="77777777" w:rsidTr="00B26119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20A4AD4B" w14:textId="560FB1C0" w:rsidR="00284DF0" w:rsidRPr="000630EB" w:rsidRDefault="00284DF0" w:rsidP="00B2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147" w:type="dxa"/>
          </w:tcPr>
          <w:p w14:paraId="699A617E" w14:textId="1E52F494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75" w:type="dxa"/>
          </w:tcPr>
          <w:p w14:paraId="7C49AFDE" w14:textId="4DC3BF9A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64</w:t>
            </w:r>
          </w:p>
        </w:tc>
        <w:tc>
          <w:tcPr>
            <w:tcW w:w="977" w:type="dxa"/>
          </w:tcPr>
          <w:p w14:paraId="31ECD1C8" w14:textId="05009EEE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6</w:t>
            </w:r>
          </w:p>
        </w:tc>
        <w:tc>
          <w:tcPr>
            <w:tcW w:w="645" w:type="dxa"/>
          </w:tcPr>
          <w:p w14:paraId="6538C27E" w14:textId="03DDD34D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3</w:t>
            </w:r>
          </w:p>
        </w:tc>
        <w:tc>
          <w:tcPr>
            <w:tcW w:w="1120" w:type="dxa"/>
          </w:tcPr>
          <w:p w14:paraId="4D8A37A3" w14:textId="6FFFE558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146" w:type="dxa"/>
          </w:tcPr>
          <w:p w14:paraId="7258984F" w14:textId="6DCA971B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022" w:type="dxa"/>
          </w:tcPr>
          <w:p w14:paraId="4A853637" w14:textId="5CC0FA8B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5</w:t>
            </w:r>
          </w:p>
        </w:tc>
        <w:tc>
          <w:tcPr>
            <w:tcW w:w="1022" w:type="dxa"/>
          </w:tcPr>
          <w:p w14:paraId="737DB930" w14:textId="68A2756F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5</w:t>
            </w:r>
          </w:p>
        </w:tc>
        <w:tc>
          <w:tcPr>
            <w:tcW w:w="652" w:type="dxa"/>
          </w:tcPr>
          <w:p w14:paraId="39366524" w14:textId="3B8002B5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8</w:t>
            </w:r>
          </w:p>
        </w:tc>
        <w:tc>
          <w:tcPr>
            <w:tcW w:w="1113" w:type="dxa"/>
          </w:tcPr>
          <w:p w14:paraId="76D2F5E9" w14:textId="38F4BC5C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46" w:type="dxa"/>
          </w:tcPr>
          <w:p w14:paraId="1EB62410" w14:textId="045ABBFA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35" w:type="dxa"/>
          </w:tcPr>
          <w:p w14:paraId="1630D1B3" w14:textId="1FA1D6B2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5</w:t>
            </w:r>
          </w:p>
        </w:tc>
        <w:tc>
          <w:tcPr>
            <w:tcW w:w="941" w:type="dxa"/>
          </w:tcPr>
          <w:p w14:paraId="69E982C9" w14:textId="2E36D19F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84" w:type="dxa"/>
          </w:tcPr>
          <w:p w14:paraId="3E4B5327" w14:textId="08147AE9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3</w:t>
            </w:r>
          </w:p>
        </w:tc>
        <w:tc>
          <w:tcPr>
            <w:tcW w:w="1081" w:type="dxa"/>
          </w:tcPr>
          <w:p w14:paraId="6AC1DBDA" w14:textId="14BBEE53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</w:tr>
      <w:tr w:rsidR="00284DF0" w:rsidRPr="000630EB" w14:paraId="14750925" w14:textId="77777777" w:rsidTr="00B26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4D42590B" w14:textId="3322FA4D" w:rsidR="00284DF0" w:rsidRPr="000630EB" w:rsidRDefault="00284DF0" w:rsidP="00B2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57</w:t>
            </w:r>
          </w:p>
        </w:tc>
        <w:tc>
          <w:tcPr>
            <w:tcW w:w="1147" w:type="dxa"/>
          </w:tcPr>
          <w:p w14:paraId="6FEF9D4E" w14:textId="6F7D9F64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75" w:type="dxa"/>
          </w:tcPr>
          <w:p w14:paraId="4F79F058" w14:textId="629B03DA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94</w:t>
            </w:r>
          </w:p>
        </w:tc>
        <w:tc>
          <w:tcPr>
            <w:tcW w:w="977" w:type="dxa"/>
          </w:tcPr>
          <w:p w14:paraId="14063F5B" w14:textId="0D81C902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6</w:t>
            </w:r>
          </w:p>
        </w:tc>
        <w:tc>
          <w:tcPr>
            <w:tcW w:w="645" w:type="dxa"/>
          </w:tcPr>
          <w:p w14:paraId="4EB9424D" w14:textId="47090C05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88</w:t>
            </w:r>
          </w:p>
        </w:tc>
        <w:tc>
          <w:tcPr>
            <w:tcW w:w="1120" w:type="dxa"/>
          </w:tcPr>
          <w:p w14:paraId="34315F50" w14:textId="411F01CB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146" w:type="dxa"/>
          </w:tcPr>
          <w:p w14:paraId="3A3F2B8F" w14:textId="1013D4A8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022" w:type="dxa"/>
          </w:tcPr>
          <w:p w14:paraId="652243A5" w14:textId="4BD80B88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1022" w:type="dxa"/>
          </w:tcPr>
          <w:p w14:paraId="6E8A0AFF" w14:textId="13232C6E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652" w:type="dxa"/>
          </w:tcPr>
          <w:p w14:paraId="40D4D4B8" w14:textId="476C254B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19</w:t>
            </w:r>
          </w:p>
        </w:tc>
        <w:tc>
          <w:tcPr>
            <w:tcW w:w="1113" w:type="dxa"/>
          </w:tcPr>
          <w:p w14:paraId="3FF168E4" w14:textId="1ADF83F7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ndifference</w:t>
            </w:r>
          </w:p>
        </w:tc>
        <w:tc>
          <w:tcPr>
            <w:tcW w:w="1146" w:type="dxa"/>
          </w:tcPr>
          <w:p w14:paraId="1FA97881" w14:textId="27EA1B9F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35" w:type="dxa"/>
          </w:tcPr>
          <w:p w14:paraId="2B51C8B3" w14:textId="4C923288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94</w:t>
            </w:r>
          </w:p>
        </w:tc>
        <w:tc>
          <w:tcPr>
            <w:tcW w:w="941" w:type="dxa"/>
          </w:tcPr>
          <w:p w14:paraId="7B8D34A5" w14:textId="49320AD6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84" w:type="dxa"/>
          </w:tcPr>
          <w:p w14:paraId="732991ED" w14:textId="1FD69F57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6</w:t>
            </w:r>
          </w:p>
        </w:tc>
        <w:tc>
          <w:tcPr>
            <w:tcW w:w="1081" w:type="dxa"/>
          </w:tcPr>
          <w:p w14:paraId="1CD03832" w14:textId="07ABA027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on</w:t>
            </w:r>
          </w:p>
        </w:tc>
      </w:tr>
      <w:tr w:rsidR="00284DF0" w:rsidRPr="000630EB" w14:paraId="50195884" w14:textId="77777777" w:rsidTr="00B26119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24A18A30" w14:textId="5FE936DC" w:rsidR="00284DF0" w:rsidRPr="000630EB" w:rsidRDefault="00284DF0" w:rsidP="00B2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147" w:type="dxa"/>
          </w:tcPr>
          <w:p w14:paraId="098CBD29" w14:textId="4158A010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75" w:type="dxa"/>
          </w:tcPr>
          <w:p w14:paraId="68EC96CC" w14:textId="5672B4BE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5</w:t>
            </w:r>
          </w:p>
        </w:tc>
        <w:tc>
          <w:tcPr>
            <w:tcW w:w="977" w:type="dxa"/>
          </w:tcPr>
          <w:p w14:paraId="5761FF74" w14:textId="2B677812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6</w:t>
            </w:r>
          </w:p>
        </w:tc>
        <w:tc>
          <w:tcPr>
            <w:tcW w:w="645" w:type="dxa"/>
          </w:tcPr>
          <w:p w14:paraId="6591DBD5" w14:textId="3B7608BB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0</w:t>
            </w:r>
          </w:p>
        </w:tc>
        <w:tc>
          <w:tcPr>
            <w:tcW w:w="1120" w:type="dxa"/>
          </w:tcPr>
          <w:p w14:paraId="27AB5A4A" w14:textId="3A39BEA2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46" w:type="dxa"/>
          </w:tcPr>
          <w:p w14:paraId="0191B8C6" w14:textId="63D1EF98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022" w:type="dxa"/>
          </w:tcPr>
          <w:p w14:paraId="73B38F8A" w14:textId="2476EDE9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5</w:t>
            </w:r>
          </w:p>
        </w:tc>
        <w:tc>
          <w:tcPr>
            <w:tcW w:w="1022" w:type="dxa"/>
          </w:tcPr>
          <w:p w14:paraId="4A9685FC" w14:textId="3C17E429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652" w:type="dxa"/>
          </w:tcPr>
          <w:p w14:paraId="0B9F0145" w14:textId="7B98D8E0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8</w:t>
            </w:r>
          </w:p>
        </w:tc>
        <w:tc>
          <w:tcPr>
            <w:tcW w:w="1113" w:type="dxa"/>
          </w:tcPr>
          <w:p w14:paraId="6E007D0B" w14:textId="31C4FD5D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46" w:type="dxa"/>
          </w:tcPr>
          <w:p w14:paraId="3B45DC3D" w14:textId="5B326645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35" w:type="dxa"/>
          </w:tcPr>
          <w:p w14:paraId="23CA0C0E" w14:textId="4380B252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941" w:type="dxa"/>
          </w:tcPr>
          <w:p w14:paraId="193D2EB5" w14:textId="4F6FA791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84" w:type="dxa"/>
          </w:tcPr>
          <w:p w14:paraId="5B35A361" w14:textId="097C3ACC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3</w:t>
            </w:r>
          </w:p>
        </w:tc>
        <w:tc>
          <w:tcPr>
            <w:tcW w:w="1081" w:type="dxa"/>
          </w:tcPr>
          <w:p w14:paraId="33C9A0F9" w14:textId="7DE864C5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on</w:t>
            </w:r>
          </w:p>
        </w:tc>
      </w:tr>
      <w:tr w:rsidR="00284DF0" w:rsidRPr="000630EB" w14:paraId="0A250F69" w14:textId="77777777" w:rsidTr="00B26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650F619A" w14:textId="10EA7C6D" w:rsidR="00284DF0" w:rsidRPr="000630EB" w:rsidRDefault="00284DF0" w:rsidP="00B2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147" w:type="dxa"/>
          </w:tcPr>
          <w:p w14:paraId="274F0836" w14:textId="00014C79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75" w:type="dxa"/>
          </w:tcPr>
          <w:p w14:paraId="7765B0A4" w14:textId="77418317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32</w:t>
            </w:r>
          </w:p>
        </w:tc>
        <w:tc>
          <w:tcPr>
            <w:tcW w:w="977" w:type="dxa"/>
          </w:tcPr>
          <w:p w14:paraId="13368AFA" w14:textId="12DB1EAD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6</w:t>
            </w:r>
          </w:p>
        </w:tc>
        <w:tc>
          <w:tcPr>
            <w:tcW w:w="645" w:type="dxa"/>
          </w:tcPr>
          <w:p w14:paraId="2E7E54FD" w14:textId="7B3499BA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6</w:t>
            </w:r>
          </w:p>
        </w:tc>
        <w:tc>
          <w:tcPr>
            <w:tcW w:w="1120" w:type="dxa"/>
          </w:tcPr>
          <w:p w14:paraId="3F8F4248" w14:textId="2BFA6E55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146" w:type="dxa"/>
          </w:tcPr>
          <w:p w14:paraId="5A9D50CF" w14:textId="07E18DC3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022" w:type="dxa"/>
          </w:tcPr>
          <w:p w14:paraId="75EE8BDC" w14:textId="4E6A2F16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32</w:t>
            </w:r>
          </w:p>
        </w:tc>
        <w:tc>
          <w:tcPr>
            <w:tcW w:w="1022" w:type="dxa"/>
          </w:tcPr>
          <w:p w14:paraId="5B78709B" w14:textId="3431E9E6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5</w:t>
            </w:r>
          </w:p>
        </w:tc>
        <w:tc>
          <w:tcPr>
            <w:tcW w:w="652" w:type="dxa"/>
          </w:tcPr>
          <w:p w14:paraId="3684C38D" w14:textId="79E6FA96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8</w:t>
            </w:r>
          </w:p>
        </w:tc>
        <w:tc>
          <w:tcPr>
            <w:tcW w:w="1113" w:type="dxa"/>
          </w:tcPr>
          <w:p w14:paraId="1E4EB883" w14:textId="2D284B1F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46" w:type="dxa"/>
          </w:tcPr>
          <w:p w14:paraId="783485F6" w14:textId="378A5828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35" w:type="dxa"/>
          </w:tcPr>
          <w:p w14:paraId="4D094D96" w14:textId="021EF1F2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47</w:t>
            </w:r>
          </w:p>
        </w:tc>
        <w:tc>
          <w:tcPr>
            <w:tcW w:w="941" w:type="dxa"/>
          </w:tcPr>
          <w:p w14:paraId="78F23EB8" w14:textId="513DDC8E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84" w:type="dxa"/>
          </w:tcPr>
          <w:p w14:paraId="005D00C6" w14:textId="4D4304F5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04</w:t>
            </w:r>
          </w:p>
        </w:tc>
        <w:tc>
          <w:tcPr>
            <w:tcW w:w="1081" w:type="dxa"/>
          </w:tcPr>
          <w:p w14:paraId="0AF35D03" w14:textId="1F220EE3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ndifference</w:t>
            </w:r>
          </w:p>
        </w:tc>
      </w:tr>
      <w:tr w:rsidR="00284DF0" w:rsidRPr="000630EB" w14:paraId="7E3251DD" w14:textId="77777777" w:rsidTr="00B26119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642F37FA" w14:textId="0EB427A9" w:rsidR="00284DF0" w:rsidRPr="000630EB" w:rsidRDefault="00284DF0" w:rsidP="00B2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147" w:type="dxa"/>
          </w:tcPr>
          <w:p w14:paraId="38B20EFE" w14:textId="4CDF7C72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75" w:type="dxa"/>
          </w:tcPr>
          <w:p w14:paraId="4ACCDD56" w14:textId="1DFAC707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977" w:type="dxa"/>
          </w:tcPr>
          <w:p w14:paraId="3054188D" w14:textId="37C5B79C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32</w:t>
            </w:r>
          </w:p>
        </w:tc>
        <w:tc>
          <w:tcPr>
            <w:tcW w:w="645" w:type="dxa"/>
          </w:tcPr>
          <w:p w14:paraId="253EB563" w14:textId="3721ABEC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5</w:t>
            </w:r>
          </w:p>
        </w:tc>
        <w:tc>
          <w:tcPr>
            <w:tcW w:w="1120" w:type="dxa"/>
          </w:tcPr>
          <w:p w14:paraId="71C15A79" w14:textId="21CD44D1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146" w:type="dxa"/>
          </w:tcPr>
          <w:p w14:paraId="77E29656" w14:textId="730828C2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022" w:type="dxa"/>
          </w:tcPr>
          <w:p w14:paraId="21B8C70D" w14:textId="6031F721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94</w:t>
            </w:r>
          </w:p>
        </w:tc>
        <w:tc>
          <w:tcPr>
            <w:tcW w:w="1022" w:type="dxa"/>
          </w:tcPr>
          <w:p w14:paraId="48B8F133" w14:textId="32253EAC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5</w:t>
            </w:r>
          </w:p>
        </w:tc>
        <w:tc>
          <w:tcPr>
            <w:tcW w:w="652" w:type="dxa"/>
          </w:tcPr>
          <w:p w14:paraId="7A0A0332" w14:textId="59E20AC0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4</w:t>
            </w:r>
          </w:p>
        </w:tc>
        <w:tc>
          <w:tcPr>
            <w:tcW w:w="1113" w:type="dxa"/>
          </w:tcPr>
          <w:p w14:paraId="6D2994EA" w14:textId="4FC33F6A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46" w:type="dxa"/>
          </w:tcPr>
          <w:p w14:paraId="43311A19" w14:textId="5164D05F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35" w:type="dxa"/>
          </w:tcPr>
          <w:p w14:paraId="6F42C9AB" w14:textId="12041F4A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8</w:t>
            </w:r>
          </w:p>
        </w:tc>
        <w:tc>
          <w:tcPr>
            <w:tcW w:w="941" w:type="dxa"/>
          </w:tcPr>
          <w:p w14:paraId="703F9E47" w14:textId="73213FD0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84" w:type="dxa"/>
          </w:tcPr>
          <w:p w14:paraId="53A7FF0E" w14:textId="5D9A0F10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5</w:t>
            </w:r>
          </w:p>
        </w:tc>
        <w:tc>
          <w:tcPr>
            <w:tcW w:w="1081" w:type="dxa"/>
          </w:tcPr>
          <w:p w14:paraId="6EF0A043" w14:textId="7A40C66E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on</w:t>
            </w:r>
          </w:p>
        </w:tc>
      </w:tr>
      <w:tr w:rsidR="00284DF0" w:rsidRPr="000630EB" w14:paraId="0EB43454" w14:textId="77777777" w:rsidTr="00B26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033C5596" w14:textId="30622B81" w:rsidR="00284DF0" w:rsidRPr="000630EB" w:rsidRDefault="00284DF0" w:rsidP="00B2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147" w:type="dxa"/>
          </w:tcPr>
          <w:p w14:paraId="7210D101" w14:textId="34B60DFD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75" w:type="dxa"/>
          </w:tcPr>
          <w:p w14:paraId="6B7B8D35" w14:textId="21F5E9A3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5</w:t>
            </w:r>
          </w:p>
        </w:tc>
        <w:tc>
          <w:tcPr>
            <w:tcW w:w="977" w:type="dxa"/>
          </w:tcPr>
          <w:p w14:paraId="7DE52941" w14:textId="58750534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6</w:t>
            </w:r>
          </w:p>
        </w:tc>
        <w:tc>
          <w:tcPr>
            <w:tcW w:w="645" w:type="dxa"/>
          </w:tcPr>
          <w:p w14:paraId="5B6C9E52" w14:textId="1C55846B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3</w:t>
            </w:r>
          </w:p>
        </w:tc>
        <w:tc>
          <w:tcPr>
            <w:tcW w:w="1120" w:type="dxa"/>
          </w:tcPr>
          <w:p w14:paraId="7102856E" w14:textId="17C5BF43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46" w:type="dxa"/>
          </w:tcPr>
          <w:p w14:paraId="1B568CC6" w14:textId="1B10A027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022" w:type="dxa"/>
          </w:tcPr>
          <w:p w14:paraId="08C5BE68" w14:textId="4AAE49EB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1022" w:type="dxa"/>
          </w:tcPr>
          <w:p w14:paraId="25264F8F" w14:textId="023E889B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652" w:type="dxa"/>
          </w:tcPr>
          <w:p w14:paraId="49C6E821" w14:textId="340B65AC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9</w:t>
            </w:r>
          </w:p>
        </w:tc>
        <w:tc>
          <w:tcPr>
            <w:tcW w:w="1113" w:type="dxa"/>
          </w:tcPr>
          <w:p w14:paraId="6EC42941" w14:textId="34483647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46" w:type="dxa"/>
          </w:tcPr>
          <w:p w14:paraId="4C9B4785" w14:textId="239A9E30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35" w:type="dxa"/>
          </w:tcPr>
          <w:p w14:paraId="766F98B3" w14:textId="4DC2FE1C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8</w:t>
            </w:r>
          </w:p>
        </w:tc>
        <w:tc>
          <w:tcPr>
            <w:tcW w:w="941" w:type="dxa"/>
          </w:tcPr>
          <w:p w14:paraId="3241EF0F" w14:textId="5CBC5047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84" w:type="dxa"/>
          </w:tcPr>
          <w:p w14:paraId="267CD8CF" w14:textId="3F60A622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2</w:t>
            </w:r>
          </w:p>
        </w:tc>
        <w:tc>
          <w:tcPr>
            <w:tcW w:w="1081" w:type="dxa"/>
          </w:tcPr>
          <w:p w14:paraId="1E96462F" w14:textId="79D2473B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</w:tr>
      <w:tr w:rsidR="00284DF0" w:rsidRPr="000630EB" w14:paraId="2CA93C5B" w14:textId="77777777" w:rsidTr="00B26119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2F87EB9C" w14:textId="412BB4AD" w:rsidR="00284DF0" w:rsidRPr="000630EB" w:rsidRDefault="00284DF0" w:rsidP="00B2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147" w:type="dxa"/>
          </w:tcPr>
          <w:p w14:paraId="468AE769" w14:textId="47436BD1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75" w:type="dxa"/>
          </w:tcPr>
          <w:p w14:paraId="3248412D" w14:textId="0A2EF573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977" w:type="dxa"/>
          </w:tcPr>
          <w:p w14:paraId="18F919D7" w14:textId="7B6107FE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6</w:t>
            </w:r>
          </w:p>
        </w:tc>
        <w:tc>
          <w:tcPr>
            <w:tcW w:w="645" w:type="dxa"/>
          </w:tcPr>
          <w:p w14:paraId="27611351" w14:textId="547C8DB0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9</w:t>
            </w:r>
          </w:p>
        </w:tc>
        <w:tc>
          <w:tcPr>
            <w:tcW w:w="1120" w:type="dxa"/>
          </w:tcPr>
          <w:p w14:paraId="522EC578" w14:textId="495480DD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146" w:type="dxa"/>
          </w:tcPr>
          <w:p w14:paraId="13583D0D" w14:textId="67DCAD71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022" w:type="dxa"/>
          </w:tcPr>
          <w:p w14:paraId="675A6B87" w14:textId="62633795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5</w:t>
            </w:r>
          </w:p>
        </w:tc>
        <w:tc>
          <w:tcPr>
            <w:tcW w:w="1022" w:type="dxa"/>
          </w:tcPr>
          <w:p w14:paraId="12DBF934" w14:textId="14BAD3D0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8</w:t>
            </w:r>
          </w:p>
        </w:tc>
        <w:tc>
          <w:tcPr>
            <w:tcW w:w="652" w:type="dxa"/>
          </w:tcPr>
          <w:p w14:paraId="1BF40D98" w14:textId="5E5C8D74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1113" w:type="dxa"/>
          </w:tcPr>
          <w:p w14:paraId="7CBA418E" w14:textId="1FAB9281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46" w:type="dxa"/>
          </w:tcPr>
          <w:p w14:paraId="180F3F8A" w14:textId="7DB34A76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35" w:type="dxa"/>
          </w:tcPr>
          <w:p w14:paraId="1071CD6A" w14:textId="7C13A0DD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5</w:t>
            </w:r>
          </w:p>
        </w:tc>
        <w:tc>
          <w:tcPr>
            <w:tcW w:w="941" w:type="dxa"/>
          </w:tcPr>
          <w:p w14:paraId="78E2137A" w14:textId="0CB70213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5</w:t>
            </w:r>
          </w:p>
        </w:tc>
        <w:tc>
          <w:tcPr>
            <w:tcW w:w="684" w:type="dxa"/>
          </w:tcPr>
          <w:p w14:paraId="14122376" w14:textId="63D7379E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0</w:t>
            </w:r>
          </w:p>
        </w:tc>
        <w:tc>
          <w:tcPr>
            <w:tcW w:w="1081" w:type="dxa"/>
          </w:tcPr>
          <w:p w14:paraId="16E72E53" w14:textId="527D8263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</w:tr>
      <w:tr w:rsidR="00284DF0" w:rsidRPr="000630EB" w14:paraId="6FE86C4C" w14:textId="77777777" w:rsidTr="00B26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56A06DD2" w14:textId="44BF2F42" w:rsidR="00284DF0" w:rsidRPr="000630EB" w:rsidRDefault="00284DF0" w:rsidP="00B2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147" w:type="dxa"/>
          </w:tcPr>
          <w:p w14:paraId="7D555DCF" w14:textId="008C00A7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75" w:type="dxa"/>
          </w:tcPr>
          <w:p w14:paraId="737D3317" w14:textId="59DC8E8B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5</w:t>
            </w:r>
          </w:p>
        </w:tc>
        <w:tc>
          <w:tcPr>
            <w:tcW w:w="977" w:type="dxa"/>
          </w:tcPr>
          <w:p w14:paraId="251DF6DD" w14:textId="430E5991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645" w:type="dxa"/>
          </w:tcPr>
          <w:p w14:paraId="0994395B" w14:textId="188ED79C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3</w:t>
            </w:r>
          </w:p>
        </w:tc>
        <w:tc>
          <w:tcPr>
            <w:tcW w:w="1120" w:type="dxa"/>
          </w:tcPr>
          <w:p w14:paraId="16690CF6" w14:textId="3AF23D89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46" w:type="dxa"/>
          </w:tcPr>
          <w:p w14:paraId="770AAA4A" w14:textId="17F6A783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022" w:type="dxa"/>
          </w:tcPr>
          <w:p w14:paraId="5722F5FC" w14:textId="3B2AE11B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94</w:t>
            </w:r>
          </w:p>
        </w:tc>
        <w:tc>
          <w:tcPr>
            <w:tcW w:w="1022" w:type="dxa"/>
          </w:tcPr>
          <w:p w14:paraId="73439C5C" w14:textId="2F74ADDF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652" w:type="dxa"/>
          </w:tcPr>
          <w:p w14:paraId="03D27122" w14:textId="2A3F0C65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1113" w:type="dxa"/>
          </w:tcPr>
          <w:p w14:paraId="3B4AD4A2" w14:textId="4FCB4400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46" w:type="dxa"/>
          </w:tcPr>
          <w:p w14:paraId="130E905D" w14:textId="623C8574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35" w:type="dxa"/>
          </w:tcPr>
          <w:p w14:paraId="40CC15EE" w14:textId="1C055159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8</w:t>
            </w:r>
          </w:p>
        </w:tc>
        <w:tc>
          <w:tcPr>
            <w:tcW w:w="941" w:type="dxa"/>
          </w:tcPr>
          <w:p w14:paraId="70722572" w14:textId="7C96AB8C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84" w:type="dxa"/>
          </w:tcPr>
          <w:p w14:paraId="66138C62" w14:textId="3B400F33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1</w:t>
            </w:r>
          </w:p>
        </w:tc>
        <w:tc>
          <w:tcPr>
            <w:tcW w:w="1081" w:type="dxa"/>
          </w:tcPr>
          <w:p w14:paraId="16FD831D" w14:textId="2393DC63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on</w:t>
            </w:r>
          </w:p>
        </w:tc>
      </w:tr>
      <w:tr w:rsidR="00284DF0" w:rsidRPr="000630EB" w14:paraId="3EFC4417" w14:textId="77777777" w:rsidTr="00B26119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59441A70" w14:textId="7584CBB8" w:rsidR="00284DF0" w:rsidRPr="000630EB" w:rsidRDefault="00284DF0" w:rsidP="00B2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147" w:type="dxa"/>
          </w:tcPr>
          <w:p w14:paraId="50E9555F" w14:textId="1601C456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75" w:type="dxa"/>
          </w:tcPr>
          <w:p w14:paraId="428F8F1A" w14:textId="4EFCBCF1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64</w:t>
            </w:r>
          </w:p>
        </w:tc>
        <w:tc>
          <w:tcPr>
            <w:tcW w:w="977" w:type="dxa"/>
          </w:tcPr>
          <w:p w14:paraId="1871BD14" w14:textId="0AF40AB8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6</w:t>
            </w:r>
          </w:p>
        </w:tc>
        <w:tc>
          <w:tcPr>
            <w:tcW w:w="645" w:type="dxa"/>
          </w:tcPr>
          <w:p w14:paraId="5E6F5991" w14:textId="4F4BFE59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0</w:t>
            </w:r>
          </w:p>
        </w:tc>
        <w:tc>
          <w:tcPr>
            <w:tcW w:w="1120" w:type="dxa"/>
          </w:tcPr>
          <w:p w14:paraId="70CBFD71" w14:textId="31697D71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46" w:type="dxa"/>
          </w:tcPr>
          <w:p w14:paraId="2F2B000F" w14:textId="6C850FCC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022" w:type="dxa"/>
          </w:tcPr>
          <w:p w14:paraId="5CC6DC39" w14:textId="6F33BEC8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1022" w:type="dxa"/>
          </w:tcPr>
          <w:p w14:paraId="53FB606E" w14:textId="4AF4219D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652" w:type="dxa"/>
          </w:tcPr>
          <w:p w14:paraId="6DAF411D" w14:textId="12BA5EB4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3</w:t>
            </w:r>
          </w:p>
        </w:tc>
        <w:tc>
          <w:tcPr>
            <w:tcW w:w="1113" w:type="dxa"/>
          </w:tcPr>
          <w:p w14:paraId="7761D79D" w14:textId="12CFCAA1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146" w:type="dxa"/>
          </w:tcPr>
          <w:p w14:paraId="0D22B51F" w14:textId="46D8A542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35" w:type="dxa"/>
          </w:tcPr>
          <w:p w14:paraId="7F999964" w14:textId="30C4E8C6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8</w:t>
            </w:r>
          </w:p>
        </w:tc>
        <w:tc>
          <w:tcPr>
            <w:tcW w:w="941" w:type="dxa"/>
          </w:tcPr>
          <w:p w14:paraId="429E9F2B" w14:textId="4C4DA44B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84" w:type="dxa"/>
          </w:tcPr>
          <w:p w14:paraId="5A4D089D" w14:textId="59A4A9BC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6</w:t>
            </w:r>
          </w:p>
        </w:tc>
        <w:tc>
          <w:tcPr>
            <w:tcW w:w="1081" w:type="dxa"/>
          </w:tcPr>
          <w:p w14:paraId="585060A0" w14:textId="1D107EFF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</w:tr>
      <w:tr w:rsidR="00284DF0" w:rsidRPr="000630EB" w14:paraId="46DEBB96" w14:textId="77777777" w:rsidTr="00B26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21F10A4F" w14:textId="02883C65" w:rsidR="00284DF0" w:rsidRPr="000630EB" w:rsidRDefault="00284DF0" w:rsidP="00B2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147" w:type="dxa"/>
          </w:tcPr>
          <w:p w14:paraId="315A9026" w14:textId="5CD5DD86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75" w:type="dxa"/>
          </w:tcPr>
          <w:p w14:paraId="6ECCF840" w14:textId="227D05F7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977" w:type="dxa"/>
          </w:tcPr>
          <w:p w14:paraId="485C9D8B" w14:textId="4D62F0D1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6</w:t>
            </w:r>
          </w:p>
        </w:tc>
        <w:tc>
          <w:tcPr>
            <w:tcW w:w="645" w:type="dxa"/>
          </w:tcPr>
          <w:p w14:paraId="2414C5B9" w14:textId="67BD4E20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1</w:t>
            </w:r>
          </w:p>
        </w:tc>
        <w:tc>
          <w:tcPr>
            <w:tcW w:w="1120" w:type="dxa"/>
          </w:tcPr>
          <w:p w14:paraId="4BF21715" w14:textId="646B1769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146" w:type="dxa"/>
          </w:tcPr>
          <w:p w14:paraId="734C91BA" w14:textId="47BC02B0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022" w:type="dxa"/>
          </w:tcPr>
          <w:p w14:paraId="216C6868" w14:textId="1FAE0D9A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8</w:t>
            </w:r>
          </w:p>
        </w:tc>
        <w:tc>
          <w:tcPr>
            <w:tcW w:w="1022" w:type="dxa"/>
          </w:tcPr>
          <w:p w14:paraId="56EE2736" w14:textId="510F8334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8</w:t>
            </w:r>
          </w:p>
        </w:tc>
        <w:tc>
          <w:tcPr>
            <w:tcW w:w="652" w:type="dxa"/>
          </w:tcPr>
          <w:p w14:paraId="09631CC2" w14:textId="5B2953A1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1113" w:type="dxa"/>
          </w:tcPr>
          <w:p w14:paraId="3A5305A9" w14:textId="5B7A3D59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46" w:type="dxa"/>
          </w:tcPr>
          <w:p w14:paraId="7E8F7785" w14:textId="0048A0F5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35" w:type="dxa"/>
          </w:tcPr>
          <w:p w14:paraId="1E0CED4D" w14:textId="078B1ACA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5</w:t>
            </w:r>
          </w:p>
        </w:tc>
        <w:tc>
          <w:tcPr>
            <w:tcW w:w="941" w:type="dxa"/>
          </w:tcPr>
          <w:p w14:paraId="70F872B2" w14:textId="0BD21F62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84" w:type="dxa"/>
          </w:tcPr>
          <w:p w14:paraId="0654FAB2" w14:textId="170AB105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2</w:t>
            </w:r>
          </w:p>
        </w:tc>
        <w:tc>
          <w:tcPr>
            <w:tcW w:w="1081" w:type="dxa"/>
          </w:tcPr>
          <w:p w14:paraId="05224507" w14:textId="1035CC0F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</w:tr>
      <w:tr w:rsidR="00284DF0" w:rsidRPr="000630EB" w14:paraId="7DA5DF72" w14:textId="77777777" w:rsidTr="00B26119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28982676" w14:textId="3F81AD8E" w:rsidR="00284DF0" w:rsidRPr="000630EB" w:rsidRDefault="00284DF0" w:rsidP="00B2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147" w:type="dxa"/>
          </w:tcPr>
          <w:p w14:paraId="3E2B77E6" w14:textId="13A0518F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75" w:type="dxa"/>
          </w:tcPr>
          <w:p w14:paraId="69CF4966" w14:textId="7A58DD37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64</w:t>
            </w:r>
          </w:p>
        </w:tc>
        <w:tc>
          <w:tcPr>
            <w:tcW w:w="977" w:type="dxa"/>
          </w:tcPr>
          <w:p w14:paraId="503FBB13" w14:textId="46DC2186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32</w:t>
            </w:r>
          </w:p>
        </w:tc>
        <w:tc>
          <w:tcPr>
            <w:tcW w:w="645" w:type="dxa"/>
          </w:tcPr>
          <w:p w14:paraId="37F8ACC2" w14:textId="05FEF8B6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4</w:t>
            </w:r>
          </w:p>
        </w:tc>
        <w:tc>
          <w:tcPr>
            <w:tcW w:w="1120" w:type="dxa"/>
          </w:tcPr>
          <w:p w14:paraId="5A0854AF" w14:textId="2198083B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146" w:type="dxa"/>
          </w:tcPr>
          <w:p w14:paraId="45D2AA7D" w14:textId="12C00444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022" w:type="dxa"/>
          </w:tcPr>
          <w:p w14:paraId="0CA59EFC" w14:textId="5B7F8308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5</w:t>
            </w:r>
          </w:p>
        </w:tc>
        <w:tc>
          <w:tcPr>
            <w:tcW w:w="1022" w:type="dxa"/>
          </w:tcPr>
          <w:p w14:paraId="48D0E21E" w14:textId="6FDE6EEF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5</w:t>
            </w:r>
          </w:p>
        </w:tc>
        <w:tc>
          <w:tcPr>
            <w:tcW w:w="652" w:type="dxa"/>
          </w:tcPr>
          <w:p w14:paraId="107F7810" w14:textId="4352AE27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88</w:t>
            </w:r>
          </w:p>
        </w:tc>
        <w:tc>
          <w:tcPr>
            <w:tcW w:w="1113" w:type="dxa"/>
          </w:tcPr>
          <w:p w14:paraId="052DA527" w14:textId="55EFD43A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146" w:type="dxa"/>
          </w:tcPr>
          <w:p w14:paraId="68F3C734" w14:textId="7D539185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35" w:type="dxa"/>
          </w:tcPr>
          <w:p w14:paraId="43258A81" w14:textId="60E915BC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8</w:t>
            </w:r>
          </w:p>
        </w:tc>
        <w:tc>
          <w:tcPr>
            <w:tcW w:w="941" w:type="dxa"/>
          </w:tcPr>
          <w:p w14:paraId="123F5FB1" w14:textId="4F23D798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84" w:type="dxa"/>
          </w:tcPr>
          <w:p w14:paraId="2446C133" w14:textId="2D12C50D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4</w:t>
            </w:r>
          </w:p>
        </w:tc>
        <w:tc>
          <w:tcPr>
            <w:tcW w:w="1081" w:type="dxa"/>
          </w:tcPr>
          <w:p w14:paraId="496E8856" w14:textId="441E4D9A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</w:tr>
      <w:tr w:rsidR="00284DF0" w:rsidRPr="000630EB" w14:paraId="7457DA78" w14:textId="77777777" w:rsidTr="00B26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0752B934" w14:textId="6CEC09A3" w:rsidR="00284DF0" w:rsidRPr="000630EB" w:rsidRDefault="00284DF0" w:rsidP="00B2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147" w:type="dxa"/>
          </w:tcPr>
          <w:p w14:paraId="2FC6E1F4" w14:textId="08659E17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75" w:type="dxa"/>
          </w:tcPr>
          <w:p w14:paraId="5F7A20EF" w14:textId="24A38235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977" w:type="dxa"/>
          </w:tcPr>
          <w:p w14:paraId="6B4E48DD" w14:textId="3B3DE0E3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6</w:t>
            </w:r>
          </w:p>
        </w:tc>
        <w:tc>
          <w:tcPr>
            <w:tcW w:w="645" w:type="dxa"/>
          </w:tcPr>
          <w:p w14:paraId="354E3089" w14:textId="4FE92A39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1120" w:type="dxa"/>
          </w:tcPr>
          <w:p w14:paraId="13A8C121" w14:textId="3F05AAAB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46" w:type="dxa"/>
          </w:tcPr>
          <w:p w14:paraId="565D5AFF" w14:textId="6B704E83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022" w:type="dxa"/>
          </w:tcPr>
          <w:p w14:paraId="4C05BBCC" w14:textId="3DE35C6B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1022" w:type="dxa"/>
          </w:tcPr>
          <w:p w14:paraId="13024C6A" w14:textId="585BFD4F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652" w:type="dxa"/>
          </w:tcPr>
          <w:p w14:paraId="5A3A470A" w14:textId="5C119E2F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2</w:t>
            </w:r>
          </w:p>
        </w:tc>
        <w:tc>
          <w:tcPr>
            <w:tcW w:w="1113" w:type="dxa"/>
          </w:tcPr>
          <w:p w14:paraId="08C41DE2" w14:textId="2AEE4CCA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46" w:type="dxa"/>
          </w:tcPr>
          <w:p w14:paraId="5F5DA78E" w14:textId="0A029634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35" w:type="dxa"/>
          </w:tcPr>
          <w:p w14:paraId="66BB1302" w14:textId="6B2E0408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941" w:type="dxa"/>
          </w:tcPr>
          <w:p w14:paraId="31D51E80" w14:textId="1A99383A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84" w:type="dxa"/>
          </w:tcPr>
          <w:p w14:paraId="57FFE81E" w14:textId="030ED43A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3</w:t>
            </w:r>
          </w:p>
        </w:tc>
        <w:tc>
          <w:tcPr>
            <w:tcW w:w="1081" w:type="dxa"/>
          </w:tcPr>
          <w:p w14:paraId="0F78BC04" w14:textId="6AF06FA9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</w:tr>
      <w:tr w:rsidR="00284DF0" w:rsidRPr="000630EB" w14:paraId="6560295D" w14:textId="77777777" w:rsidTr="00B26119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53FD0383" w14:textId="363A9605" w:rsidR="00284DF0" w:rsidRPr="000630EB" w:rsidRDefault="00284DF0" w:rsidP="00B2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47" w:type="dxa"/>
          </w:tcPr>
          <w:p w14:paraId="05C24600" w14:textId="3D6E823E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75" w:type="dxa"/>
          </w:tcPr>
          <w:p w14:paraId="69651119" w14:textId="7BD7180B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94</w:t>
            </w:r>
          </w:p>
        </w:tc>
        <w:tc>
          <w:tcPr>
            <w:tcW w:w="977" w:type="dxa"/>
          </w:tcPr>
          <w:p w14:paraId="654DCE50" w14:textId="2CCE6CC9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64</w:t>
            </w:r>
          </w:p>
        </w:tc>
        <w:tc>
          <w:tcPr>
            <w:tcW w:w="645" w:type="dxa"/>
          </w:tcPr>
          <w:p w14:paraId="74F0B1EB" w14:textId="0630177E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3</w:t>
            </w:r>
          </w:p>
        </w:tc>
        <w:tc>
          <w:tcPr>
            <w:tcW w:w="1120" w:type="dxa"/>
          </w:tcPr>
          <w:p w14:paraId="50E682ED" w14:textId="7E01E049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146" w:type="dxa"/>
          </w:tcPr>
          <w:p w14:paraId="75198DD7" w14:textId="4E80DF11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022" w:type="dxa"/>
          </w:tcPr>
          <w:p w14:paraId="36398FFF" w14:textId="5678D894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1022" w:type="dxa"/>
          </w:tcPr>
          <w:p w14:paraId="5955F191" w14:textId="33B277DE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5</w:t>
            </w:r>
          </w:p>
        </w:tc>
        <w:tc>
          <w:tcPr>
            <w:tcW w:w="652" w:type="dxa"/>
          </w:tcPr>
          <w:p w14:paraId="51212FE6" w14:textId="60AD573D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0</w:t>
            </w:r>
          </w:p>
        </w:tc>
        <w:tc>
          <w:tcPr>
            <w:tcW w:w="1113" w:type="dxa"/>
          </w:tcPr>
          <w:p w14:paraId="01377DCC" w14:textId="74F8A5F5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46" w:type="dxa"/>
          </w:tcPr>
          <w:p w14:paraId="2A49C913" w14:textId="2049068F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35" w:type="dxa"/>
          </w:tcPr>
          <w:p w14:paraId="48E1BC86" w14:textId="26F1EE25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5</w:t>
            </w:r>
          </w:p>
        </w:tc>
        <w:tc>
          <w:tcPr>
            <w:tcW w:w="941" w:type="dxa"/>
          </w:tcPr>
          <w:p w14:paraId="170A2A1D" w14:textId="725B6169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84" w:type="dxa"/>
          </w:tcPr>
          <w:p w14:paraId="7BFE59C5" w14:textId="36B4E1E5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0</w:t>
            </w:r>
          </w:p>
        </w:tc>
        <w:tc>
          <w:tcPr>
            <w:tcW w:w="1081" w:type="dxa"/>
          </w:tcPr>
          <w:p w14:paraId="67C6E675" w14:textId="544AE5A2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</w:tr>
      <w:tr w:rsidR="00284DF0" w:rsidRPr="000630EB" w14:paraId="408F9C00" w14:textId="77777777" w:rsidTr="00B26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430D0BFE" w14:textId="009A1590" w:rsidR="00284DF0" w:rsidRPr="000630EB" w:rsidRDefault="00284DF0" w:rsidP="00B2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147" w:type="dxa"/>
          </w:tcPr>
          <w:p w14:paraId="7F318F3B" w14:textId="53874C9B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75" w:type="dxa"/>
          </w:tcPr>
          <w:p w14:paraId="351FB2F9" w14:textId="090425FA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5</w:t>
            </w:r>
          </w:p>
        </w:tc>
        <w:tc>
          <w:tcPr>
            <w:tcW w:w="977" w:type="dxa"/>
          </w:tcPr>
          <w:p w14:paraId="1C21BA4C" w14:textId="72E3547C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6</w:t>
            </w:r>
          </w:p>
        </w:tc>
        <w:tc>
          <w:tcPr>
            <w:tcW w:w="645" w:type="dxa"/>
          </w:tcPr>
          <w:p w14:paraId="54F4C628" w14:textId="162D1189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7</w:t>
            </w:r>
          </w:p>
        </w:tc>
        <w:tc>
          <w:tcPr>
            <w:tcW w:w="1120" w:type="dxa"/>
          </w:tcPr>
          <w:p w14:paraId="4D62D07C" w14:textId="5A066B3E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46" w:type="dxa"/>
          </w:tcPr>
          <w:p w14:paraId="2DF6C3CD" w14:textId="40FA632C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022" w:type="dxa"/>
          </w:tcPr>
          <w:p w14:paraId="62E50AB9" w14:textId="70635668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5</w:t>
            </w:r>
          </w:p>
        </w:tc>
        <w:tc>
          <w:tcPr>
            <w:tcW w:w="1022" w:type="dxa"/>
          </w:tcPr>
          <w:p w14:paraId="07D947B5" w14:textId="628F3D08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5</w:t>
            </w:r>
          </w:p>
        </w:tc>
        <w:tc>
          <w:tcPr>
            <w:tcW w:w="652" w:type="dxa"/>
          </w:tcPr>
          <w:p w14:paraId="35A09ED4" w14:textId="2C254B8E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6</w:t>
            </w:r>
          </w:p>
        </w:tc>
        <w:tc>
          <w:tcPr>
            <w:tcW w:w="1113" w:type="dxa"/>
          </w:tcPr>
          <w:p w14:paraId="6DFA0E11" w14:textId="2DD0436E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46" w:type="dxa"/>
          </w:tcPr>
          <w:p w14:paraId="66975CF9" w14:textId="2C8D623C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35" w:type="dxa"/>
          </w:tcPr>
          <w:p w14:paraId="2CFAA753" w14:textId="6BB3AA40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41" w:type="dxa"/>
          </w:tcPr>
          <w:p w14:paraId="26F1EC74" w14:textId="4F1D66A7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84" w:type="dxa"/>
          </w:tcPr>
          <w:p w14:paraId="2A08D4B1" w14:textId="35F7FD45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2</w:t>
            </w:r>
          </w:p>
        </w:tc>
        <w:tc>
          <w:tcPr>
            <w:tcW w:w="1081" w:type="dxa"/>
          </w:tcPr>
          <w:p w14:paraId="2FD446C5" w14:textId="05BC096D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</w:tr>
      <w:tr w:rsidR="00284DF0" w:rsidRPr="000630EB" w14:paraId="78619895" w14:textId="77777777" w:rsidTr="00B26119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08803A00" w14:textId="3239DD53" w:rsidR="00284DF0" w:rsidRPr="000630EB" w:rsidRDefault="00284DF0" w:rsidP="00B2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147" w:type="dxa"/>
          </w:tcPr>
          <w:p w14:paraId="52D9FF39" w14:textId="0892A61C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75" w:type="dxa"/>
          </w:tcPr>
          <w:p w14:paraId="606080E4" w14:textId="2B50B91B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5</w:t>
            </w:r>
          </w:p>
        </w:tc>
        <w:tc>
          <w:tcPr>
            <w:tcW w:w="977" w:type="dxa"/>
          </w:tcPr>
          <w:p w14:paraId="713DA34F" w14:textId="7CD474F6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6</w:t>
            </w:r>
          </w:p>
        </w:tc>
        <w:tc>
          <w:tcPr>
            <w:tcW w:w="645" w:type="dxa"/>
          </w:tcPr>
          <w:p w14:paraId="64AF10E6" w14:textId="7D9804F0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1</w:t>
            </w:r>
          </w:p>
        </w:tc>
        <w:tc>
          <w:tcPr>
            <w:tcW w:w="1120" w:type="dxa"/>
          </w:tcPr>
          <w:p w14:paraId="2B28237E" w14:textId="4C0269E4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46" w:type="dxa"/>
          </w:tcPr>
          <w:p w14:paraId="30BF9139" w14:textId="60BB5A36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022" w:type="dxa"/>
          </w:tcPr>
          <w:p w14:paraId="3DE66DBE" w14:textId="6EC2583A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1022" w:type="dxa"/>
          </w:tcPr>
          <w:p w14:paraId="4C0CEB1D" w14:textId="0381A7C6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652" w:type="dxa"/>
          </w:tcPr>
          <w:p w14:paraId="26A49041" w14:textId="200E0743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3</w:t>
            </w:r>
          </w:p>
        </w:tc>
        <w:tc>
          <w:tcPr>
            <w:tcW w:w="1113" w:type="dxa"/>
          </w:tcPr>
          <w:p w14:paraId="123EC37D" w14:textId="55394EE2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46" w:type="dxa"/>
          </w:tcPr>
          <w:p w14:paraId="60339D8E" w14:textId="46FE59CF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35" w:type="dxa"/>
          </w:tcPr>
          <w:p w14:paraId="0CDE5CE4" w14:textId="57D6A2E2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941" w:type="dxa"/>
          </w:tcPr>
          <w:p w14:paraId="499E5F6F" w14:textId="4D3A2C15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84" w:type="dxa"/>
          </w:tcPr>
          <w:p w14:paraId="5BBFFF89" w14:textId="4BBA1086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3</w:t>
            </w:r>
          </w:p>
        </w:tc>
        <w:tc>
          <w:tcPr>
            <w:tcW w:w="1081" w:type="dxa"/>
          </w:tcPr>
          <w:p w14:paraId="6FBB1F48" w14:textId="3C18B7ED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</w:tr>
      <w:tr w:rsidR="00284DF0" w:rsidRPr="000630EB" w14:paraId="41DD30A1" w14:textId="77777777" w:rsidTr="00B26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70EFD26B" w14:textId="70EC92D7" w:rsidR="00284DF0" w:rsidRPr="000630EB" w:rsidRDefault="00284DF0" w:rsidP="00B2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147" w:type="dxa"/>
          </w:tcPr>
          <w:p w14:paraId="5FEEA33A" w14:textId="7CFB44CE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75" w:type="dxa"/>
          </w:tcPr>
          <w:p w14:paraId="53277AA6" w14:textId="10211350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7" w:type="dxa"/>
          </w:tcPr>
          <w:p w14:paraId="2C990926" w14:textId="43224C72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6</w:t>
            </w:r>
          </w:p>
        </w:tc>
        <w:tc>
          <w:tcPr>
            <w:tcW w:w="645" w:type="dxa"/>
          </w:tcPr>
          <w:p w14:paraId="0600BE4A" w14:textId="15DB9A64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7</w:t>
            </w:r>
          </w:p>
        </w:tc>
        <w:tc>
          <w:tcPr>
            <w:tcW w:w="1120" w:type="dxa"/>
          </w:tcPr>
          <w:p w14:paraId="6590DB4C" w14:textId="24BEB42A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146" w:type="dxa"/>
          </w:tcPr>
          <w:p w14:paraId="7F3E1BAB" w14:textId="0E80B18C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022" w:type="dxa"/>
          </w:tcPr>
          <w:p w14:paraId="0139D837" w14:textId="4032FDC4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5</w:t>
            </w:r>
          </w:p>
        </w:tc>
        <w:tc>
          <w:tcPr>
            <w:tcW w:w="1022" w:type="dxa"/>
          </w:tcPr>
          <w:p w14:paraId="23287526" w14:textId="57C7871D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652" w:type="dxa"/>
          </w:tcPr>
          <w:p w14:paraId="6222EB00" w14:textId="1C97501C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8</w:t>
            </w:r>
          </w:p>
        </w:tc>
        <w:tc>
          <w:tcPr>
            <w:tcW w:w="1113" w:type="dxa"/>
          </w:tcPr>
          <w:p w14:paraId="709E4D2E" w14:textId="73E8FD36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46" w:type="dxa"/>
          </w:tcPr>
          <w:p w14:paraId="4D822D26" w14:textId="26C83504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35" w:type="dxa"/>
          </w:tcPr>
          <w:p w14:paraId="0403CEB5" w14:textId="3730282E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5</w:t>
            </w:r>
          </w:p>
        </w:tc>
        <w:tc>
          <w:tcPr>
            <w:tcW w:w="941" w:type="dxa"/>
          </w:tcPr>
          <w:p w14:paraId="211DA5EF" w14:textId="1FF0EDEC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5</w:t>
            </w:r>
          </w:p>
        </w:tc>
        <w:tc>
          <w:tcPr>
            <w:tcW w:w="684" w:type="dxa"/>
          </w:tcPr>
          <w:p w14:paraId="097393CD" w14:textId="78E44A5A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7</w:t>
            </w:r>
          </w:p>
        </w:tc>
        <w:tc>
          <w:tcPr>
            <w:tcW w:w="1081" w:type="dxa"/>
          </w:tcPr>
          <w:p w14:paraId="31F9C803" w14:textId="690553CE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</w:tr>
      <w:tr w:rsidR="00284DF0" w:rsidRPr="000630EB" w14:paraId="225C8677" w14:textId="77777777" w:rsidTr="00B26119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29DAED96" w14:textId="3ECA37B5" w:rsidR="00284DF0" w:rsidRPr="000630EB" w:rsidRDefault="00284DF0" w:rsidP="00B2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147" w:type="dxa"/>
          </w:tcPr>
          <w:p w14:paraId="42E8F12B" w14:textId="4E8B7B5C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75" w:type="dxa"/>
          </w:tcPr>
          <w:p w14:paraId="5D9F74BE" w14:textId="60F8C6A1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7" w:type="dxa"/>
          </w:tcPr>
          <w:p w14:paraId="494E7836" w14:textId="350C04D4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6</w:t>
            </w:r>
          </w:p>
        </w:tc>
        <w:tc>
          <w:tcPr>
            <w:tcW w:w="645" w:type="dxa"/>
          </w:tcPr>
          <w:p w14:paraId="62668BA1" w14:textId="2922164E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00</w:t>
            </w:r>
          </w:p>
        </w:tc>
        <w:tc>
          <w:tcPr>
            <w:tcW w:w="1120" w:type="dxa"/>
          </w:tcPr>
          <w:p w14:paraId="13077B6E" w14:textId="1BBE6749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146" w:type="dxa"/>
          </w:tcPr>
          <w:p w14:paraId="1C933DE2" w14:textId="7A27F8DC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022" w:type="dxa"/>
          </w:tcPr>
          <w:p w14:paraId="2116D992" w14:textId="0CB87CAA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1022" w:type="dxa"/>
          </w:tcPr>
          <w:p w14:paraId="04A568C5" w14:textId="5BBAC13E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5</w:t>
            </w:r>
          </w:p>
        </w:tc>
        <w:tc>
          <w:tcPr>
            <w:tcW w:w="652" w:type="dxa"/>
          </w:tcPr>
          <w:p w14:paraId="58B0FFEB" w14:textId="26943C32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2</w:t>
            </w:r>
          </w:p>
        </w:tc>
        <w:tc>
          <w:tcPr>
            <w:tcW w:w="1113" w:type="dxa"/>
          </w:tcPr>
          <w:p w14:paraId="1956B69C" w14:textId="1FD60762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46" w:type="dxa"/>
          </w:tcPr>
          <w:p w14:paraId="3C28D1A6" w14:textId="69A6939F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35" w:type="dxa"/>
          </w:tcPr>
          <w:p w14:paraId="2EA84927" w14:textId="160AECBD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941" w:type="dxa"/>
          </w:tcPr>
          <w:p w14:paraId="090B25C7" w14:textId="4D038583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84" w:type="dxa"/>
          </w:tcPr>
          <w:p w14:paraId="0BB4F726" w14:textId="1B25D1FA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4</w:t>
            </w:r>
          </w:p>
        </w:tc>
        <w:tc>
          <w:tcPr>
            <w:tcW w:w="1081" w:type="dxa"/>
          </w:tcPr>
          <w:p w14:paraId="387A1498" w14:textId="14F52011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</w:tr>
      <w:tr w:rsidR="00284DF0" w:rsidRPr="000630EB" w14:paraId="1E380F61" w14:textId="77777777" w:rsidTr="00B26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02A97112" w14:textId="6EC7E4B5" w:rsidR="00284DF0" w:rsidRPr="000630EB" w:rsidRDefault="00284DF0" w:rsidP="00B2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147" w:type="dxa"/>
          </w:tcPr>
          <w:p w14:paraId="2159C9ED" w14:textId="5808613F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75" w:type="dxa"/>
          </w:tcPr>
          <w:p w14:paraId="529F3D60" w14:textId="7D78E0EC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977" w:type="dxa"/>
          </w:tcPr>
          <w:p w14:paraId="420263EA" w14:textId="28CA1B35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64</w:t>
            </w:r>
          </w:p>
        </w:tc>
        <w:tc>
          <w:tcPr>
            <w:tcW w:w="645" w:type="dxa"/>
          </w:tcPr>
          <w:p w14:paraId="70BFF241" w14:textId="6C82839D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4</w:t>
            </w:r>
          </w:p>
        </w:tc>
        <w:tc>
          <w:tcPr>
            <w:tcW w:w="1120" w:type="dxa"/>
          </w:tcPr>
          <w:p w14:paraId="0EBD972F" w14:textId="66000330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146" w:type="dxa"/>
          </w:tcPr>
          <w:p w14:paraId="0B7F6E35" w14:textId="6A83082E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022" w:type="dxa"/>
          </w:tcPr>
          <w:p w14:paraId="1A5DAB63" w14:textId="57B9BC73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1022" w:type="dxa"/>
          </w:tcPr>
          <w:p w14:paraId="1684A91E" w14:textId="42388C6D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5</w:t>
            </w:r>
          </w:p>
        </w:tc>
        <w:tc>
          <w:tcPr>
            <w:tcW w:w="652" w:type="dxa"/>
          </w:tcPr>
          <w:p w14:paraId="7A58A78E" w14:textId="0E700A3E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5</w:t>
            </w:r>
          </w:p>
        </w:tc>
        <w:tc>
          <w:tcPr>
            <w:tcW w:w="1113" w:type="dxa"/>
          </w:tcPr>
          <w:p w14:paraId="3620F39D" w14:textId="7B459B6D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146" w:type="dxa"/>
          </w:tcPr>
          <w:p w14:paraId="5B3570B8" w14:textId="367A2B4E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35" w:type="dxa"/>
          </w:tcPr>
          <w:p w14:paraId="292E9FC9" w14:textId="04FF8F9F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5</w:t>
            </w:r>
          </w:p>
        </w:tc>
        <w:tc>
          <w:tcPr>
            <w:tcW w:w="941" w:type="dxa"/>
          </w:tcPr>
          <w:p w14:paraId="7CB49C03" w14:textId="005958C2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84" w:type="dxa"/>
          </w:tcPr>
          <w:p w14:paraId="37D20F8F" w14:textId="7EAEB7CE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7</w:t>
            </w:r>
          </w:p>
        </w:tc>
        <w:tc>
          <w:tcPr>
            <w:tcW w:w="1081" w:type="dxa"/>
          </w:tcPr>
          <w:p w14:paraId="10ABAD28" w14:textId="0FCE55EC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</w:tr>
      <w:tr w:rsidR="00284DF0" w:rsidRPr="000630EB" w14:paraId="45E81E66" w14:textId="77777777" w:rsidTr="00B26119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3435352D" w14:textId="059DD850" w:rsidR="00284DF0" w:rsidRPr="000630EB" w:rsidRDefault="00284DF0" w:rsidP="00B2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23</w:t>
            </w:r>
          </w:p>
        </w:tc>
        <w:tc>
          <w:tcPr>
            <w:tcW w:w="1147" w:type="dxa"/>
          </w:tcPr>
          <w:p w14:paraId="1899ECB1" w14:textId="54878C25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75" w:type="dxa"/>
          </w:tcPr>
          <w:p w14:paraId="67B2ACA4" w14:textId="0CA45D3F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977" w:type="dxa"/>
          </w:tcPr>
          <w:p w14:paraId="4C95F674" w14:textId="12D13B40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6</w:t>
            </w:r>
          </w:p>
        </w:tc>
        <w:tc>
          <w:tcPr>
            <w:tcW w:w="645" w:type="dxa"/>
          </w:tcPr>
          <w:p w14:paraId="301CA90B" w14:textId="7FDAC57C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7</w:t>
            </w:r>
          </w:p>
        </w:tc>
        <w:tc>
          <w:tcPr>
            <w:tcW w:w="1120" w:type="dxa"/>
          </w:tcPr>
          <w:p w14:paraId="568DC9DC" w14:textId="06D731F1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46" w:type="dxa"/>
          </w:tcPr>
          <w:p w14:paraId="31015590" w14:textId="3FDDBB15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022" w:type="dxa"/>
          </w:tcPr>
          <w:p w14:paraId="1885E5F9" w14:textId="32B3A658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1022" w:type="dxa"/>
          </w:tcPr>
          <w:p w14:paraId="63D44E42" w14:textId="716EB69E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5</w:t>
            </w:r>
          </w:p>
        </w:tc>
        <w:tc>
          <w:tcPr>
            <w:tcW w:w="652" w:type="dxa"/>
          </w:tcPr>
          <w:p w14:paraId="62CB1AC8" w14:textId="3F60AE87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5</w:t>
            </w:r>
          </w:p>
        </w:tc>
        <w:tc>
          <w:tcPr>
            <w:tcW w:w="1113" w:type="dxa"/>
          </w:tcPr>
          <w:p w14:paraId="24CF5E93" w14:textId="7B1456DE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46" w:type="dxa"/>
          </w:tcPr>
          <w:p w14:paraId="1DA507A8" w14:textId="07DC226F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35" w:type="dxa"/>
          </w:tcPr>
          <w:p w14:paraId="426BE0CE" w14:textId="2C323842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8</w:t>
            </w:r>
          </w:p>
        </w:tc>
        <w:tc>
          <w:tcPr>
            <w:tcW w:w="941" w:type="dxa"/>
          </w:tcPr>
          <w:p w14:paraId="3F9C098A" w14:textId="400B81BD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84" w:type="dxa"/>
          </w:tcPr>
          <w:p w14:paraId="6026D0A4" w14:textId="147D096D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8</w:t>
            </w:r>
          </w:p>
        </w:tc>
        <w:tc>
          <w:tcPr>
            <w:tcW w:w="1081" w:type="dxa"/>
          </w:tcPr>
          <w:p w14:paraId="4C1F17CB" w14:textId="1BDF654E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</w:tr>
      <w:tr w:rsidR="00284DF0" w:rsidRPr="000630EB" w14:paraId="1222DB13" w14:textId="77777777" w:rsidTr="00B26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28EF2C07" w14:textId="13801F8D" w:rsidR="00284DF0" w:rsidRPr="000630EB" w:rsidRDefault="00284DF0" w:rsidP="00B2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_23</w:t>
            </w:r>
          </w:p>
        </w:tc>
        <w:tc>
          <w:tcPr>
            <w:tcW w:w="1147" w:type="dxa"/>
          </w:tcPr>
          <w:p w14:paraId="53D6DAE0" w14:textId="6F18549C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75" w:type="dxa"/>
          </w:tcPr>
          <w:p w14:paraId="74E30E10" w14:textId="6419FB9E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977" w:type="dxa"/>
          </w:tcPr>
          <w:p w14:paraId="459F61F1" w14:textId="73189E4A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6</w:t>
            </w:r>
          </w:p>
        </w:tc>
        <w:tc>
          <w:tcPr>
            <w:tcW w:w="645" w:type="dxa"/>
          </w:tcPr>
          <w:p w14:paraId="0E7D2435" w14:textId="127D60D7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7</w:t>
            </w:r>
          </w:p>
        </w:tc>
        <w:tc>
          <w:tcPr>
            <w:tcW w:w="1120" w:type="dxa"/>
          </w:tcPr>
          <w:p w14:paraId="71E2CDEE" w14:textId="6EF8D791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46" w:type="dxa"/>
          </w:tcPr>
          <w:p w14:paraId="6FE6E8AE" w14:textId="385EDD76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022" w:type="dxa"/>
          </w:tcPr>
          <w:p w14:paraId="25032B02" w14:textId="1B3C35C1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5</w:t>
            </w:r>
          </w:p>
        </w:tc>
        <w:tc>
          <w:tcPr>
            <w:tcW w:w="1022" w:type="dxa"/>
          </w:tcPr>
          <w:p w14:paraId="0595B5D6" w14:textId="1F110AC7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52" w:type="dxa"/>
          </w:tcPr>
          <w:p w14:paraId="5B6D7881" w14:textId="6BD727B1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9</w:t>
            </w:r>
          </w:p>
        </w:tc>
        <w:tc>
          <w:tcPr>
            <w:tcW w:w="1113" w:type="dxa"/>
          </w:tcPr>
          <w:p w14:paraId="11B4DBAF" w14:textId="381AA25E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46" w:type="dxa"/>
          </w:tcPr>
          <w:p w14:paraId="6F80CDA2" w14:textId="2321C0A9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35" w:type="dxa"/>
          </w:tcPr>
          <w:p w14:paraId="625C94D9" w14:textId="5F237D0A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941" w:type="dxa"/>
          </w:tcPr>
          <w:p w14:paraId="14C74597" w14:textId="299D6EB4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84" w:type="dxa"/>
          </w:tcPr>
          <w:p w14:paraId="3BC575E4" w14:textId="17ACC470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3</w:t>
            </w:r>
          </w:p>
        </w:tc>
        <w:tc>
          <w:tcPr>
            <w:tcW w:w="1081" w:type="dxa"/>
          </w:tcPr>
          <w:p w14:paraId="214882F9" w14:textId="59F8B662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</w:tr>
      <w:tr w:rsidR="00284DF0" w:rsidRPr="000630EB" w14:paraId="2B1D3272" w14:textId="77777777" w:rsidTr="00B26119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07DFBA51" w14:textId="35471753" w:rsidR="00284DF0" w:rsidRPr="000630EB" w:rsidRDefault="00284DF0" w:rsidP="00B2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_23</w:t>
            </w:r>
          </w:p>
        </w:tc>
        <w:tc>
          <w:tcPr>
            <w:tcW w:w="1147" w:type="dxa"/>
          </w:tcPr>
          <w:p w14:paraId="7AF7F04D" w14:textId="1372D777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75" w:type="dxa"/>
          </w:tcPr>
          <w:p w14:paraId="5E3B28B7" w14:textId="7497B497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977" w:type="dxa"/>
          </w:tcPr>
          <w:p w14:paraId="1E95D2E4" w14:textId="5EA69484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45" w:type="dxa"/>
          </w:tcPr>
          <w:p w14:paraId="74C84992" w14:textId="379C7DB2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8</w:t>
            </w:r>
          </w:p>
        </w:tc>
        <w:tc>
          <w:tcPr>
            <w:tcW w:w="1120" w:type="dxa"/>
          </w:tcPr>
          <w:p w14:paraId="42BB5096" w14:textId="098EE52B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146" w:type="dxa"/>
          </w:tcPr>
          <w:p w14:paraId="2F480AC6" w14:textId="2A62C0A0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022" w:type="dxa"/>
          </w:tcPr>
          <w:p w14:paraId="270F6FB9" w14:textId="08794490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2" w:type="dxa"/>
          </w:tcPr>
          <w:p w14:paraId="163DCEE5" w14:textId="08887A1F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52" w:type="dxa"/>
          </w:tcPr>
          <w:p w14:paraId="5C36F3FE" w14:textId="76C19C0C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7</w:t>
            </w:r>
          </w:p>
        </w:tc>
        <w:tc>
          <w:tcPr>
            <w:tcW w:w="1113" w:type="dxa"/>
          </w:tcPr>
          <w:p w14:paraId="433B3815" w14:textId="7C8C7FAD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146" w:type="dxa"/>
          </w:tcPr>
          <w:p w14:paraId="15C334AA" w14:textId="60E8E00B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35" w:type="dxa"/>
          </w:tcPr>
          <w:p w14:paraId="51E34B2E" w14:textId="3B5DBA5C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41" w:type="dxa"/>
          </w:tcPr>
          <w:p w14:paraId="17C7FD7A" w14:textId="165034C7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84" w:type="dxa"/>
          </w:tcPr>
          <w:p w14:paraId="6E53FC05" w14:textId="1E057D41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0</w:t>
            </w:r>
          </w:p>
        </w:tc>
        <w:tc>
          <w:tcPr>
            <w:tcW w:w="1081" w:type="dxa"/>
          </w:tcPr>
          <w:p w14:paraId="26F84FB1" w14:textId="53A2DA9D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</w:tr>
      <w:tr w:rsidR="00284DF0" w:rsidRPr="000630EB" w14:paraId="6B477F90" w14:textId="77777777" w:rsidTr="00B26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42A6C697" w14:textId="0356A05A" w:rsidR="00284DF0" w:rsidRPr="000630EB" w:rsidRDefault="00284DF0" w:rsidP="00B2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sz w:val="24"/>
                <w:szCs w:val="24"/>
              </w:rPr>
              <w:t>10_23</w:t>
            </w:r>
          </w:p>
        </w:tc>
        <w:tc>
          <w:tcPr>
            <w:tcW w:w="1147" w:type="dxa"/>
          </w:tcPr>
          <w:p w14:paraId="3D52C4C1" w14:textId="37C0AE32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75" w:type="dxa"/>
          </w:tcPr>
          <w:p w14:paraId="1A24F9A3" w14:textId="14CAA619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32</w:t>
            </w:r>
          </w:p>
        </w:tc>
        <w:tc>
          <w:tcPr>
            <w:tcW w:w="977" w:type="dxa"/>
          </w:tcPr>
          <w:p w14:paraId="17899ADD" w14:textId="04C5AE59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645" w:type="dxa"/>
          </w:tcPr>
          <w:p w14:paraId="1506D00D" w14:textId="2EBE449B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9</w:t>
            </w:r>
          </w:p>
        </w:tc>
        <w:tc>
          <w:tcPr>
            <w:tcW w:w="1120" w:type="dxa"/>
          </w:tcPr>
          <w:p w14:paraId="41684C4D" w14:textId="545AB198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46" w:type="dxa"/>
          </w:tcPr>
          <w:p w14:paraId="0EF61A9D" w14:textId="29847BEA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022" w:type="dxa"/>
          </w:tcPr>
          <w:p w14:paraId="59440E0C" w14:textId="79D22C30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94</w:t>
            </w:r>
          </w:p>
        </w:tc>
        <w:tc>
          <w:tcPr>
            <w:tcW w:w="1022" w:type="dxa"/>
          </w:tcPr>
          <w:p w14:paraId="22DBC7AA" w14:textId="7CC22499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8</w:t>
            </w:r>
          </w:p>
        </w:tc>
        <w:tc>
          <w:tcPr>
            <w:tcW w:w="652" w:type="dxa"/>
          </w:tcPr>
          <w:p w14:paraId="64878E69" w14:textId="3F030156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8</w:t>
            </w:r>
          </w:p>
        </w:tc>
        <w:tc>
          <w:tcPr>
            <w:tcW w:w="1113" w:type="dxa"/>
          </w:tcPr>
          <w:p w14:paraId="3F6F4130" w14:textId="71570E8A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46" w:type="dxa"/>
          </w:tcPr>
          <w:p w14:paraId="2435865B" w14:textId="60E7FF3A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35" w:type="dxa"/>
          </w:tcPr>
          <w:p w14:paraId="2A24AF9F" w14:textId="7CC81E0B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941" w:type="dxa"/>
          </w:tcPr>
          <w:p w14:paraId="5C7230CA" w14:textId="7C6506DA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84" w:type="dxa"/>
          </w:tcPr>
          <w:p w14:paraId="23C6A0E8" w14:textId="4AC4C431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9</w:t>
            </w:r>
          </w:p>
        </w:tc>
        <w:tc>
          <w:tcPr>
            <w:tcW w:w="1081" w:type="dxa"/>
          </w:tcPr>
          <w:p w14:paraId="1617B0DC" w14:textId="79A77453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on</w:t>
            </w:r>
          </w:p>
        </w:tc>
      </w:tr>
      <w:tr w:rsidR="00284DF0" w:rsidRPr="000630EB" w14:paraId="7609304B" w14:textId="77777777" w:rsidTr="00B26119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6CDB6897" w14:textId="2D523DF7" w:rsidR="00284DF0" w:rsidRPr="000630EB" w:rsidRDefault="00284DF0" w:rsidP="00B2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sz w:val="24"/>
                <w:szCs w:val="24"/>
              </w:rPr>
              <w:t>12_23</w:t>
            </w:r>
          </w:p>
        </w:tc>
        <w:tc>
          <w:tcPr>
            <w:tcW w:w="1147" w:type="dxa"/>
          </w:tcPr>
          <w:p w14:paraId="290F7A08" w14:textId="75E79651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75" w:type="dxa"/>
          </w:tcPr>
          <w:p w14:paraId="30F5B651" w14:textId="2B52F861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5</w:t>
            </w:r>
          </w:p>
        </w:tc>
        <w:tc>
          <w:tcPr>
            <w:tcW w:w="977" w:type="dxa"/>
          </w:tcPr>
          <w:p w14:paraId="5D6016C5" w14:textId="006F3FA0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645" w:type="dxa"/>
          </w:tcPr>
          <w:p w14:paraId="4A565922" w14:textId="46E8874F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7</w:t>
            </w:r>
          </w:p>
        </w:tc>
        <w:tc>
          <w:tcPr>
            <w:tcW w:w="1120" w:type="dxa"/>
          </w:tcPr>
          <w:p w14:paraId="6DA657D2" w14:textId="619BC5A7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46" w:type="dxa"/>
          </w:tcPr>
          <w:p w14:paraId="2C524649" w14:textId="5A9285EA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022" w:type="dxa"/>
          </w:tcPr>
          <w:p w14:paraId="218417C4" w14:textId="12679F2D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8</w:t>
            </w:r>
          </w:p>
        </w:tc>
        <w:tc>
          <w:tcPr>
            <w:tcW w:w="1022" w:type="dxa"/>
          </w:tcPr>
          <w:p w14:paraId="63907312" w14:textId="29C8D534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5</w:t>
            </w:r>
          </w:p>
        </w:tc>
        <w:tc>
          <w:tcPr>
            <w:tcW w:w="652" w:type="dxa"/>
          </w:tcPr>
          <w:p w14:paraId="379B7492" w14:textId="18A7E6C9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3</w:t>
            </w:r>
          </w:p>
        </w:tc>
        <w:tc>
          <w:tcPr>
            <w:tcW w:w="1113" w:type="dxa"/>
          </w:tcPr>
          <w:p w14:paraId="61D3E89E" w14:textId="7C4D7E03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146" w:type="dxa"/>
          </w:tcPr>
          <w:p w14:paraId="4BFCE451" w14:textId="3F37503A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35" w:type="dxa"/>
          </w:tcPr>
          <w:p w14:paraId="198FDE9A" w14:textId="34701C5D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941" w:type="dxa"/>
          </w:tcPr>
          <w:p w14:paraId="3F5B6E52" w14:textId="6792815B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5</w:t>
            </w:r>
          </w:p>
        </w:tc>
        <w:tc>
          <w:tcPr>
            <w:tcW w:w="684" w:type="dxa"/>
          </w:tcPr>
          <w:p w14:paraId="31A4185B" w14:textId="7A797F49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3</w:t>
            </w:r>
          </w:p>
        </w:tc>
        <w:tc>
          <w:tcPr>
            <w:tcW w:w="1081" w:type="dxa"/>
          </w:tcPr>
          <w:p w14:paraId="7F47295B" w14:textId="2214FDB2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</w:tr>
      <w:tr w:rsidR="00284DF0" w:rsidRPr="000630EB" w14:paraId="7FC00D63" w14:textId="77777777" w:rsidTr="00B26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48D165CA" w14:textId="471FF915" w:rsidR="00284DF0" w:rsidRPr="000630EB" w:rsidRDefault="00284DF0" w:rsidP="00B2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_23</w:t>
            </w:r>
          </w:p>
        </w:tc>
        <w:tc>
          <w:tcPr>
            <w:tcW w:w="1147" w:type="dxa"/>
          </w:tcPr>
          <w:p w14:paraId="30EC291C" w14:textId="507E9FAE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75" w:type="dxa"/>
          </w:tcPr>
          <w:p w14:paraId="598EB4DD" w14:textId="51C941BF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977" w:type="dxa"/>
          </w:tcPr>
          <w:p w14:paraId="52BD79CC" w14:textId="395F51AE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6</w:t>
            </w:r>
          </w:p>
        </w:tc>
        <w:tc>
          <w:tcPr>
            <w:tcW w:w="645" w:type="dxa"/>
          </w:tcPr>
          <w:p w14:paraId="49F65615" w14:textId="18CD49F1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00</w:t>
            </w:r>
          </w:p>
        </w:tc>
        <w:tc>
          <w:tcPr>
            <w:tcW w:w="1120" w:type="dxa"/>
          </w:tcPr>
          <w:p w14:paraId="0A514EB4" w14:textId="169A7234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146" w:type="dxa"/>
          </w:tcPr>
          <w:p w14:paraId="39E32E11" w14:textId="42284DE8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022" w:type="dxa"/>
          </w:tcPr>
          <w:p w14:paraId="6C451885" w14:textId="6B5F1630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1022" w:type="dxa"/>
          </w:tcPr>
          <w:p w14:paraId="31CA8AF2" w14:textId="40F30C83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52" w:type="dxa"/>
          </w:tcPr>
          <w:p w14:paraId="42413DA8" w14:textId="4733C5F8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00</w:t>
            </w:r>
          </w:p>
        </w:tc>
        <w:tc>
          <w:tcPr>
            <w:tcW w:w="1113" w:type="dxa"/>
          </w:tcPr>
          <w:p w14:paraId="5BE72468" w14:textId="283EA6C4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146" w:type="dxa"/>
          </w:tcPr>
          <w:p w14:paraId="219EFAC2" w14:textId="480D9A16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35" w:type="dxa"/>
          </w:tcPr>
          <w:p w14:paraId="4D6C8378" w14:textId="3FCFCAAC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941" w:type="dxa"/>
          </w:tcPr>
          <w:p w14:paraId="56FC7CB1" w14:textId="571CE224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84" w:type="dxa"/>
          </w:tcPr>
          <w:p w14:paraId="2F4873EF" w14:textId="0A1C747F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7</w:t>
            </w:r>
          </w:p>
        </w:tc>
        <w:tc>
          <w:tcPr>
            <w:tcW w:w="1081" w:type="dxa"/>
          </w:tcPr>
          <w:p w14:paraId="0994654E" w14:textId="00ADD175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</w:tr>
      <w:tr w:rsidR="00284DF0" w:rsidRPr="000630EB" w14:paraId="54BFE6C4" w14:textId="77777777" w:rsidTr="00B26119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7D9B202A" w14:textId="30A377FE" w:rsidR="00284DF0" w:rsidRPr="000630EB" w:rsidRDefault="00284DF0" w:rsidP="00B2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_23</w:t>
            </w:r>
          </w:p>
        </w:tc>
        <w:tc>
          <w:tcPr>
            <w:tcW w:w="1147" w:type="dxa"/>
          </w:tcPr>
          <w:p w14:paraId="50310EDC" w14:textId="24C0B299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75" w:type="dxa"/>
          </w:tcPr>
          <w:p w14:paraId="05CE9278" w14:textId="6EF1E026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5</w:t>
            </w:r>
          </w:p>
        </w:tc>
        <w:tc>
          <w:tcPr>
            <w:tcW w:w="977" w:type="dxa"/>
          </w:tcPr>
          <w:p w14:paraId="60D5B0AD" w14:textId="5029CA42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6</w:t>
            </w:r>
          </w:p>
        </w:tc>
        <w:tc>
          <w:tcPr>
            <w:tcW w:w="645" w:type="dxa"/>
          </w:tcPr>
          <w:p w14:paraId="00E7C7B3" w14:textId="6E412DF9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3</w:t>
            </w:r>
          </w:p>
        </w:tc>
        <w:tc>
          <w:tcPr>
            <w:tcW w:w="1120" w:type="dxa"/>
          </w:tcPr>
          <w:p w14:paraId="56E4D240" w14:textId="558DAE27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146" w:type="dxa"/>
          </w:tcPr>
          <w:p w14:paraId="36FC18AE" w14:textId="1F418657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022" w:type="dxa"/>
          </w:tcPr>
          <w:p w14:paraId="2362D23F" w14:textId="5B6B1B1D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1022" w:type="dxa"/>
          </w:tcPr>
          <w:p w14:paraId="21287688" w14:textId="71B36180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8</w:t>
            </w:r>
          </w:p>
        </w:tc>
        <w:tc>
          <w:tcPr>
            <w:tcW w:w="652" w:type="dxa"/>
          </w:tcPr>
          <w:p w14:paraId="2858095D" w14:textId="09B06C88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8</w:t>
            </w:r>
          </w:p>
        </w:tc>
        <w:tc>
          <w:tcPr>
            <w:tcW w:w="1113" w:type="dxa"/>
          </w:tcPr>
          <w:p w14:paraId="546BF2FA" w14:textId="504048CA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46" w:type="dxa"/>
          </w:tcPr>
          <w:p w14:paraId="7989E015" w14:textId="4CDD0FBD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35" w:type="dxa"/>
          </w:tcPr>
          <w:p w14:paraId="4C553185" w14:textId="6B06A8E2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941" w:type="dxa"/>
          </w:tcPr>
          <w:p w14:paraId="7B5986D7" w14:textId="3996DACF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84" w:type="dxa"/>
          </w:tcPr>
          <w:p w14:paraId="3496E9E8" w14:textId="6B5516D8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8</w:t>
            </w:r>
          </w:p>
        </w:tc>
        <w:tc>
          <w:tcPr>
            <w:tcW w:w="1081" w:type="dxa"/>
          </w:tcPr>
          <w:p w14:paraId="1C98303E" w14:textId="3A5A4452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</w:tr>
      <w:tr w:rsidR="00284DF0" w:rsidRPr="000630EB" w14:paraId="1EDB8D5B" w14:textId="77777777" w:rsidTr="00B26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505EE5B1" w14:textId="0A3F0B31" w:rsidR="00284DF0" w:rsidRPr="000630EB" w:rsidRDefault="00284DF0" w:rsidP="00B2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_23</w:t>
            </w:r>
          </w:p>
        </w:tc>
        <w:tc>
          <w:tcPr>
            <w:tcW w:w="1147" w:type="dxa"/>
          </w:tcPr>
          <w:p w14:paraId="689AAAE8" w14:textId="0F907000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75" w:type="dxa"/>
          </w:tcPr>
          <w:p w14:paraId="6104D01B" w14:textId="0513EDE9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5</w:t>
            </w:r>
          </w:p>
        </w:tc>
        <w:tc>
          <w:tcPr>
            <w:tcW w:w="977" w:type="dxa"/>
          </w:tcPr>
          <w:p w14:paraId="10B09306" w14:textId="52EB38E0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6</w:t>
            </w:r>
          </w:p>
        </w:tc>
        <w:tc>
          <w:tcPr>
            <w:tcW w:w="645" w:type="dxa"/>
          </w:tcPr>
          <w:p w14:paraId="61050047" w14:textId="24F1C9F6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09</w:t>
            </w:r>
          </w:p>
        </w:tc>
        <w:tc>
          <w:tcPr>
            <w:tcW w:w="1120" w:type="dxa"/>
          </w:tcPr>
          <w:p w14:paraId="17E89F5A" w14:textId="6ADD9B03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ndifference</w:t>
            </w:r>
          </w:p>
        </w:tc>
        <w:tc>
          <w:tcPr>
            <w:tcW w:w="1146" w:type="dxa"/>
          </w:tcPr>
          <w:p w14:paraId="6CE0253E" w14:textId="2FCB6EE7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022" w:type="dxa"/>
          </w:tcPr>
          <w:p w14:paraId="52360753" w14:textId="004B8955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1022" w:type="dxa"/>
          </w:tcPr>
          <w:p w14:paraId="7DC3EDDD" w14:textId="10F43C21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652" w:type="dxa"/>
          </w:tcPr>
          <w:p w14:paraId="60893B02" w14:textId="04B38A1F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7</w:t>
            </w:r>
          </w:p>
        </w:tc>
        <w:tc>
          <w:tcPr>
            <w:tcW w:w="1113" w:type="dxa"/>
          </w:tcPr>
          <w:p w14:paraId="0BA9A228" w14:textId="76C6695A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46" w:type="dxa"/>
          </w:tcPr>
          <w:p w14:paraId="2B7FA144" w14:textId="57B1A604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35" w:type="dxa"/>
          </w:tcPr>
          <w:p w14:paraId="05BE97A0" w14:textId="39667ABE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941" w:type="dxa"/>
          </w:tcPr>
          <w:p w14:paraId="7BCB8659" w14:textId="5E279D32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84" w:type="dxa"/>
          </w:tcPr>
          <w:p w14:paraId="49EE117F" w14:textId="30C66CD8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2</w:t>
            </w:r>
          </w:p>
        </w:tc>
        <w:tc>
          <w:tcPr>
            <w:tcW w:w="1081" w:type="dxa"/>
          </w:tcPr>
          <w:p w14:paraId="4D221711" w14:textId="474A609A" w:rsidR="00284DF0" w:rsidRPr="000630EB" w:rsidRDefault="00284DF0" w:rsidP="00B26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</w:tr>
      <w:tr w:rsidR="00284DF0" w:rsidRPr="000630EB" w14:paraId="4BCD188B" w14:textId="77777777" w:rsidTr="00B26119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</w:tcPr>
          <w:p w14:paraId="53589916" w14:textId="2F9D07F4" w:rsidR="00284DF0" w:rsidRPr="000630EB" w:rsidRDefault="00284DF0" w:rsidP="00B2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_23</w:t>
            </w:r>
          </w:p>
        </w:tc>
        <w:tc>
          <w:tcPr>
            <w:tcW w:w="1147" w:type="dxa"/>
          </w:tcPr>
          <w:p w14:paraId="34CBCB09" w14:textId="3325705D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75" w:type="dxa"/>
          </w:tcPr>
          <w:p w14:paraId="67CAAC61" w14:textId="109B6704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977" w:type="dxa"/>
          </w:tcPr>
          <w:p w14:paraId="6543FAA6" w14:textId="12923600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6</w:t>
            </w:r>
          </w:p>
        </w:tc>
        <w:tc>
          <w:tcPr>
            <w:tcW w:w="645" w:type="dxa"/>
          </w:tcPr>
          <w:p w14:paraId="7BF3A458" w14:textId="0E2E66AF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1</w:t>
            </w:r>
          </w:p>
        </w:tc>
        <w:tc>
          <w:tcPr>
            <w:tcW w:w="1120" w:type="dxa"/>
          </w:tcPr>
          <w:p w14:paraId="4CF4AF57" w14:textId="25260265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146" w:type="dxa"/>
          </w:tcPr>
          <w:p w14:paraId="5204C04A" w14:textId="2A6A6FB5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022" w:type="dxa"/>
          </w:tcPr>
          <w:p w14:paraId="61F781AF" w14:textId="6E01B189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1022" w:type="dxa"/>
          </w:tcPr>
          <w:p w14:paraId="6F36F1AF" w14:textId="747B7DC8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8</w:t>
            </w:r>
          </w:p>
        </w:tc>
        <w:tc>
          <w:tcPr>
            <w:tcW w:w="652" w:type="dxa"/>
          </w:tcPr>
          <w:p w14:paraId="29E2C1FC" w14:textId="409559FE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2</w:t>
            </w:r>
          </w:p>
        </w:tc>
        <w:tc>
          <w:tcPr>
            <w:tcW w:w="1113" w:type="dxa"/>
          </w:tcPr>
          <w:p w14:paraId="7B389A50" w14:textId="3CAA3453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46" w:type="dxa"/>
          </w:tcPr>
          <w:p w14:paraId="5E734CA4" w14:textId="553AD7EB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35" w:type="dxa"/>
          </w:tcPr>
          <w:p w14:paraId="4584F0FD" w14:textId="5A5A8A2A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941" w:type="dxa"/>
          </w:tcPr>
          <w:p w14:paraId="181DF28E" w14:textId="4EC268A8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84" w:type="dxa"/>
          </w:tcPr>
          <w:p w14:paraId="4FEEE07E" w14:textId="1335D3D2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1081" w:type="dxa"/>
          </w:tcPr>
          <w:p w14:paraId="1A271060" w14:textId="130BCA27" w:rsidR="00284DF0" w:rsidRPr="000630EB" w:rsidRDefault="00284DF0" w:rsidP="00B26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0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</w:tr>
    </w:tbl>
    <w:p w14:paraId="3FD1F73A" w14:textId="2429393F" w:rsidR="001D36B6" w:rsidRPr="000630EB" w:rsidRDefault="001D36B6">
      <w:pPr>
        <w:rPr>
          <w:rFonts w:ascii="Times New Roman" w:hAnsi="Times New Roman" w:cs="Times New Roman"/>
          <w:sz w:val="24"/>
          <w:szCs w:val="24"/>
        </w:rPr>
      </w:pPr>
    </w:p>
    <w:sectPr w:rsidR="001D36B6" w:rsidRPr="000630EB" w:rsidSect="00284DF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0EB"/>
    <w:rsid w:val="00034416"/>
    <w:rsid w:val="000630EB"/>
    <w:rsid w:val="0013569B"/>
    <w:rsid w:val="001D36B6"/>
    <w:rsid w:val="00284DF0"/>
    <w:rsid w:val="0036377A"/>
    <w:rsid w:val="003933B9"/>
    <w:rsid w:val="004B6E84"/>
    <w:rsid w:val="005353FC"/>
    <w:rsid w:val="00B26119"/>
    <w:rsid w:val="00E36D3A"/>
    <w:rsid w:val="00F80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3E3266"/>
  <w15:chartTrackingRefBased/>
  <w15:docId w15:val="{CA3ADA58-83B2-4D11-9AFF-8B5920E35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0630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Zwykatabela2">
    <w:name w:val="Plain Table 2"/>
    <w:basedOn w:val="Standardowy"/>
    <w:uiPriority w:val="42"/>
    <w:rsid w:val="00E36D3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28BD1C-FBE5-455D-9C99-1DA65668B7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1024</Words>
  <Characters>5841</Characters>
  <Application>Microsoft Office Word</Application>
  <DocSecurity>0</DocSecurity>
  <Lines>48</Lines>
  <Paragraphs>13</Paragraphs>
  <ScaleCrop>false</ScaleCrop>
  <Company/>
  <LinksUpToDate>false</LinksUpToDate>
  <CharactersWithSpaces>6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Łukasz K</dc:creator>
  <cp:keywords/>
  <dc:description/>
  <cp:lastModifiedBy>Łukasz K</cp:lastModifiedBy>
  <cp:revision>6</cp:revision>
  <dcterms:created xsi:type="dcterms:W3CDTF">2024-08-11T16:09:00Z</dcterms:created>
  <dcterms:modified xsi:type="dcterms:W3CDTF">2024-09-26T17:03:00Z</dcterms:modified>
</cp:coreProperties>
</file>